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A0387A" w14:textId="185F70B3" w:rsidR="00A07A98" w:rsidRDefault="008D67E5" w:rsidP="008D67E5">
      <w:pPr>
        <w:pStyle w:val="Titel"/>
        <w:rPr>
          <w:lang w:val="en-US"/>
        </w:rPr>
      </w:pPr>
      <w:r w:rsidRPr="008D67E5">
        <w:rPr>
          <w:lang w:val="en-US"/>
        </w:rPr>
        <w:t>Supplementary information</w:t>
      </w:r>
      <w:r w:rsidR="00181D4A">
        <w:rPr>
          <w:lang w:val="en-US"/>
        </w:rPr>
        <w:t>:</w:t>
      </w:r>
      <w:r w:rsidRPr="008D67E5">
        <w:rPr>
          <w:lang w:val="en-US"/>
        </w:rPr>
        <w:t xml:space="preserve"> </w:t>
      </w:r>
      <w:r w:rsidR="00181D4A">
        <w:rPr>
          <w:lang w:val="en-US"/>
        </w:rPr>
        <w:t xml:space="preserve">comparison </w:t>
      </w:r>
      <w:r w:rsidRPr="008D67E5">
        <w:rPr>
          <w:lang w:val="en-US"/>
        </w:rPr>
        <w:t>of EEHV genomes</w:t>
      </w:r>
    </w:p>
    <w:p w14:paraId="56630129" w14:textId="77777777" w:rsidR="008D67E5" w:rsidRDefault="008D67E5" w:rsidP="008D67E5">
      <w:pPr>
        <w:rPr>
          <w:lang w:val="en-US"/>
        </w:rPr>
      </w:pPr>
    </w:p>
    <w:p w14:paraId="1A427931" w14:textId="77777777" w:rsidR="00897A7A" w:rsidRDefault="00897A7A" w:rsidP="00897A7A">
      <w:pPr>
        <w:spacing w:line="480" w:lineRule="auto"/>
        <w:rPr>
          <w:lang w:val="en-US"/>
        </w:rPr>
      </w:pPr>
      <w:r>
        <w:rPr>
          <w:lang w:val="en-US"/>
        </w:rPr>
        <w:t xml:space="preserve">Recent partial and full genomic DNA sequence analysis of many distinct EEHV species and subtypes have revealed large genetic differences between them </w:t>
      </w:r>
      <w:r>
        <w:rPr>
          <w:lang w:val="en-US"/>
        </w:rPr>
        <w:fldChar w:fldCharType="begin">
          <w:fldData xml:space="preserve">PEVuZE5vdGU+PENpdGU+PEF1dGhvcj5SaWNobWFuPC9BdXRob3I+PFllYXI+MjAxNDwvWWVhcj48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</w:fldData>
        </w:fldChar>
      </w:r>
      <w:r>
        <w:rPr>
          <w:lang w:val="en-US"/>
        </w:rPr>
        <w:instrText xml:space="preserve"> ADDIN EN.CITE </w:instrText>
      </w:r>
      <w:r>
        <w:rPr>
          <w:lang w:val="en-US"/>
        </w:rPr>
        <w:fldChar w:fldCharType="begin">
          <w:fldData xml:space="preserve">PEVuZE5vdGU+PENpdGU+PEF1dGhvcj5SaWNobWFuPC9BdXRob3I+PFllYXI+MjAxNDwvWWVhcj48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 10, 17-19)</w:t>
      </w:r>
      <w:r>
        <w:rPr>
          <w:lang w:val="en-US"/>
        </w:rPr>
        <w:fldChar w:fldCharType="end"/>
      </w:r>
      <w:r>
        <w:rPr>
          <w:lang w:val="en-US"/>
        </w:rPr>
        <w:t xml:space="preserve">. Furthermore, even within strains of the EEHV1 species itself there are at least 28 viral-encoded proteins that fall into multiple </w:t>
      </w:r>
      <w:proofErr w:type="gramStart"/>
      <w:r>
        <w:rPr>
          <w:lang w:val="en-US"/>
        </w:rPr>
        <w:t>highly-diverged</w:t>
      </w:r>
      <w:proofErr w:type="gramEnd"/>
      <w:r>
        <w:rPr>
          <w:lang w:val="en-US"/>
        </w:rPr>
        <w:t xml:space="preserve"> subtype clusters, including most of the likely envelope glycoproteins such as </w:t>
      </w:r>
      <w:proofErr w:type="spellStart"/>
      <w:r>
        <w:rPr>
          <w:lang w:val="en-US"/>
        </w:rPr>
        <w:t>gB</w:t>
      </w:r>
      <w:proofErr w:type="spellEnd"/>
      <w:r>
        <w:rPr>
          <w:lang w:val="en-US"/>
        </w:rPr>
        <w:t xml:space="preserve">, </w:t>
      </w:r>
      <w:proofErr w:type="spellStart"/>
      <w:r>
        <w:rPr>
          <w:lang w:val="en-US"/>
        </w:rPr>
        <w:t>gH</w:t>
      </w:r>
      <w:proofErr w:type="spellEnd"/>
      <w:r>
        <w:rPr>
          <w:lang w:val="en-US"/>
        </w:rPr>
        <w:t xml:space="preserve">, </w:t>
      </w:r>
      <w:proofErr w:type="spellStart"/>
      <w:r>
        <w:rPr>
          <w:lang w:val="en-US"/>
        </w:rPr>
        <w:t>gL</w:t>
      </w:r>
      <w:proofErr w:type="spellEnd"/>
      <w:r>
        <w:rPr>
          <w:lang w:val="en-US"/>
        </w:rPr>
        <w:t xml:space="preserve"> and the three adjacent spliced glycoproteins ORF-O, ORF-P and ORF-Q that are expected to play major roles in immunity and serology.</w:t>
      </w:r>
    </w:p>
    <w:p w14:paraId="03300693" w14:textId="77777777" w:rsidR="00897A7A" w:rsidRPr="005237F1" w:rsidRDefault="00897A7A" w:rsidP="00897A7A">
      <w:pPr>
        <w:spacing w:line="480" w:lineRule="auto"/>
        <w:rPr>
          <w:lang w:val="en-US"/>
        </w:rPr>
      </w:pPr>
      <w:r w:rsidRPr="00CE4ADA">
        <w:rPr>
          <w:lang w:val="en-US"/>
        </w:rPr>
        <w:t xml:space="preserve">The first extensive descriptions of genetic divergence between prototype EEHV1B (Emelia) strain compared to those of the prototype EEHV1A (Kimba and Raman) strains were given in Wilkie et al </w:t>
      </w:r>
      <w:r>
        <w:rPr>
          <w:lang w:val="en-US"/>
        </w:rPr>
        <w:fldChar w:fldCharType="begin">
          <w:fldData xml:space="preserve">PEVuZE5vdGU+PENpdGU+PEF1dGhvcj5XaWxraWU8L0F1dGhvcj48WWVhcj4yMDEzPC9ZZWFyPjxS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</w:fldData>
        </w:fldChar>
      </w:r>
      <w:r>
        <w:rPr>
          <w:lang w:val="en-US"/>
        </w:rPr>
        <w:instrText xml:space="preserve"> ADDIN EN.CITE </w:instrText>
      </w:r>
      <w:r>
        <w:rPr>
          <w:lang w:val="en-US"/>
        </w:rPr>
        <w:fldChar w:fldCharType="begin">
          <w:fldData xml:space="preserve">PEVuZE5vdGU+PENpdGU+PEF1dGhvcj5XaWxraWU8L0F1dGhvcj48WWVhcj4yMDEzPC9ZZWFyPjxS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7)</w:t>
      </w:r>
      <w:r>
        <w:rPr>
          <w:lang w:val="en-US"/>
        </w:rPr>
        <w:fldChar w:fldCharType="end"/>
      </w:r>
      <w:r w:rsidRPr="00CE4ADA">
        <w:rPr>
          <w:lang w:val="en-US"/>
        </w:rPr>
        <w:t xml:space="preserve">, Ling et al </w:t>
      </w:r>
      <w:r>
        <w:rPr>
          <w:lang w:val="en-US"/>
        </w:rPr>
        <w:fldChar w:fldCharType="begin"/>
      </w:r>
      <w:r>
        <w:rPr>
          <w:lang w:val="en-US"/>
        </w:rPr>
        <w:instrText xml:space="preserve"> ADDIN EN.CITE &lt;EndNote&gt;&lt;Cite&gt;&lt;Author&gt;Ling&lt;/Author&gt;&lt;Year&gt;2016&lt;/Year&gt;&lt;RecNum&gt;4&lt;/RecNum&gt;&lt;DisplayText&gt;(5)&lt;/DisplayText&gt;&lt;record&gt;&lt;rec-number&gt;4&lt;/rec-number&gt;&lt;foreign-keys&gt;&lt;key app="EN" db-id="e9d92ewsbetvtxewferxarw9s9zwffs29pee" timestamp="1498462208"&gt;4&lt;/key&gt;&lt;/foreign-keys&gt;&lt;ref-type name="Journal Article"&gt;17&lt;/ref-type&gt;&lt;contributors&gt;&lt;authors&gt;&lt;author&gt;Ling, P. D.&lt;/author&gt;&lt;author&gt;Long, S. Y.&lt;/author&gt;&lt;author&gt;Zong, J. C.&lt;/author&gt;&lt;author&gt;Heaggans, S. Y.&lt;/author&gt;&lt;author&gt;Qin, X.&lt;/author&gt;&lt;author&gt;Hayward, G. S.&lt;/author&gt;&lt;/authors&gt;&lt;/contributors&gt;&lt;auth-address&gt;Baylor College of Medicine, Houston, Texas, USA.&amp;#xD;Viral Oncology Program, The Johns Hopkins School of Medicine, Baltimore, Maryland, USA.&amp;#xD;The Human Genome Sequencing Center, Houston, Texas, USA.&lt;/auth-address&gt;&lt;titles&gt;&lt;title&gt;Comparison of the Gene Coding Contents and Other Unusual Features of the GC-Rich and AT-Rich Branch Probosciviruses&lt;/title&gt;&lt;secondary-title&gt;mSphere&lt;/secondary-title&gt;&lt;/titles&gt;&lt;periodical&gt;&lt;full-title&gt;mSphere&lt;/full-title&gt;&lt;/periodical&gt;&lt;volume&gt;1&lt;/volume&gt;&lt;number&gt;3&lt;/number&gt;&lt;edition&gt;2016/06/25&lt;/edition&gt;&lt;keywords&gt;&lt;keyword&gt;acute hemorrhagic disease&lt;/keyword&gt;&lt;keyword&gt;elephant herpesviruses&lt;/keyword&gt;&lt;keyword&gt;evolutionary divergence&lt;/keyword&gt;&lt;keyword&gt;proposed Deltaherpesvirinae subfamily&lt;/keyword&gt;&lt;/keywords&gt;&lt;dates&gt;&lt;year&gt;2016&lt;/year&gt;&lt;pub-dates&gt;&lt;date&gt;May-Jun&lt;/date&gt;&lt;/pub-dates&gt;&lt;/dates&gt;&lt;isbn&gt;2379-5042 (Print)&amp;#xD;2379-5042 (Linking)&lt;/isbn&gt;&lt;accession-num&gt;27340696&lt;/accession-num&gt;&lt;urls&gt;&lt;related-urls&gt;&lt;url&gt;https://www.ncbi.nlm.nih.gov/pubmed/27340696&lt;/url&gt;&lt;/related-urls&gt;&lt;/urls&gt;&lt;custom2&gt;PMC4911796&lt;/custom2&gt;&lt;electronic-resource-num&gt;10.1128/mSphere.00091-16&lt;/electronic-resource-num&gt;&lt;/record&gt;&lt;/Cite&gt;&lt;/EndNote&gt;</w:instrText>
      </w:r>
      <w:r>
        <w:rPr>
          <w:lang w:val="en-US"/>
        </w:rPr>
        <w:fldChar w:fldCharType="separate"/>
      </w:r>
      <w:r>
        <w:rPr>
          <w:noProof/>
          <w:lang w:val="en-US"/>
        </w:rPr>
        <w:t>(5)</w:t>
      </w:r>
      <w:r>
        <w:rPr>
          <w:lang w:val="en-US"/>
        </w:rPr>
        <w:fldChar w:fldCharType="end"/>
      </w:r>
      <w:r w:rsidRPr="00CE4ADA">
        <w:rPr>
          <w:lang w:val="en-US"/>
        </w:rPr>
        <w:t xml:space="preserve">and Richman et al </w:t>
      </w:r>
      <w:r>
        <w:rPr>
          <w:lang w:val="en-US"/>
        </w:rPr>
        <w:fldChar w:fldCharType="begin">
          <w:fldData xml:space="preserve">PEVuZE5vdGU+PENpdGU+PEF1dGhvcj5SaWNobWFuPC9BdXRob3I+PFllYXI+MjAxNDwvWWVhcj48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</w:fldData>
        </w:fldChar>
      </w:r>
      <w:r>
        <w:rPr>
          <w:lang w:val="en-US"/>
        </w:rPr>
        <w:instrText xml:space="preserve"> ADDIN EN.CITE </w:instrText>
      </w:r>
      <w:r>
        <w:rPr>
          <w:lang w:val="en-US"/>
        </w:rPr>
        <w:fldChar w:fldCharType="begin">
          <w:fldData xml:space="preserve">PEVuZE5vdGU+PENpdGU+PEF1dGhvcj5SaWNobWFuPC9BdXRob3I+PFllYXI+MjAxNDwvWWVhcj48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w:t>
      </w:r>
      <w:r>
        <w:rPr>
          <w:lang w:val="en-US"/>
        </w:rPr>
        <w:fldChar w:fldCharType="end"/>
      </w:r>
      <w:r w:rsidRPr="00CE4ADA">
        <w:rPr>
          <w:lang w:val="en-US"/>
        </w:rPr>
        <w:t xml:space="preserve">. These reports revealed several non-adjacent multigene protein-encoding segments that exhibited often extraordinarily large genetic differences. In particular, Richman et al </w:t>
      </w:r>
      <w:r>
        <w:rPr>
          <w:lang w:val="en-US"/>
        </w:rPr>
        <w:fldChar w:fldCharType="begin">
          <w:fldData xml:space="preserve">PEVuZE5vdGU+PENpdGU+PEF1dGhvcj5SaWNobWFuPC9BdXRob3I+PFllYXI+MjAxNDwvWWVhcj48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</w:fldData>
        </w:fldChar>
      </w:r>
      <w:r>
        <w:rPr>
          <w:lang w:val="en-US"/>
        </w:rPr>
        <w:instrText xml:space="preserve"> ADDIN EN.CITE </w:instrText>
      </w:r>
      <w:r>
        <w:rPr>
          <w:lang w:val="en-US"/>
        </w:rPr>
        <w:fldChar w:fldCharType="begin">
          <w:fldData xml:space="preserve">PEVuZE5vdGU+PENpdGU+PEF1dGhvcj5SaWNobWFuPC9BdXRob3I+PFllYXI+MjAxNDwvWWVhcj48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w:t>
      </w:r>
      <w:r>
        <w:rPr>
          <w:lang w:val="en-US"/>
        </w:rPr>
        <w:fldChar w:fldCharType="end"/>
      </w:r>
      <w:r w:rsidRPr="00CE4ADA">
        <w:rPr>
          <w:lang w:val="en-US"/>
        </w:rPr>
        <w:t xml:space="preserve"> identified three major diverged multi-gene chimeric domains referred to as CD-I (</w:t>
      </w:r>
      <w:proofErr w:type="spellStart"/>
      <w:r w:rsidRPr="00CE4ADA">
        <w:rPr>
          <w:lang w:val="en-US"/>
        </w:rPr>
        <w:t>gB</w:t>
      </w:r>
      <w:proofErr w:type="spellEnd"/>
      <w:r w:rsidRPr="00CE4ADA">
        <w:rPr>
          <w:lang w:val="en-US"/>
        </w:rPr>
        <w:t>/POL), CD-II (ORF-J/</w:t>
      </w:r>
      <w:proofErr w:type="spellStart"/>
      <w:r w:rsidRPr="00CE4ADA">
        <w:rPr>
          <w:lang w:val="en-US"/>
        </w:rPr>
        <w:t>gN</w:t>
      </w:r>
      <w:proofErr w:type="spellEnd"/>
      <w:r w:rsidRPr="00CE4ADA">
        <w:rPr>
          <w:lang w:val="en-US"/>
        </w:rPr>
        <w:t>/</w:t>
      </w:r>
      <w:proofErr w:type="spellStart"/>
      <w:r w:rsidRPr="00CE4ADA">
        <w:rPr>
          <w:lang w:val="en-US"/>
        </w:rPr>
        <w:t>gO</w:t>
      </w:r>
      <w:proofErr w:type="spellEnd"/>
      <w:r w:rsidRPr="00CE4ADA">
        <w:rPr>
          <w:lang w:val="en-US"/>
        </w:rPr>
        <w:t>/</w:t>
      </w:r>
      <w:proofErr w:type="spellStart"/>
      <w:r w:rsidRPr="00CE4ADA">
        <w:rPr>
          <w:lang w:val="en-US"/>
        </w:rPr>
        <w:t>gH</w:t>
      </w:r>
      <w:proofErr w:type="spellEnd"/>
      <w:r w:rsidRPr="00CE4ADA">
        <w:rPr>
          <w:lang w:val="en-US"/>
        </w:rPr>
        <w:t>/TK) and CD-III (UDG/</w:t>
      </w:r>
      <w:proofErr w:type="spellStart"/>
      <w:r w:rsidRPr="00CE4ADA">
        <w:rPr>
          <w:lang w:val="en-US"/>
        </w:rPr>
        <w:t>gL</w:t>
      </w:r>
      <w:proofErr w:type="spellEnd"/>
      <w:r w:rsidRPr="00CE4ADA">
        <w:rPr>
          <w:lang w:val="en-US"/>
        </w:rPr>
        <w:t>/ORF-O/ORF-P/ORF-Q</w:t>
      </w:r>
      <w:r>
        <w:rPr>
          <w:lang w:val="en-US"/>
        </w:rPr>
        <w:t>)</w:t>
      </w:r>
      <w:r w:rsidRPr="00CE4ADA">
        <w:rPr>
          <w:lang w:val="en-US"/>
        </w:rPr>
        <w:t xml:space="preserve"> that map within the central portions of the genome and together encompass part or all of 12 viral genes. These together occupy nearly 15</w:t>
      </w:r>
      <w:r>
        <w:rPr>
          <w:lang w:val="en-US"/>
        </w:rPr>
        <w:t xml:space="preserve"> </w:t>
      </w:r>
      <w:r w:rsidRPr="00CE4ADA">
        <w:rPr>
          <w:lang w:val="en-US"/>
        </w:rPr>
        <w:t>kb with all but the more conserved POL locus here differing by between 21</w:t>
      </w:r>
      <w:r>
        <w:rPr>
          <w:lang w:val="en-US"/>
        </w:rPr>
        <w:t>%</w:t>
      </w:r>
      <w:r w:rsidRPr="00CE4ADA">
        <w:rPr>
          <w:lang w:val="en-US"/>
        </w:rPr>
        <w:t xml:space="preserve"> and 37% at the protein level between the EEHV1A and EEHV1B versions </w:t>
      </w:r>
      <w:r>
        <w:rPr>
          <w:lang w:val="en-US"/>
        </w:rPr>
        <w:fldChar w:fldCharType="begin">
          <w:fldData xml:space="preserve">PEVuZE5vdGU+PENpdGU+PEF1dGhvcj5MaW5nPC9BdXRob3I+PFllYXI+MjAxNjwvWWVhcj48UmVj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==
</w:fldData>
        </w:fldChar>
      </w:r>
      <w:r>
        <w:rPr>
          <w:lang w:val="en-US"/>
        </w:rPr>
        <w:instrText xml:space="preserve"> ADDIN EN.CITE </w:instrText>
      </w:r>
      <w:r>
        <w:rPr>
          <w:lang w:val="en-US"/>
        </w:rPr>
        <w:fldChar w:fldCharType="begin">
          <w:fldData xml:space="preserve">PEVuZE5vdGU+PENpdGU+PEF1dGhvcj5MaW5nPC9BdXRob3I+PFllYXI+MjAxNjwvWWVhcj48UmVj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 5)</w:t>
      </w:r>
      <w:r>
        <w:rPr>
          <w:lang w:val="en-US"/>
        </w:rPr>
        <w:fldChar w:fldCharType="end"/>
      </w:r>
      <w:r w:rsidRPr="00E951C0">
        <w:rPr>
          <w:lang w:val="en-US"/>
        </w:rPr>
        <w:t>.</w:t>
      </w:r>
      <w:r w:rsidRPr="00CE4ADA">
        <w:rPr>
          <w:lang w:val="en-US"/>
        </w:rPr>
        <w:t xml:space="preserve"> Despite being widely dispersed these three loci are fully linked and nearly identical in all eight known examples of the EEHV1B diaspora that have been fully evaluated, including EEHV1B (Emelia) and </w:t>
      </w:r>
      <w:r w:rsidRPr="005237F1">
        <w:rPr>
          <w:lang w:val="en-US"/>
        </w:rPr>
        <w:t>EEHV1B (</w:t>
      </w:r>
      <w:proofErr w:type="spellStart"/>
      <w:r w:rsidRPr="005237F1">
        <w:rPr>
          <w:lang w:val="en-US"/>
        </w:rPr>
        <w:t>Kiba</w:t>
      </w:r>
      <w:proofErr w:type="spellEnd"/>
      <w:r w:rsidRPr="005237F1">
        <w:rPr>
          <w:lang w:val="en-US"/>
        </w:rPr>
        <w:t xml:space="preserve">) </w:t>
      </w:r>
      <w:r>
        <w:rPr>
          <w:lang w:val="en-US"/>
        </w:rPr>
        <w:fldChar w:fldCharType="begin"/>
      </w:r>
      <w:r>
        <w:rPr>
          <w:lang w:val="en-US"/>
        </w:rPr>
        <w:instrText xml:space="preserve"> ADDIN EN.CITE &lt;EndNote&gt;&lt;Cite&gt;&lt;Author&gt;Ehlers&lt;/Author&gt;&lt;Year&gt;2006&lt;/Year&gt;&lt;RecNum&gt;49&lt;/RecNum&gt;&lt;DisplayText&gt;(16)&lt;/DisplayText&gt;&lt;record&gt;&lt;rec-number&gt;49&lt;/rec-number&gt;&lt;foreign-keys&gt;&lt;key app="EN" db-id="e9d92ewsbetvtxewferxarw9s9zwffs29pee" timestamp="1498462210"&gt;49&lt;/key&gt;&lt;/foreign-keys&gt;&lt;ref-type name="Journal Article"&gt;17&lt;/ref-type&gt;&lt;contributors&gt;&lt;authors&gt;&lt;author&gt;Ehlers, B.&lt;/author&gt;&lt;author&gt;Dural, G.&lt;/author&gt;&lt;author&gt;Marschall, M.&lt;/author&gt;&lt;author&gt;Schregel, V.&lt;/author&gt;&lt;author&gt;Goltz, M.&lt;/author&gt;&lt;author&gt;Hentschke, J.&lt;/author&gt;&lt;/authors&gt;&lt;/contributors&gt;&lt;auth-address&gt;Molekulare Genetik und Epidemiologie von Herpesviren, Robert Koch-Institut, Nordufer 20, 13353 Berlin, Germany. ehlersb@rki.de&lt;/auth-address&gt;&lt;titles&gt;&lt;title&gt;Endotheliotropic elephant herpesvirus, the first betaherpesvirus with a thymidine kinase gene&lt;/title&gt;&lt;secondary-title&gt;J Gen Virol&lt;/secondary-title&gt;&lt;/titles&gt;&lt;periodical&gt;&lt;full-title&gt;J Gen Virol&lt;/full-title&gt;&lt;/periodical&gt;&lt;pages&gt;2781-9&lt;/pages&gt;&lt;volume&gt;87&lt;/volume&gt;&lt;number&gt;Pt 10&lt;/number&gt;&lt;edition&gt;2006/09/12&lt;/edition&gt;&lt;keywords&gt;&lt;keyword&gt;Animal Diseases/*virology&lt;/keyword&gt;&lt;keyword&gt;Animals&lt;/keyword&gt;&lt;keyword&gt;Elephants/*virology&lt;/keyword&gt;&lt;keyword&gt;Gene Expression Regulation, Enzymologic&lt;/keyword&gt;&lt;keyword&gt;Gene Expression Regulation, Viral&lt;/keyword&gt;&lt;keyword&gt;Genome, Viral&lt;/keyword&gt;&lt;keyword&gt;Hemorrhagic Disorders/veterinary/virology&lt;/keyword&gt;&lt;keyword&gt;Herpesviridae/classification/*enzymology/*genetics&lt;/keyword&gt;&lt;keyword&gt;Herpesviridae Infections/*veterinary/virology&lt;/keyword&gt;&lt;keyword&gt;Membrane Proteins&lt;/keyword&gt;&lt;keyword&gt;Protein Conformation&lt;/keyword&gt;&lt;keyword&gt;Saccharomyces cerevisiae Proteins&lt;/keyword&gt;&lt;keyword&gt;Thymidine Kinase/chemistry/*genetics/*metabolism&lt;/keyword&gt;&lt;/keywords&gt;&lt;dates&gt;&lt;year&gt;2006&lt;/year&gt;&lt;pub-dates&gt;&lt;date&gt;Oct&lt;/date&gt;&lt;/pub-dates&gt;&lt;/dates&gt;&lt;isbn&gt;0022-1317 (Print)&amp;#xD;0022-1317 (Linking)&lt;/isbn&gt;&lt;accession-num&gt;16963736&lt;/accession-num&gt;&lt;urls&gt;&lt;related-urls&gt;&lt;url&gt;https://www.ncbi.nlm.nih.gov/pubmed/16963736&lt;/url&gt;&lt;/related-urls&gt;&lt;/urls&gt;&lt;electronic-resource-num&gt;10.1099/vir.0.81977-0&lt;/electronic-resource-num&gt;&lt;/record&gt;&lt;/Cite&gt;&lt;/EndNote&gt;</w:instrText>
      </w:r>
      <w:r>
        <w:rPr>
          <w:lang w:val="en-US"/>
        </w:rPr>
        <w:fldChar w:fldCharType="separate"/>
      </w:r>
      <w:r>
        <w:rPr>
          <w:noProof/>
          <w:lang w:val="en-US"/>
        </w:rPr>
        <w:t>(16)</w:t>
      </w:r>
      <w:r>
        <w:rPr>
          <w:lang w:val="en-US"/>
        </w:rPr>
        <w:fldChar w:fldCharType="end"/>
      </w:r>
      <w:r>
        <w:rPr>
          <w:lang w:val="en-US"/>
        </w:rPr>
        <w:t xml:space="preserve"> </w:t>
      </w:r>
      <w:r w:rsidRPr="005237F1">
        <w:rPr>
          <w:lang w:val="en-US"/>
        </w:rPr>
        <w:t xml:space="preserve">as the prototypes.  </w:t>
      </w:r>
    </w:p>
    <w:p w14:paraId="6478EA99" w14:textId="77777777" w:rsidR="00897A7A" w:rsidRPr="00CE4ADA" w:rsidRDefault="00897A7A" w:rsidP="00897A7A">
      <w:pPr>
        <w:spacing w:line="480" w:lineRule="auto"/>
        <w:rPr>
          <w:lang w:val="en-US"/>
        </w:rPr>
      </w:pPr>
      <w:r w:rsidRPr="00CE4ADA">
        <w:rPr>
          <w:lang w:val="en-US"/>
        </w:rPr>
        <w:t>Both simplified cartoon genetic maps dividing the prototype EEHV1A</w:t>
      </w:r>
      <w:r>
        <w:rPr>
          <w:lang w:val="en-US"/>
        </w:rPr>
        <w:t xml:space="preserve"> </w:t>
      </w:r>
      <w:r w:rsidRPr="00CE4ADA">
        <w:rPr>
          <w:lang w:val="en-US"/>
        </w:rPr>
        <w:t xml:space="preserve">(Kimba) genome into L1/L2/L3/C1/C2/R1 and R2 gene-blocks </w:t>
      </w:r>
      <w:r>
        <w:rPr>
          <w:lang w:val="en-US"/>
        </w:rPr>
        <w:fldChar w:fldCharType="begin">
          <w:fldData xml:space="preserve">PEVuZE5vdGU+PENpdGU+PEF1dGhvcj5aYWNoYXJpYWg8L0F1dGhvcj48WWVhcj4yMDE4PC9ZZWFy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</w:fldData>
        </w:fldChar>
      </w:r>
      <w:r>
        <w:rPr>
          <w:lang w:val="en-US"/>
        </w:rPr>
        <w:instrText xml:space="preserve"> ADDIN EN.CITE </w:instrText>
      </w:r>
      <w:r>
        <w:rPr>
          <w:lang w:val="en-US"/>
        </w:rPr>
        <w:fldChar w:fldCharType="begin">
          <w:fldData xml:space="preserve">PEVuZE5vdGU+PENpdGU+PEF1dGhvcj5aYWNoYXJpYWg8L0F1dGhvcj48WWVhcj4yMDE4PC9ZZWFy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8)</w:t>
      </w:r>
      <w:r>
        <w:rPr>
          <w:lang w:val="en-US"/>
        </w:rPr>
        <w:fldChar w:fldCharType="end"/>
      </w:r>
      <w:r w:rsidRPr="00CE4ADA">
        <w:rPr>
          <w:lang w:val="en-US"/>
        </w:rPr>
        <w:t xml:space="preserve"> as well as a detailed to-scale gene map of Kimba </w:t>
      </w:r>
      <w:r>
        <w:rPr>
          <w:lang w:val="en-US"/>
        </w:rPr>
        <w:lastRenderedPageBreak/>
        <w:fldChar w:fldCharType="begin"/>
      </w:r>
      <w:r>
        <w:rPr>
          <w:lang w:val="en-US"/>
        </w:rPr>
        <w:instrText xml:space="preserve"> ADDIN EN.CITE &lt;EndNote&gt;&lt;Cite&gt;&lt;Author&gt;Ling&lt;/Author&gt;&lt;Year&gt;2016&lt;/Year&gt;&lt;RecNum&gt;4&lt;/RecNum&gt;&lt;DisplayText&gt;(5)&lt;/DisplayText&gt;&lt;record&gt;&lt;rec-number&gt;4&lt;/rec-number&gt;&lt;foreign-keys&gt;&lt;key app="EN" db-id="e9d92ewsbetvtxewferxarw9s9zwffs29pee" timestamp="1498462208"&gt;4&lt;/key&gt;&lt;/foreign-keys&gt;&lt;ref-type name="Journal Article"&gt;17&lt;/ref-type&gt;&lt;contributors&gt;&lt;authors&gt;&lt;author&gt;Ling, P. D.&lt;/author&gt;&lt;author&gt;Long, S. Y.&lt;/author&gt;&lt;author&gt;Zong, J. C.&lt;/author&gt;&lt;author&gt;Heaggans, S. Y.&lt;/author&gt;&lt;author&gt;Qin, X.&lt;/author&gt;&lt;author&gt;Hayward, G. S.&lt;/author&gt;&lt;/authors&gt;&lt;/contributors&gt;&lt;auth-address&gt;Baylor College of Medicine, Houston, Texas, USA.&amp;#xD;Viral Oncology Program, The Johns Hopkins School of Medicine, Baltimore, Maryland, USA.&amp;#xD;The Human Genome Sequencing Center, Houston, Texas, USA.&lt;/auth-address&gt;&lt;titles&gt;&lt;title&gt;Comparison of the Gene Coding Contents and Other Unusual Features of the GC-Rich and AT-Rich Branch Probosciviruses&lt;/title&gt;&lt;secondary-title&gt;mSphere&lt;/secondary-title&gt;&lt;/titles&gt;&lt;periodical&gt;&lt;full-title&gt;mSphere&lt;/full-title&gt;&lt;/periodical&gt;&lt;volume&gt;1&lt;/volume&gt;&lt;number&gt;3&lt;/number&gt;&lt;edition&gt;2016/06/25&lt;/edition&gt;&lt;keywords&gt;&lt;keyword&gt;acute hemorrhagic disease&lt;/keyword&gt;&lt;keyword&gt;elephant herpesviruses&lt;/keyword&gt;&lt;keyword&gt;evolutionary divergence&lt;/keyword&gt;&lt;keyword&gt;proposed Deltaherpesvirinae subfamily&lt;/keyword&gt;&lt;/keywords&gt;&lt;dates&gt;&lt;year&gt;2016&lt;/year&gt;&lt;pub-dates&gt;&lt;date&gt;May-Jun&lt;/date&gt;&lt;/pub-dates&gt;&lt;/dates&gt;&lt;isbn&gt;2379-5042 (Print)&amp;#xD;2379-5042 (Linking)&lt;/isbn&gt;&lt;accession-num&gt;27340696&lt;/accession-num&gt;&lt;urls&gt;&lt;related-urls&gt;&lt;url&gt;https://www.ncbi.nlm.nih.gov/pubmed/27340696&lt;/url&gt;&lt;/related-urls&gt;&lt;/urls&gt;&lt;custom2&gt;PMC4911796&lt;/custom2&gt;&lt;electronic-resource-num&gt;10.1128/mSphere.00091-16&lt;/electronic-resource-num&gt;&lt;/record&gt;&lt;/Cite&gt;&lt;/EndNote&gt;</w:instrText>
      </w:r>
      <w:r>
        <w:rPr>
          <w:lang w:val="en-US"/>
        </w:rPr>
        <w:fldChar w:fldCharType="separate"/>
      </w:r>
      <w:r>
        <w:rPr>
          <w:noProof/>
          <w:lang w:val="en-US"/>
        </w:rPr>
        <w:t>(5)</w:t>
      </w:r>
      <w:r>
        <w:rPr>
          <w:lang w:val="en-US"/>
        </w:rPr>
        <w:fldChar w:fldCharType="end"/>
      </w:r>
      <w:r w:rsidRPr="00CE4ADA">
        <w:rPr>
          <w:lang w:val="en-US"/>
        </w:rPr>
        <w:t xml:space="preserve"> have been published previously. Overall, comparative analyses at both the single gene or localized sub-genomic level by PCR sequencing, as well as in some cases at the complete genome level</w:t>
      </w:r>
      <w:r>
        <w:rPr>
          <w:lang w:val="en-US"/>
        </w:rPr>
        <w:t>,</w:t>
      </w:r>
      <w:r w:rsidRPr="00CE4ADA">
        <w:rPr>
          <w:lang w:val="en-US"/>
        </w:rPr>
        <w:t xml:space="preserve"> have revealed multiple patterns of genetic diversity not only between different AT-rich and GC-rich branch EEHV species, but also among individual isolates (i.e. strains and subtypes) of each EEHV species </w:t>
      </w:r>
      <w:r>
        <w:rPr>
          <w:lang w:val="en-US"/>
        </w:rPr>
        <w:fldChar w:fldCharType="begin">
          <w:fldData xml:space="preserve">PEVuZE5vdGU+PENpdGU+PEF1dGhvcj5MaW5nPC9BdXRob3I+PFllYXI+MjAxNjwvWWVhcj48UmVj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</w:fldData>
        </w:fldChar>
      </w:r>
      <w:r>
        <w:rPr>
          <w:lang w:val="en-US"/>
        </w:rPr>
        <w:instrText xml:space="preserve"> ADDIN EN.CITE </w:instrText>
      </w:r>
      <w:r>
        <w:rPr>
          <w:lang w:val="en-US"/>
        </w:rPr>
        <w:fldChar w:fldCharType="begin">
          <w:fldData xml:space="preserve">PEVuZE5vdGU+PENpdGU+PEF1dGhvcj5MaW5nPC9BdXRob3I+PFllYXI+MjAxNjwvWWVhcj48UmVj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 5, 10, 19)</w:t>
      </w:r>
      <w:r>
        <w:rPr>
          <w:lang w:val="en-US"/>
        </w:rPr>
        <w:fldChar w:fldCharType="end"/>
      </w:r>
      <w:r w:rsidRPr="00CE4ADA">
        <w:rPr>
          <w:lang w:val="en-US"/>
        </w:rPr>
        <w:t xml:space="preserve">. </w:t>
      </w:r>
    </w:p>
    <w:p w14:paraId="0DCCEE71" w14:textId="77777777" w:rsidR="00897A7A" w:rsidRPr="00CE4ADA" w:rsidRDefault="00897A7A" w:rsidP="00897A7A">
      <w:pPr>
        <w:spacing w:line="480" w:lineRule="auto"/>
        <w:rPr>
          <w:lang w:val="en-US"/>
        </w:rPr>
      </w:pPr>
      <w:r w:rsidRPr="00CE4ADA">
        <w:rPr>
          <w:lang w:val="en-US"/>
        </w:rPr>
        <w:t>Later, when numerous additional strains of EEHV1A were examined in greater detail the CD-II and CD-III regions especially proved instead to display multiple tight cladal clusters of not just subtype A but also many more variants (designated as subtypes C, D, E, F and G etc.) within individual proteins such as U48 (</w:t>
      </w:r>
      <w:proofErr w:type="spellStart"/>
      <w:r w:rsidRPr="00CE4ADA">
        <w:rPr>
          <w:lang w:val="en-US"/>
        </w:rPr>
        <w:t>gH</w:t>
      </w:r>
      <w:proofErr w:type="spellEnd"/>
      <w:r w:rsidRPr="00CE4ADA">
        <w:rPr>
          <w:lang w:val="en-US"/>
        </w:rPr>
        <w:t>) and U82 (</w:t>
      </w:r>
      <w:proofErr w:type="spellStart"/>
      <w:r w:rsidRPr="00CE4ADA">
        <w:rPr>
          <w:lang w:val="en-US"/>
        </w:rPr>
        <w:t>gL</w:t>
      </w:r>
      <w:proofErr w:type="spellEnd"/>
      <w:r w:rsidRPr="00CE4ADA">
        <w:rPr>
          <w:lang w:val="en-US"/>
        </w:rPr>
        <w:t>) as well as E37 (ORF-O), E38 (ORF-P) and E39 (ORF-Q) for example. Moreover, there are also several other subsequently identified hypervariable loci with multiple subtypes mapping across other parts of both the EEHV1A and EEHV1B genomes that are neither linked to each other nor to the classical A versus B diaspora. These encode proteins such as E3(vGPCR6), E5 (vGPCR5), E23/E24/E25 (vOX2-2/3/4) = (CD-VII), E30/31(= CD-VI) and U51(vGPCR1 (= CD-VIII), as well as up to six more hypervariable genes within the R2-segment that also either fall into multiple highly-diverged clusters, or sometimes include being fragmented or having otherwise inactivated versions.  Finally, there are also eight alternative groups of inserted triplex R2-segment gene ‘cassettes’ that have different gene contents and insertion points (see below).</w:t>
      </w:r>
    </w:p>
    <w:p w14:paraId="09E41D07" w14:textId="77777777" w:rsidR="00897A7A" w:rsidRPr="00CE4ADA" w:rsidRDefault="00897A7A" w:rsidP="00897A7A">
      <w:pPr>
        <w:spacing w:line="480" w:lineRule="auto"/>
        <w:rPr>
          <w:lang w:val="en-US"/>
        </w:rPr>
      </w:pPr>
      <w:r w:rsidRPr="00CE4ADA">
        <w:rPr>
          <w:lang w:val="en-US"/>
        </w:rPr>
        <w:t>Some details about individual gene subtyping among multiple strains have been presented previously as phylogenetic trees and/or as polymorphism charts. For example, for U39 (</w:t>
      </w:r>
      <w:proofErr w:type="spellStart"/>
      <w:r w:rsidRPr="00CE4ADA">
        <w:rPr>
          <w:lang w:val="en-US"/>
        </w:rPr>
        <w:t>gB</w:t>
      </w:r>
      <w:proofErr w:type="spellEnd"/>
      <w:r w:rsidRPr="00CE4ADA">
        <w:rPr>
          <w:lang w:val="en-US"/>
        </w:rPr>
        <w:t xml:space="preserve">) and U38 (POL) in Richman et al </w:t>
      </w:r>
      <w:r>
        <w:rPr>
          <w:lang w:val="en-US"/>
        </w:rPr>
        <w:fldChar w:fldCharType="begin">
          <w:fldData xml:space="preserve">PEVuZE5vdGU+PENpdGU+PEF1dGhvcj5SaWNobWFuPC9BdXRob3I+PFllYXI+MjAxNDwvWWVhcj48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</w:fldData>
        </w:fldChar>
      </w:r>
      <w:r>
        <w:rPr>
          <w:lang w:val="en-US"/>
        </w:rPr>
        <w:instrText xml:space="preserve"> ADDIN EN.CITE </w:instrText>
      </w:r>
      <w:r>
        <w:rPr>
          <w:lang w:val="en-US"/>
        </w:rPr>
        <w:fldChar w:fldCharType="begin">
          <w:fldData xml:space="preserve">PEVuZE5vdGU+PENpdGU+PEF1dGhvcj5SaWNobWFuPC9BdXRob3I+PFllYXI+MjAxNDwvWWVhcj48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w:t>
      </w:r>
      <w:r>
        <w:rPr>
          <w:lang w:val="en-US"/>
        </w:rPr>
        <w:fldChar w:fldCharType="end"/>
      </w:r>
      <w:r w:rsidRPr="00CE4ADA">
        <w:rPr>
          <w:lang w:val="en-US"/>
        </w:rPr>
        <w:t xml:space="preserve"> for U51(vGPCR1) in Long et al </w:t>
      </w:r>
      <w:r>
        <w:rPr>
          <w:lang w:val="en-US"/>
        </w:rPr>
        <w:fldChar w:fldCharType="begin">
          <w:fldData xml:space="preserve">PEVuZE5vdGU+PENpdGU+PEF1dGhvcj5Mb25nPC9BdXRob3I+PFllYXI+MjAxNjwvWWVhcj48UmVj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</w:fldData>
        </w:fldChar>
      </w:r>
      <w:r>
        <w:rPr>
          <w:lang w:val="en-US"/>
        </w:rPr>
        <w:instrText xml:space="preserve"> ADDIN EN.CITE </w:instrText>
      </w:r>
      <w:r>
        <w:rPr>
          <w:lang w:val="en-US"/>
        </w:rPr>
        <w:fldChar w:fldCharType="begin">
          <w:fldData xml:space="preserve">PEVuZE5vdGU+PENpdGU+PEF1dGhvcj5Mb25nPC9BdXRob3I+PFllYXI+MjAxNjwvWWVhcj48UmVj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w:t>
      </w:r>
      <w:r>
        <w:rPr>
          <w:lang w:val="en-US"/>
        </w:rPr>
        <w:fldChar w:fldCharType="end"/>
      </w:r>
      <w:r w:rsidRPr="00CE4ADA">
        <w:rPr>
          <w:lang w:val="en-US"/>
        </w:rPr>
        <w:t xml:space="preserve"> for E5 (vGPCR5) and E54 (vOX2-1) in Oo et al </w:t>
      </w:r>
      <w:r>
        <w:rPr>
          <w:lang w:val="en-US"/>
        </w:rPr>
        <w:fldChar w:fldCharType="begin">
          <w:fldData xml:space="preserve">PEVuZE5vdGU+PENpdGU+PEF1dGhvcj5PbzwvQXV0aG9yPjxZZWFyPjIwMjA8L1llYXI+PFJlY051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</w:fldData>
        </w:fldChar>
      </w:r>
      <w:r>
        <w:rPr>
          <w:lang w:val="en-US"/>
        </w:rPr>
        <w:instrText xml:space="preserve"> ADDIN EN.CITE </w:instrText>
      </w:r>
      <w:r>
        <w:rPr>
          <w:lang w:val="en-US"/>
        </w:rPr>
        <w:fldChar w:fldCharType="begin">
          <w:fldData xml:space="preserve">PEVuZE5vdGU+PENpdGU+PEF1dGhvcj5PbzwvQXV0aG9yPjxZZWFyPjIwMjA8L1llYXI+PFJlY051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9)</w:t>
      </w:r>
      <w:r>
        <w:rPr>
          <w:lang w:val="en-US"/>
        </w:rPr>
        <w:fldChar w:fldCharType="end"/>
      </w:r>
      <w:r w:rsidRPr="001E61B4">
        <w:rPr>
          <w:color w:val="FF0000"/>
          <w:lang w:val="en-US"/>
        </w:rPr>
        <w:t>,</w:t>
      </w:r>
      <w:r w:rsidRPr="00CE4ADA">
        <w:rPr>
          <w:color w:val="FF0000"/>
          <w:lang w:val="en-US"/>
        </w:rPr>
        <w:t xml:space="preserve"> </w:t>
      </w:r>
      <w:r w:rsidRPr="00CE4ADA">
        <w:rPr>
          <w:lang w:val="en-US"/>
        </w:rPr>
        <w:t>in U48.5 (TK) and U48 (</w:t>
      </w:r>
      <w:proofErr w:type="spellStart"/>
      <w:r w:rsidRPr="00CE4ADA">
        <w:rPr>
          <w:lang w:val="en-US"/>
        </w:rPr>
        <w:t>gH</w:t>
      </w:r>
      <w:proofErr w:type="spellEnd"/>
      <w:r w:rsidRPr="00CE4ADA">
        <w:rPr>
          <w:lang w:val="en-US"/>
        </w:rPr>
        <w:t xml:space="preserve">) (= CD-II) in Zachariah et al </w:t>
      </w:r>
      <w:r>
        <w:rPr>
          <w:lang w:val="en-US"/>
        </w:rPr>
        <w:fldChar w:fldCharType="begin">
          <w:fldData xml:space="preserve">PEVuZE5vdGU+PENpdGU+PEF1dGhvcj5aYWNoYXJpYWg8L0F1dGhvcj48WWVhcj4yMDE4PC9ZZWFy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</w:fldData>
        </w:fldChar>
      </w:r>
      <w:r>
        <w:rPr>
          <w:lang w:val="en-US"/>
        </w:rPr>
        <w:instrText xml:space="preserve"> ADDIN EN.CITE </w:instrText>
      </w:r>
      <w:r>
        <w:rPr>
          <w:lang w:val="en-US"/>
        </w:rPr>
        <w:fldChar w:fldCharType="begin">
          <w:fldData xml:space="preserve">PEVuZE5vdGU+PENpdGU+PEF1dGhvcj5aYWNoYXJpYWg8L0F1dGhvcj48WWVhcj4yMDE4PC9ZZWFy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8)</w:t>
      </w:r>
      <w:r>
        <w:rPr>
          <w:lang w:val="en-US"/>
        </w:rPr>
        <w:fldChar w:fldCharType="end"/>
      </w:r>
      <w:r w:rsidRPr="00CE4ADA">
        <w:rPr>
          <w:lang w:val="en-US"/>
        </w:rPr>
        <w:t xml:space="preserve"> and also for E39 (ORF-Q) (= CD-III) in </w:t>
      </w:r>
      <w:proofErr w:type="spellStart"/>
      <w:r w:rsidRPr="001E61B4">
        <w:rPr>
          <w:lang w:val="en-US"/>
        </w:rPr>
        <w:t>Fu</w:t>
      </w:r>
      <w:r>
        <w:rPr>
          <w:lang w:val="en-US"/>
        </w:rPr>
        <w:t>e</w:t>
      </w:r>
      <w:r w:rsidRPr="001E61B4">
        <w:rPr>
          <w:lang w:val="en-US"/>
        </w:rPr>
        <w:t>ry</w:t>
      </w:r>
      <w:proofErr w:type="spellEnd"/>
      <w:r w:rsidRPr="00CE4ADA">
        <w:rPr>
          <w:lang w:val="en-US"/>
        </w:rPr>
        <w:t xml:space="preserve"> et al </w:t>
      </w:r>
      <w:r>
        <w:rPr>
          <w:lang w:val="en-US"/>
        </w:rPr>
        <w:fldChar w:fldCharType="begin">
          <w:fldData xml:space="preserve">PEVuZE5vdGU+PENpdGU+PEF1dGhvcj5GdWVyeTwvQXV0aG9yPjxZZWFyPjIwMjA8L1llYXI+PFJl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</w:fldData>
        </w:fldChar>
      </w:r>
      <w:r>
        <w:rPr>
          <w:lang w:val="en-US"/>
        </w:rPr>
        <w:instrText xml:space="preserve"> ADDIN EN.CITE </w:instrText>
      </w:r>
      <w:r>
        <w:rPr>
          <w:lang w:val="en-US"/>
        </w:rPr>
        <w:fldChar w:fldCharType="begin">
          <w:fldData xml:space="preserve">PEVuZE5vdGU+PENpdGU+PEF1dGhvcj5GdWVyeTwvQXV0aG9yPjxZZWFyPjIwMjA8L1llYXI+PFJl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7)</w:t>
      </w:r>
      <w:r>
        <w:rPr>
          <w:lang w:val="en-US"/>
        </w:rPr>
        <w:fldChar w:fldCharType="end"/>
      </w:r>
      <w:r w:rsidRPr="001E61B4">
        <w:rPr>
          <w:lang w:val="en-US"/>
        </w:rPr>
        <w:t>.</w:t>
      </w:r>
      <w:r w:rsidRPr="00CE4ADA">
        <w:rPr>
          <w:lang w:val="en-US"/>
        </w:rPr>
        <w:t xml:space="preserve"> On the other hand, details about the levels of variability and subtype clustering for several other loci e.g. CD-VI (E30/31), CD-VII </w:t>
      </w:r>
      <w:r w:rsidRPr="00CE4ADA">
        <w:rPr>
          <w:lang w:val="en-US"/>
        </w:rPr>
        <w:lastRenderedPageBreak/>
        <w:t>(E23/24/25) as well as for E37 (ORF-O) and E38 (ORF-P) and especially about the multiple alternative triplex gene ‘cassettes’ within the R2-segment of EEHV1 strains have not been described previously.</w:t>
      </w:r>
    </w:p>
    <w:p w14:paraId="0F3A3CF5" w14:textId="77777777" w:rsidR="00897A7A" w:rsidRPr="00CE4ADA" w:rsidRDefault="00897A7A" w:rsidP="00897A7A">
      <w:pPr>
        <w:spacing w:line="480" w:lineRule="auto"/>
        <w:rPr>
          <w:lang w:val="en-US"/>
        </w:rPr>
      </w:pPr>
      <w:r w:rsidRPr="00CE4ADA">
        <w:rPr>
          <w:lang w:val="en-US"/>
        </w:rPr>
        <w:t>Our analysis of these new cases included a full evaluation of the single novel EEHV1 (</w:t>
      </w:r>
      <w:r>
        <w:rPr>
          <w:lang w:val="en-US"/>
        </w:rPr>
        <w:t xml:space="preserve">Umesh, </w:t>
      </w:r>
      <w:r w:rsidRPr="00CE4ADA">
        <w:rPr>
          <w:lang w:val="en-US"/>
        </w:rPr>
        <w:t xml:space="preserve">EP55) strain involved and its patterns of divergence at both the intact genomic and single protein-coding gene levels from other previously encountered or published EEHV1 reference strains.   </w:t>
      </w:r>
    </w:p>
    <w:p w14:paraId="6D924916" w14:textId="77777777" w:rsidR="008D67E5" w:rsidRPr="008D67E5" w:rsidRDefault="008D67E5" w:rsidP="008D67E5">
      <w:pPr>
        <w:rPr>
          <w:lang w:val="en-US"/>
        </w:rPr>
      </w:pPr>
    </w:p>
    <w:sectPr w:rsidR="008D67E5" w:rsidRPr="008D67E5" w:rsidSect="005C27F3">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7E5"/>
    <w:rsid w:val="00001490"/>
    <w:rsid w:val="00002273"/>
    <w:rsid w:val="0000238C"/>
    <w:rsid w:val="000036E6"/>
    <w:rsid w:val="00003821"/>
    <w:rsid w:val="000039BD"/>
    <w:rsid w:val="00003A54"/>
    <w:rsid w:val="0000452C"/>
    <w:rsid w:val="00005498"/>
    <w:rsid w:val="0000569D"/>
    <w:rsid w:val="000061F9"/>
    <w:rsid w:val="00007762"/>
    <w:rsid w:val="00007831"/>
    <w:rsid w:val="00007E08"/>
    <w:rsid w:val="000108AC"/>
    <w:rsid w:val="00010B4E"/>
    <w:rsid w:val="00010D03"/>
    <w:rsid w:val="00012A4E"/>
    <w:rsid w:val="0001432E"/>
    <w:rsid w:val="000149E0"/>
    <w:rsid w:val="00014C63"/>
    <w:rsid w:val="0001521B"/>
    <w:rsid w:val="000160B7"/>
    <w:rsid w:val="00017494"/>
    <w:rsid w:val="000179E9"/>
    <w:rsid w:val="00017FE7"/>
    <w:rsid w:val="00020FBF"/>
    <w:rsid w:val="00021ECA"/>
    <w:rsid w:val="00021FC8"/>
    <w:rsid w:val="00024355"/>
    <w:rsid w:val="000246D3"/>
    <w:rsid w:val="00024D14"/>
    <w:rsid w:val="000250D6"/>
    <w:rsid w:val="00025829"/>
    <w:rsid w:val="00025EFC"/>
    <w:rsid w:val="00025FDA"/>
    <w:rsid w:val="00026A4F"/>
    <w:rsid w:val="00027A35"/>
    <w:rsid w:val="00030E90"/>
    <w:rsid w:val="00031559"/>
    <w:rsid w:val="00031807"/>
    <w:rsid w:val="00032655"/>
    <w:rsid w:val="000326A8"/>
    <w:rsid w:val="00032EFB"/>
    <w:rsid w:val="00033B1D"/>
    <w:rsid w:val="00033DB8"/>
    <w:rsid w:val="000347BE"/>
    <w:rsid w:val="00034E26"/>
    <w:rsid w:val="00034F8F"/>
    <w:rsid w:val="000356C6"/>
    <w:rsid w:val="00036B5C"/>
    <w:rsid w:val="00036B61"/>
    <w:rsid w:val="000372F0"/>
    <w:rsid w:val="000379C4"/>
    <w:rsid w:val="00040199"/>
    <w:rsid w:val="00041CB4"/>
    <w:rsid w:val="00042138"/>
    <w:rsid w:val="000437D8"/>
    <w:rsid w:val="00043DE6"/>
    <w:rsid w:val="0004470A"/>
    <w:rsid w:val="000450CC"/>
    <w:rsid w:val="00045B99"/>
    <w:rsid w:val="00046375"/>
    <w:rsid w:val="0005086B"/>
    <w:rsid w:val="00052971"/>
    <w:rsid w:val="00052ECE"/>
    <w:rsid w:val="00053AF0"/>
    <w:rsid w:val="000548E2"/>
    <w:rsid w:val="00054B3C"/>
    <w:rsid w:val="00054D91"/>
    <w:rsid w:val="000553A8"/>
    <w:rsid w:val="00057987"/>
    <w:rsid w:val="00057E9B"/>
    <w:rsid w:val="00060825"/>
    <w:rsid w:val="0006129C"/>
    <w:rsid w:val="00061B4E"/>
    <w:rsid w:val="0006215F"/>
    <w:rsid w:val="00063F3A"/>
    <w:rsid w:val="0006424C"/>
    <w:rsid w:val="000646E9"/>
    <w:rsid w:val="000651C5"/>
    <w:rsid w:val="000653CF"/>
    <w:rsid w:val="0006543E"/>
    <w:rsid w:val="000664FE"/>
    <w:rsid w:val="00066D62"/>
    <w:rsid w:val="000711D5"/>
    <w:rsid w:val="00071D1B"/>
    <w:rsid w:val="00071FB1"/>
    <w:rsid w:val="00072A53"/>
    <w:rsid w:val="000731CD"/>
    <w:rsid w:val="000732D6"/>
    <w:rsid w:val="000735A0"/>
    <w:rsid w:val="000736A3"/>
    <w:rsid w:val="00073A42"/>
    <w:rsid w:val="00074B4F"/>
    <w:rsid w:val="00074D6E"/>
    <w:rsid w:val="00075BBA"/>
    <w:rsid w:val="00075D26"/>
    <w:rsid w:val="0007636A"/>
    <w:rsid w:val="0007749C"/>
    <w:rsid w:val="00077B6E"/>
    <w:rsid w:val="0008047D"/>
    <w:rsid w:val="00080581"/>
    <w:rsid w:val="00080630"/>
    <w:rsid w:val="00082720"/>
    <w:rsid w:val="000827CE"/>
    <w:rsid w:val="00082BAB"/>
    <w:rsid w:val="0008350A"/>
    <w:rsid w:val="00083C92"/>
    <w:rsid w:val="00084D0F"/>
    <w:rsid w:val="00085426"/>
    <w:rsid w:val="0008584B"/>
    <w:rsid w:val="00087C4A"/>
    <w:rsid w:val="00092CD3"/>
    <w:rsid w:val="00094C6A"/>
    <w:rsid w:val="0009504B"/>
    <w:rsid w:val="00097A15"/>
    <w:rsid w:val="000A023B"/>
    <w:rsid w:val="000A03C1"/>
    <w:rsid w:val="000A1964"/>
    <w:rsid w:val="000A2403"/>
    <w:rsid w:val="000A310C"/>
    <w:rsid w:val="000A7047"/>
    <w:rsid w:val="000A71DA"/>
    <w:rsid w:val="000A7721"/>
    <w:rsid w:val="000A7C03"/>
    <w:rsid w:val="000A7F9B"/>
    <w:rsid w:val="000B003E"/>
    <w:rsid w:val="000B0774"/>
    <w:rsid w:val="000B159B"/>
    <w:rsid w:val="000B26B4"/>
    <w:rsid w:val="000B2B87"/>
    <w:rsid w:val="000B2FCC"/>
    <w:rsid w:val="000B3B3D"/>
    <w:rsid w:val="000B4C38"/>
    <w:rsid w:val="000B5467"/>
    <w:rsid w:val="000B5705"/>
    <w:rsid w:val="000B5A36"/>
    <w:rsid w:val="000B6048"/>
    <w:rsid w:val="000B671F"/>
    <w:rsid w:val="000B6AB7"/>
    <w:rsid w:val="000B6AD0"/>
    <w:rsid w:val="000B6C3A"/>
    <w:rsid w:val="000B7506"/>
    <w:rsid w:val="000B7EC2"/>
    <w:rsid w:val="000C16B8"/>
    <w:rsid w:val="000C1868"/>
    <w:rsid w:val="000C1C3A"/>
    <w:rsid w:val="000C2964"/>
    <w:rsid w:val="000C2E81"/>
    <w:rsid w:val="000C308F"/>
    <w:rsid w:val="000C38A6"/>
    <w:rsid w:val="000C3B68"/>
    <w:rsid w:val="000C3B74"/>
    <w:rsid w:val="000C410E"/>
    <w:rsid w:val="000C571A"/>
    <w:rsid w:val="000C68DD"/>
    <w:rsid w:val="000C6C01"/>
    <w:rsid w:val="000C76D1"/>
    <w:rsid w:val="000D0586"/>
    <w:rsid w:val="000D1D27"/>
    <w:rsid w:val="000D22E2"/>
    <w:rsid w:val="000D24E9"/>
    <w:rsid w:val="000D3E17"/>
    <w:rsid w:val="000E0775"/>
    <w:rsid w:val="000E0A00"/>
    <w:rsid w:val="000E0BA9"/>
    <w:rsid w:val="000E10F1"/>
    <w:rsid w:val="000E1CCE"/>
    <w:rsid w:val="000E20CE"/>
    <w:rsid w:val="000E26D3"/>
    <w:rsid w:val="000E3A27"/>
    <w:rsid w:val="000E42D1"/>
    <w:rsid w:val="000E45FF"/>
    <w:rsid w:val="000E69B4"/>
    <w:rsid w:val="000E6CB3"/>
    <w:rsid w:val="000E6DCB"/>
    <w:rsid w:val="000F1910"/>
    <w:rsid w:val="000F198D"/>
    <w:rsid w:val="000F1F61"/>
    <w:rsid w:val="000F27AF"/>
    <w:rsid w:val="000F2D35"/>
    <w:rsid w:val="000F3BF5"/>
    <w:rsid w:val="000F4928"/>
    <w:rsid w:val="000F5037"/>
    <w:rsid w:val="000F580F"/>
    <w:rsid w:val="000F65A4"/>
    <w:rsid w:val="000F777E"/>
    <w:rsid w:val="001004E3"/>
    <w:rsid w:val="0010225A"/>
    <w:rsid w:val="0010262D"/>
    <w:rsid w:val="00103506"/>
    <w:rsid w:val="00103DE9"/>
    <w:rsid w:val="0010470B"/>
    <w:rsid w:val="00104C31"/>
    <w:rsid w:val="00105757"/>
    <w:rsid w:val="001062B1"/>
    <w:rsid w:val="0010724E"/>
    <w:rsid w:val="001078DD"/>
    <w:rsid w:val="00107F06"/>
    <w:rsid w:val="0011048C"/>
    <w:rsid w:val="00112773"/>
    <w:rsid w:val="001130D4"/>
    <w:rsid w:val="00113228"/>
    <w:rsid w:val="00113294"/>
    <w:rsid w:val="001136E1"/>
    <w:rsid w:val="00113927"/>
    <w:rsid w:val="001139E2"/>
    <w:rsid w:val="00113C67"/>
    <w:rsid w:val="00114532"/>
    <w:rsid w:val="00114A73"/>
    <w:rsid w:val="001156C3"/>
    <w:rsid w:val="001205FE"/>
    <w:rsid w:val="001211D4"/>
    <w:rsid w:val="00121206"/>
    <w:rsid w:val="001223D6"/>
    <w:rsid w:val="001227E5"/>
    <w:rsid w:val="00122BB6"/>
    <w:rsid w:val="001236F3"/>
    <w:rsid w:val="001242CA"/>
    <w:rsid w:val="00124749"/>
    <w:rsid w:val="00126690"/>
    <w:rsid w:val="00126AB5"/>
    <w:rsid w:val="0012742A"/>
    <w:rsid w:val="00127F9D"/>
    <w:rsid w:val="00130947"/>
    <w:rsid w:val="00131D07"/>
    <w:rsid w:val="00132343"/>
    <w:rsid w:val="00133505"/>
    <w:rsid w:val="00133B25"/>
    <w:rsid w:val="00134D66"/>
    <w:rsid w:val="001350D6"/>
    <w:rsid w:val="0013521F"/>
    <w:rsid w:val="00135320"/>
    <w:rsid w:val="001359DD"/>
    <w:rsid w:val="001362A4"/>
    <w:rsid w:val="00136352"/>
    <w:rsid w:val="0013705C"/>
    <w:rsid w:val="00137D57"/>
    <w:rsid w:val="00137E03"/>
    <w:rsid w:val="00137F4E"/>
    <w:rsid w:val="001403DD"/>
    <w:rsid w:val="00140C58"/>
    <w:rsid w:val="00142033"/>
    <w:rsid w:val="00142975"/>
    <w:rsid w:val="00143695"/>
    <w:rsid w:val="001452B8"/>
    <w:rsid w:val="001459BF"/>
    <w:rsid w:val="00145DCF"/>
    <w:rsid w:val="00145F24"/>
    <w:rsid w:val="001469D6"/>
    <w:rsid w:val="001472CF"/>
    <w:rsid w:val="001472DA"/>
    <w:rsid w:val="00147673"/>
    <w:rsid w:val="00147EEC"/>
    <w:rsid w:val="00150107"/>
    <w:rsid w:val="001501A7"/>
    <w:rsid w:val="00151090"/>
    <w:rsid w:val="001533CA"/>
    <w:rsid w:val="00153533"/>
    <w:rsid w:val="00153F2B"/>
    <w:rsid w:val="00155D35"/>
    <w:rsid w:val="001565D9"/>
    <w:rsid w:val="00157285"/>
    <w:rsid w:val="00160231"/>
    <w:rsid w:val="001615D1"/>
    <w:rsid w:val="0016173A"/>
    <w:rsid w:val="0016210F"/>
    <w:rsid w:val="001632B6"/>
    <w:rsid w:val="00163CEE"/>
    <w:rsid w:val="00164677"/>
    <w:rsid w:val="00164A22"/>
    <w:rsid w:val="001652D6"/>
    <w:rsid w:val="0016593D"/>
    <w:rsid w:val="00165B7A"/>
    <w:rsid w:val="001663A5"/>
    <w:rsid w:val="001664BD"/>
    <w:rsid w:val="00166F3A"/>
    <w:rsid w:val="0016750A"/>
    <w:rsid w:val="00167921"/>
    <w:rsid w:val="00170A3D"/>
    <w:rsid w:val="00170A6D"/>
    <w:rsid w:val="0017309B"/>
    <w:rsid w:val="00173104"/>
    <w:rsid w:val="001737CB"/>
    <w:rsid w:val="00174B3D"/>
    <w:rsid w:val="00175577"/>
    <w:rsid w:val="00175E55"/>
    <w:rsid w:val="00176254"/>
    <w:rsid w:val="00177648"/>
    <w:rsid w:val="00177F50"/>
    <w:rsid w:val="00180754"/>
    <w:rsid w:val="00180869"/>
    <w:rsid w:val="00180932"/>
    <w:rsid w:val="00181B6A"/>
    <w:rsid w:val="00181C9B"/>
    <w:rsid w:val="00181D4A"/>
    <w:rsid w:val="00182BC3"/>
    <w:rsid w:val="00182C04"/>
    <w:rsid w:val="001834F7"/>
    <w:rsid w:val="00185514"/>
    <w:rsid w:val="001859FE"/>
    <w:rsid w:val="00185D33"/>
    <w:rsid w:val="001860C8"/>
    <w:rsid w:val="0018742B"/>
    <w:rsid w:val="0018779B"/>
    <w:rsid w:val="001878F7"/>
    <w:rsid w:val="00190BAC"/>
    <w:rsid w:val="00190F23"/>
    <w:rsid w:val="00191CED"/>
    <w:rsid w:val="00192731"/>
    <w:rsid w:val="00193448"/>
    <w:rsid w:val="001939FD"/>
    <w:rsid w:val="00193AA1"/>
    <w:rsid w:val="00193DD5"/>
    <w:rsid w:val="00193E98"/>
    <w:rsid w:val="0019438E"/>
    <w:rsid w:val="001946AF"/>
    <w:rsid w:val="001947CE"/>
    <w:rsid w:val="00195CB2"/>
    <w:rsid w:val="00195CCB"/>
    <w:rsid w:val="00196C31"/>
    <w:rsid w:val="001A1266"/>
    <w:rsid w:val="001A12F9"/>
    <w:rsid w:val="001A2C78"/>
    <w:rsid w:val="001A3162"/>
    <w:rsid w:val="001A469B"/>
    <w:rsid w:val="001A4C13"/>
    <w:rsid w:val="001A58F3"/>
    <w:rsid w:val="001A5DC2"/>
    <w:rsid w:val="001A68A8"/>
    <w:rsid w:val="001A7DAD"/>
    <w:rsid w:val="001B0CC9"/>
    <w:rsid w:val="001B14E8"/>
    <w:rsid w:val="001B20F8"/>
    <w:rsid w:val="001B21A5"/>
    <w:rsid w:val="001B30BB"/>
    <w:rsid w:val="001B3746"/>
    <w:rsid w:val="001B42F3"/>
    <w:rsid w:val="001B4420"/>
    <w:rsid w:val="001B4C3F"/>
    <w:rsid w:val="001B4F00"/>
    <w:rsid w:val="001B634E"/>
    <w:rsid w:val="001B63AF"/>
    <w:rsid w:val="001B731F"/>
    <w:rsid w:val="001B7631"/>
    <w:rsid w:val="001B78C1"/>
    <w:rsid w:val="001B7ABD"/>
    <w:rsid w:val="001C01C3"/>
    <w:rsid w:val="001C0364"/>
    <w:rsid w:val="001C0576"/>
    <w:rsid w:val="001C0D18"/>
    <w:rsid w:val="001C105D"/>
    <w:rsid w:val="001C1E9B"/>
    <w:rsid w:val="001C3151"/>
    <w:rsid w:val="001C361E"/>
    <w:rsid w:val="001C377F"/>
    <w:rsid w:val="001C401E"/>
    <w:rsid w:val="001C5537"/>
    <w:rsid w:val="001C5632"/>
    <w:rsid w:val="001C6B62"/>
    <w:rsid w:val="001C6B90"/>
    <w:rsid w:val="001C6BFD"/>
    <w:rsid w:val="001C6CAE"/>
    <w:rsid w:val="001C7902"/>
    <w:rsid w:val="001C7EFD"/>
    <w:rsid w:val="001D0262"/>
    <w:rsid w:val="001D0AC4"/>
    <w:rsid w:val="001D1FD9"/>
    <w:rsid w:val="001D2CFE"/>
    <w:rsid w:val="001D347D"/>
    <w:rsid w:val="001D38E2"/>
    <w:rsid w:val="001D5554"/>
    <w:rsid w:val="001D5FF0"/>
    <w:rsid w:val="001D62A2"/>
    <w:rsid w:val="001D7043"/>
    <w:rsid w:val="001E0CFF"/>
    <w:rsid w:val="001E0D57"/>
    <w:rsid w:val="001E0FBC"/>
    <w:rsid w:val="001E2FFF"/>
    <w:rsid w:val="001E3F54"/>
    <w:rsid w:val="001E4444"/>
    <w:rsid w:val="001E494B"/>
    <w:rsid w:val="001E4FD2"/>
    <w:rsid w:val="001E5676"/>
    <w:rsid w:val="001E5EF0"/>
    <w:rsid w:val="001E634B"/>
    <w:rsid w:val="001E6E3E"/>
    <w:rsid w:val="001E73F4"/>
    <w:rsid w:val="001E7758"/>
    <w:rsid w:val="001E7C8D"/>
    <w:rsid w:val="001F0786"/>
    <w:rsid w:val="001F0EB3"/>
    <w:rsid w:val="001F1396"/>
    <w:rsid w:val="001F26D8"/>
    <w:rsid w:val="001F4290"/>
    <w:rsid w:val="001F6084"/>
    <w:rsid w:val="001F6157"/>
    <w:rsid w:val="001F6C16"/>
    <w:rsid w:val="001F7DE5"/>
    <w:rsid w:val="0020092E"/>
    <w:rsid w:val="002009E7"/>
    <w:rsid w:val="00201EBD"/>
    <w:rsid w:val="0020225D"/>
    <w:rsid w:val="00202CF6"/>
    <w:rsid w:val="00203CC2"/>
    <w:rsid w:val="00204771"/>
    <w:rsid w:val="00211C2E"/>
    <w:rsid w:val="00212362"/>
    <w:rsid w:val="00212E34"/>
    <w:rsid w:val="0021378D"/>
    <w:rsid w:val="00213C61"/>
    <w:rsid w:val="00213D4E"/>
    <w:rsid w:val="00214416"/>
    <w:rsid w:val="00214B47"/>
    <w:rsid w:val="00214DD5"/>
    <w:rsid w:val="00215139"/>
    <w:rsid w:val="002166BE"/>
    <w:rsid w:val="00217616"/>
    <w:rsid w:val="00217A61"/>
    <w:rsid w:val="00220482"/>
    <w:rsid w:val="002204D8"/>
    <w:rsid w:val="00221223"/>
    <w:rsid w:val="0022133F"/>
    <w:rsid w:val="00222806"/>
    <w:rsid w:val="00224808"/>
    <w:rsid w:val="00225695"/>
    <w:rsid w:val="00225786"/>
    <w:rsid w:val="00225EA2"/>
    <w:rsid w:val="00226751"/>
    <w:rsid w:val="002273FB"/>
    <w:rsid w:val="00227B8D"/>
    <w:rsid w:val="00231088"/>
    <w:rsid w:val="002312F6"/>
    <w:rsid w:val="0023250C"/>
    <w:rsid w:val="00232F9F"/>
    <w:rsid w:val="00233257"/>
    <w:rsid w:val="002344F0"/>
    <w:rsid w:val="00234F0D"/>
    <w:rsid w:val="00235219"/>
    <w:rsid w:val="00235D1D"/>
    <w:rsid w:val="0023635A"/>
    <w:rsid w:val="00236DFE"/>
    <w:rsid w:val="00237FC7"/>
    <w:rsid w:val="00240CB7"/>
    <w:rsid w:val="00240DAB"/>
    <w:rsid w:val="00242DC2"/>
    <w:rsid w:val="002432A3"/>
    <w:rsid w:val="00243E59"/>
    <w:rsid w:val="002441D3"/>
    <w:rsid w:val="002447E8"/>
    <w:rsid w:val="002455CB"/>
    <w:rsid w:val="00245760"/>
    <w:rsid w:val="00247633"/>
    <w:rsid w:val="00247DBB"/>
    <w:rsid w:val="00247E15"/>
    <w:rsid w:val="0025037A"/>
    <w:rsid w:val="00251A1C"/>
    <w:rsid w:val="00251C65"/>
    <w:rsid w:val="00252695"/>
    <w:rsid w:val="00253486"/>
    <w:rsid w:val="00253B3A"/>
    <w:rsid w:val="00255218"/>
    <w:rsid w:val="00255AFF"/>
    <w:rsid w:val="00256A71"/>
    <w:rsid w:val="00256C6A"/>
    <w:rsid w:val="002573F6"/>
    <w:rsid w:val="00257F89"/>
    <w:rsid w:val="00261A34"/>
    <w:rsid w:val="00262B63"/>
    <w:rsid w:val="00262C74"/>
    <w:rsid w:val="00262F34"/>
    <w:rsid w:val="00263362"/>
    <w:rsid w:val="00263403"/>
    <w:rsid w:val="00263582"/>
    <w:rsid w:val="00263910"/>
    <w:rsid w:val="00263A67"/>
    <w:rsid w:val="002645EE"/>
    <w:rsid w:val="002653F6"/>
    <w:rsid w:val="00266736"/>
    <w:rsid w:val="00267CFD"/>
    <w:rsid w:val="00270CE7"/>
    <w:rsid w:val="002725E1"/>
    <w:rsid w:val="00273A4B"/>
    <w:rsid w:val="00274355"/>
    <w:rsid w:val="00274B0A"/>
    <w:rsid w:val="00274E1F"/>
    <w:rsid w:val="00275749"/>
    <w:rsid w:val="0027782D"/>
    <w:rsid w:val="00280CB5"/>
    <w:rsid w:val="00281B79"/>
    <w:rsid w:val="00283917"/>
    <w:rsid w:val="0028410F"/>
    <w:rsid w:val="002843B4"/>
    <w:rsid w:val="002847EE"/>
    <w:rsid w:val="002858A4"/>
    <w:rsid w:val="00285F9B"/>
    <w:rsid w:val="00286DCE"/>
    <w:rsid w:val="00290B6D"/>
    <w:rsid w:val="00291DB7"/>
    <w:rsid w:val="002928AC"/>
    <w:rsid w:val="002934C1"/>
    <w:rsid w:val="00294021"/>
    <w:rsid w:val="00294467"/>
    <w:rsid w:val="002962D6"/>
    <w:rsid w:val="0029699F"/>
    <w:rsid w:val="00296FF3"/>
    <w:rsid w:val="00297039"/>
    <w:rsid w:val="002A057F"/>
    <w:rsid w:val="002A148B"/>
    <w:rsid w:val="002A1537"/>
    <w:rsid w:val="002A15D4"/>
    <w:rsid w:val="002A18C4"/>
    <w:rsid w:val="002A1CE3"/>
    <w:rsid w:val="002A4DF6"/>
    <w:rsid w:val="002A5473"/>
    <w:rsid w:val="002A5C3E"/>
    <w:rsid w:val="002A5CB4"/>
    <w:rsid w:val="002A633D"/>
    <w:rsid w:val="002A6E2E"/>
    <w:rsid w:val="002A7BDA"/>
    <w:rsid w:val="002B00CE"/>
    <w:rsid w:val="002B0312"/>
    <w:rsid w:val="002B1326"/>
    <w:rsid w:val="002B159F"/>
    <w:rsid w:val="002B2999"/>
    <w:rsid w:val="002B2F72"/>
    <w:rsid w:val="002B381F"/>
    <w:rsid w:val="002B3962"/>
    <w:rsid w:val="002B3B16"/>
    <w:rsid w:val="002B536E"/>
    <w:rsid w:val="002C03F8"/>
    <w:rsid w:val="002C2E70"/>
    <w:rsid w:val="002C3D8E"/>
    <w:rsid w:val="002C636D"/>
    <w:rsid w:val="002C6991"/>
    <w:rsid w:val="002C7175"/>
    <w:rsid w:val="002C76D0"/>
    <w:rsid w:val="002C7A57"/>
    <w:rsid w:val="002D1E58"/>
    <w:rsid w:val="002D20E4"/>
    <w:rsid w:val="002D3260"/>
    <w:rsid w:val="002D40A3"/>
    <w:rsid w:val="002D473A"/>
    <w:rsid w:val="002D47B0"/>
    <w:rsid w:val="002D50B6"/>
    <w:rsid w:val="002D50D3"/>
    <w:rsid w:val="002D559B"/>
    <w:rsid w:val="002D599B"/>
    <w:rsid w:val="002D5A44"/>
    <w:rsid w:val="002D5E00"/>
    <w:rsid w:val="002D60A3"/>
    <w:rsid w:val="002D6962"/>
    <w:rsid w:val="002D6B36"/>
    <w:rsid w:val="002D7289"/>
    <w:rsid w:val="002D7998"/>
    <w:rsid w:val="002E0D4A"/>
    <w:rsid w:val="002E1067"/>
    <w:rsid w:val="002E13FF"/>
    <w:rsid w:val="002E1A8A"/>
    <w:rsid w:val="002E1FC9"/>
    <w:rsid w:val="002E3094"/>
    <w:rsid w:val="002E5F61"/>
    <w:rsid w:val="002F12C2"/>
    <w:rsid w:val="002F2CA3"/>
    <w:rsid w:val="002F33FF"/>
    <w:rsid w:val="002F4751"/>
    <w:rsid w:val="002F4F2F"/>
    <w:rsid w:val="002F4FAC"/>
    <w:rsid w:val="002F50A8"/>
    <w:rsid w:val="002F586F"/>
    <w:rsid w:val="002F7062"/>
    <w:rsid w:val="002F720A"/>
    <w:rsid w:val="002F7734"/>
    <w:rsid w:val="002F7E91"/>
    <w:rsid w:val="0030036D"/>
    <w:rsid w:val="00300B61"/>
    <w:rsid w:val="00301D35"/>
    <w:rsid w:val="00302913"/>
    <w:rsid w:val="00304E3D"/>
    <w:rsid w:val="0030531B"/>
    <w:rsid w:val="00305955"/>
    <w:rsid w:val="00305CFB"/>
    <w:rsid w:val="00306497"/>
    <w:rsid w:val="003064A8"/>
    <w:rsid w:val="003069B3"/>
    <w:rsid w:val="003071F9"/>
    <w:rsid w:val="0030735E"/>
    <w:rsid w:val="00311A55"/>
    <w:rsid w:val="00315EC5"/>
    <w:rsid w:val="00316A82"/>
    <w:rsid w:val="00316B56"/>
    <w:rsid w:val="00317234"/>
    <w:rsid w:val="00320151"/>
    <w:rsid w:val="00320CD0"/>
    <w:rsid w:val="00320EAF"/>
    <w:rsid w:val="003210C2"/>
    <w:rsid w:val="00321190"/>
    <w:rsid w:val="00321707"/>
    <w:rsid w:val="00321D30"/>
    <w:rsid w:val="00322080"/>
    <w:rsid w:val="0032334A"/>
    <w:rsid w:val="003249C6"/>
    <w:rsid w:val="00325048"/>
    <w:rsid w:val="00325FA5"/>
    <w:rsid w:val="0032613F"/>
    <w:rsid w:val="00330F76"/>
    <w:rsid w:val="00330FA9"/>
    <w:rsid w:val="0033118C"/>
    <w:rsid w:val="00332C56"/>
    <w:rsid w:val="003336BB"/>
    <w:rsid w:val="00333822"/>
    <w:rsid w:val="00335AD0"/>
    <w:rsid w:val="00336194"/>
    <w:rsid w:val="00336218"/>
    <w:rsid w:val="003365A7"/>
    <w:rsid w:val="003375B5"/>
    <w:rsid w:val="003401B6"/>
    <w:rsid w:val="00340668"/>
    <w:rsid w:val="00340731"/>
    <w:rsid w:val="003410D5"/>
    <w:rsid w:val="00341341"/>
    <w:rsid w:val="00341F7C"/>
    <w:rsid w:val="003437B2"/>
    <w:rsid w:val="0034391B"/>
    <w:rsid w:val="00343E77"/>
    <w:rsid w:val="00343EB4"/>
    <w:rsid w:val="00344029"/>
    <w:rsid w:val="003443B6"/>
    <w:rsid w:val="003461CB"/>
    <w:rsid w:val="00347378"/>
    <w:rsid w:val="00352773"/>
    <w:rsid w:val="00352ADE"/>
    <w:rsid w:val="00352D79"/>
    <w:rsid w:val="003535F2"/>
    <w:rsid w:val="00353AA2"/>
    <w:rsid w:val="00354BD2"/>
    <w:rsid w:val="0035522D"/>
    <w:rsid w:val="003555CA"/>
    <w:rsid w:val="003562E1"/>
    <w:rsid w:val="00356CEA"/>
    <w:rsid w:val="00356D59"/>
    <w:rsid w:val="00360A1B"/>
    <w:rsid w:val="00361E13"/>
    <w:rsid w:val="00362875"/>
    <w:rsid w:val="00362AFB"/>
    <w:rsid w:val="00363376"/>
    <w:rsid w:val="00363AFF"/>
    <w:rsid w:val="003647A2"/>
    <w:rsid w:val="00365382"/>
    <w:rsid w:val="00366A54"/>
    <w:rsid w:val="00367C6D"/>
    <w:rsid w:val="0037099A"/>
    <w:rsid w:val="003709BF"/>
    <w:rsid w:val="003721F8"/>
    <w:rsid w:val="00373479"/>
    <w:rsid w:val="00373628"/>
    <w:rsid w:val="003738DE"/>
    <w:rsid w:val="00374068"/>
    <w:rsid w:val="00374638"/>
    <w:rsid w:val="003754D5"/>
    <w:rsid w:val="00375939"/>
    <w:rsid w:val="0037594F"/>
    <w:rsid w:val="00382D47"/>
    <w:rsid w:val="003840FC"/>
    <w:rsid w:val="003851FF"/>
    <w:rsid w:val="003853C9"/>
    <w:rsid w:val="00385641"/>
    <w:rsid w:val="00385DDA"/>
    <w:rsid w:val="00386FB2"/>
    <w:rsid w:val="00386FC1"/>
    <w:rsid w:val="0038784C"/>
    <w:rsid w:val="00387F1D"/>
    <w:rsid w:val="003906C8"/>
    <w:rsid w:val="00390A2C"/>
    <w:rsid w:val="00390FE9"/>
    <w:rsid w:val="0039206E"/>
    <w:rsid w:val="00394185"/>
    <w:rsid w:val="00394353"/>
    <w:rsid w:val="003943CA"/>
    <w:rsid w:val="00394FE0"/>
    <w:rsid w:val="00395E5E"/>
    <w:rsid w:val="00396D8A"/>
    <w:rsid w:val="00397200"/>
    <w:rsid w:val="003974E1"/>
    <w:rsid w:val="00397F24"/>
    <w:rsid w:val="003A0104"/>
    <w:rsid w:val="003A1D53"/>
    <w:rsid w:val="003A28DB"/>
    <w:rsid w:val="003A3273"/>
    <w:rsid w:val="003A3403"/>
    <w:rsid w:val="003A4F11"/>
    <w:rsid w:val="003A5AD0"/>
    <w:rsid w:val="003A633F"/>
    <w:rsid w:val="003A6D31"/>
    <w:rsid w:val="003A6DA4"/>
    <w:rsid w:val="003A71AA"/>
    <w:rsid w:val="003A7DE1"/>
    <w:rsid w:val="003B1138"/>
    <w:rsid w:val="003B14B5"/>
    <w:rsid w:val="003B1D07"/>
    <w:rsid w:val="003B24EA"/>
    <w:rsid w:val="003B2CF9"/>
    <w:rsid w:val="003B3D85"/>
    <w:rsid w:val="003B4B50"/>
    <w:rsid w:val="003B4CC6"/>
    <w:rsid w:val="003B4CCB"/>
    <w:rsid w:val="003B4D69"/>
    <w:rsid w:val="003B6043"/>
    <w:rsid w:val="003B682D"/>
    <w:rsid w:val="003C0F52"/>
    <w:rsid w:val="003C0FA9"/>
    <w:rsid w:val="003C1386"/>
    <w:rsid w:val="003C17AA"/>
    <w:rsid w:val="003C1B1E"/>
    <w:rsid w:val="003C20A2"/>
    <w:rsid w:val="003C3517"/>
    <w:rsid w:val="003C36B2"/>
    <w:rsid w:val="003C4085"/>
    <w:rsid w:val="003C4115"/>
    <w:rsid w:val="003C495E"/>
    <w:rsid w:val="003C4B89"/>
    <w:rsid w:val="003C4D46"/>
    <w:rsid w:val="003C61DB"/>
    <w:rsid w:val="003C6528"/>
    <w:rsid w:val="003C6EF9"/>
    <w:rsid w:val="003C7397"/>
    <w:rsid w:val="003C7DA0"/>
    <w:rsid w:val="003C7E2F"/>
    <w:rsid w:val="003D0F77"/>
    <w:rsid w:val="003D10D0"/>
    <w:rsid w:val="003D13A1"/>
    <w:rsid w:val="003D2B72"/>
    <w:rsid w:val="003D3D3D"/>
    <w:rsid w:val="003D5898"/>
    <w:rsid w:val="003D5985"/>
    <w:rsid w:val="003D5ABE"/>
    <w:rsid w:val="003D653C"/>
    <w:rsid w:val="003D78CE"/>
    <w:rsid w:val="003D7963"/>
    <w:rsid w:val="003D7B7B"/>
    <w:rsid w:val="003E01D2"/>
    <w:rsid w:val="003E07E5"/>
    <w:rsid w:val="003E12AA"/>
    <w:rsid w:val="003E16BB"/>
    <w:rsid w:val="003E23E4"/>
    <w:rsid w:val="003E3EEC"/>
    <w:rsid w:val="003E4E01"/>
    <w:rsid w:val="003E4E6A"/>
    <w:rsid w:val="003E5864"/>
    <w:rsid w:val="003F076E"/>
    <w:rsid w:val="003F255F"/>
    <w:rsid w:val="003F3060"/>
    <w:rsid w:val="003F30FB"/>
    <w:rsid w:val="003F38A8"/>
    <w:rsid w:val="003F6B3E"/>
    <w:rsid w:val="00400149"/>
    <w:rsid w:val="00401243"/>
    <w:rsid w:val="00402953"/>
    <w:rsid w:val="0040551A"/>
    <w:rsid w:val="00406345"/>
    <w:rsid w:val="00406DC8"/>
    <w:rsid w:val="00407831"/>
    <w:rsid w:val="00410BDE"/>
    <w:rsid w:val="004117EC"/>
    <w:rsid w:val="004117F7"/>
    <w:rsid w:val="0041212B"/>
    <w:rsid w:val="00412838"/>
    <w:rsid w:val="00413170"/>
    <w:rsid w:val="00414164"/>
    <w:rsid w:val="00415665"/>
    <w:rsid w:val="0041594D"/>
    <w:rsid w:val="00415FFA"/>
    <w:rsid w:val="00420371"/>
    <w:rsid w:val="00420DAE"/>
    <w:rsid w:val="00420E74"/>
    <w:rsid w:val="00422455"/>
    <w:rsid w:val="00423259"/>
    <w:rsid w:val="004242E5"/>
    <w:rsid w:val="00424321"/>
    <w:rsid w:val="00424950"/>
    <w:rsid w:val="00425ED5"/>
    <w:rsid w:val="00426F4C"/>
    <w:rsid w:val="00426F73"/>
    <w:rsid w:val="0043099B"/>
    <w:rsid w:val="00431010"/>
    <w:rsid w:val="00431B65"/>
    <w:rsid w:val="00431C17"/>
    <w:rsid w:val="00431F3C"/>
    <w:rsid w:val="00432539"/>
    <w:rsid w:val="00432920"/>
    <w:rsid w:val="00433552"/>
    <w:rsid w:val="004344CC"/>
    <w:rsid w:val="00435304"/>
    <w:rsid w:val="004360E9"/>
    <w:rsid w:val="00436FFB"/>
    <w:rsid w:val="00437D11"/>
    <w:rsid w:val="0044037B"/>
    <w:rsid w:val="0044064E"/>
    <w:rsid w:val="00440AAE"/>
    <w:rsid w:val="004420A8"/>
    <w:rsid w:val="0044298E"/>
    <w:rsid w:val="00442E47"/>
    <w:rsid w:val="00444197"/>
    <w:rsid w:val="00444D24"/>
    <w:rsid w:val="00444F2E"/>
    <w:rsid w:val="00445CB7"/>
    <w:rsid w:val="00446B98"/>
    <w:rsid w:val="0044742F"/>
    <w:rsid w:val="0044744E"/>
    <w:rsid w:val="00447627"/>
    <w:rsid w:val="004479DC"/>
    <w:rsid w:val="00447A0B"/>
    <w:rsid w:val="00450279"/>
    <w:rsid w:val="00451B01"/>
    <w:rsid w:val="00451DE5"/>
    <w:rsid w:val="004522F6"/>
    <w:rsid w:val="0045255F"/>
    <w:rsid w:val="004525E2"/>
    <w:rsid w:val="00452BFB"/>
    <w:rsid w:val="00452D01"/>
    <w:rsid w:val="00454C0F"/>
    <w:rsid w:val="00456EE7"/>
    <w:rsid w:val="00457A75"/>
    <w:rsid w:val="00460F27"/>
    <w:rsid w:val="00461300"/>
    <w:rsid w:val="004615F7"/>
    <w:rsid w:val="00462303"/>
    <w:rsid w:val="00462B9F"/>
    <w:rsid w:val="004638D4"/>
    <w:rsid w:val="00463B25"/>
    <w:rsid w:val="00464253"/>
    <w:rsid w:val="00464EB6"/>
    <w:rsid w:val="00465862"/>
    <w:rsid w:val="00465B76"/>
    <w:rsid w:val="00465BDE"/>
    <w:rsid w:val="00466373"/>
    <w:rsid w:val="00466889"/>
    <w:rsid w:val="00466B51"/>
    <w:rsid w:val="00467573"/>
    <w:rsid w:val="004678E9"/>
    <w:rsid w:val="0047055D"/>
    <w:rsid w:val="00470DD5"/>
    <w:rsid w:val="004717C0"/>
    <w:rsid w:val="0047194F"/>
    <w:rsid w:val="004719AD"/>
    <w:rsid w:val="00471A4C"/>
    <w:rsid w:val="00471DD4"/>
    <w:rsid w:val="0047218F"/>
    <w:rsid w:val="004748A4"/>
    <w:rsid w:val="00475A10"/>
    <w:rsid w:val="00475CBB"/>
    <w:rsid w:val="00476050"/>
    <w:rsid w:val="004776EF"/>
    <w:rsid w:val="00480F3A"/>
    <w:rsid w:val="00481A37"/>
    <w:rsid w:val="00481ACA"/>
    <w:rsid w:val="00481C60"/>
    <w:rsid w:val="00482420"/>
    <w:rsid w:val="004829EA"/>
    <w:rsid w:val="00483E91"/>
    <w:rsid w:val="00484008"/>
    <w:rsid w:val="004847ED"/>
    <w:rsid w:val="00484D0B"/>
    <w:rsid w:val="00485411"/>
    <w:rsid w:val="004854BE"/>
    <w:rsid w:val="00486E4A"/>
    <w:rsid w:val="004872F0"/>
    <w:rsid w:val="00490323"/>
    <w:rsid w:val="0049069C"/>
    <w:rsid w:val="00492E39"/>
    <w:rsid w:val="004938E9"/>
    <w:rsid w:val="00493B16"/>
    <w:rsid w:val="00493DEF"/>
    <w:rsid w:val="00494C8D"/>
    <w:rsid w:val="0049601E"/>
    <w:rsid w:val="00496A90"/>
    <w:rsid w:val="00496C7B"/>
    <w:rsid w:val="004A0A6A"/>
    <w:rsid w:val="004A2386"/>
    <w:rsid w:val="004A3262"/>
    <w:rsid w:val="004A3D3C"/>
    <w:rsid w:val="004A3D7A"/>
    <w:rsid w:val="004A3E2D"/>
    <w:rsid w:val="004A43B7"/>
    <w:rsid w:val="004A4888"/>
    <w:rsid w:val="004A4CE9"/>
    <w:rsid w:val="004A4EA6"/>
    <w:rsid w:val="004A4EB8"/>
    <w:rsid w:val="004A5834"/>
    <w:rsid w:val="004A62E8"/>
    <w:rsid w:val="004A6552"/>
    <w:rsid w:val="004A6D1F"/>
    <w:rsid w:val="004A7081"/>
    <w:rsid w:val="004A7E4E"/>
    <w:rsid w:val="004B0473"/>
    <w:rsid w:val="004B0AA2"/>
    <w:rsid w:val="004B0F49"/>
    <w:rsid w:val="004B17C6"/>
    <w:rsid w:val="004B18DF"/>
    <w:rsid w:val="004B1F2B"/>
    <w:rsid w:val="004B1F9F"/>
    <w:rsid w:val="004B248A"/>
    <w:rsid w:val="004B3CE9"/>
    <w:rsid w:val="004B3F0A"/>
    <w:rsid w:val="004B5B13"/>
    <w:rsid w:val="004B68CE"/>
    <w:rsid w:val="004B69CF"/>
    <w:rsid w:val="004C006D"/>
    <w:rsid w:val="004C0913"/>
    <w:rsid w:val="004C15E1"/>
    <w:rsid w:val="004C1652"/>
    <w:rsid w:val="004C1FD6"/>
    <w:rsid w:val="004C2317"/>
    <w:rsid w:val="004C4137"/>
    <w:rsid w:val="004C4198"/>
    <w:rsid w:val="004C4956"/>
    <w:rsid w:val="004C6ADC"/>
    <w:rsid w:val="004C723A"/>
    <w:rsid w:val="004C7771"/>
    <w:rsid w:val="004C78AA"/>
    <w:rsid w:val="004C7B97"/>
    <w:rsid w:val="004D0595"/>
    <w:rsid w:val="004D095A"/>
    <w:rsid w:val="004D144C"/>
    <w:rsid w:val="004D1800"/>
    <w:rsid w:val="004D1B19"/>
    <w:rsid w:val="004D2D3E"/>
    <w:rsid w:val="004D363E"/>
    <w:rsid w:val="004D3688"/>
    <w:rsid w:val="004D4172"/>
    <w:rsid w:val="004D58B4"/>
    <w:rsid w:val="004D5E72"/>
    <w:rsid w:val="004D65B7"/>
    <w:rsid w:val="004D6739"/>
    <w:rsid w:val="004D67C7"/>
    <w:rsid w:val="004D761E"/>
    <w:rsid w:val="004D786A"/>
    <w:rsid w:val="004D7953"/>
    <w:rsid w:val="004D7D83"/>
    <w:rsid w:val="004D7F75"/>
    <w:rsid w:val="004E0D51"/>
    <w:rsid w:val="004E47F9"/>
    <w:rsid w:val="004E4B36"/>
    <w:rsid w:val="004E514D"/>
    <w:rsid w:val="004E5E1C"/>
    <w:rsid w:val="004E785C"/>
    <w:rsid w:val="004E7E23"/>
    <w:rsid w:val="004F0D7E"/>
    <w:rsid w:val="004F1264"/>
    <w:rsid w:val="004F1A6E"/>
    <w:rsid w:val="004F302D"/>
    <w:rsid w:val="004F3C7B"/>
    <w:rsid w:val="004F4FD9"/>
    <w:rsid w:val="004F6920"/>
    <w:rsid w:val="004F7CA9"/>
    <w:rsid w:val="004F7F4D"/>
    <w:rsid w:val="00500151"/>
    <w:rsid w:val="00501DF6"/>
    <w:rsid w:val="005028F9"/>
    <w:rsid w:val="00502A23"/>
    <w:rsid w:val="0050313D"/>
    <w:rsid w:val="00503AB6"/>
    <w:rsid w:val="0050516C"/>
    <w:rsid w:val="005052BE"/>
    <w:rsid w:val="00505E9F"/>
    <w:rsid w:val="00506793"/>
    <w:rsid w:val="00506D8C"/>
    <w:rsid w:val="00506EA7"/>
    <w:rsid w:val="00510812"/>
    <w:rsid w:val="00510B1F"/>
    <w:rsid w:val="00511010"/>
    <w:rsid w:val="00511CBB"/>
    <w:rsid w:val="00514603"/>
    <w:rsid w:val="0051496E"/>
    <w:rsid w:val="005149AD"/>
    <w:rsid w:val="00514A31"/>
    <w:rsid w:val="00514E26"/>
    <w:rsid w:val="00515FC0"/>
    <w:rsid w:val="005164E6"/>
    <w:rsid w:val="0051651E"/>
    <w:rsid w:val="005168ED"/>
    <w:rsid w:val="0051748E"/>
    <w:rsid w:val="00517ED2"/>
    <w:rsid w:val="005218D5"/>
    <w:rsid w:val="00521F8D"/>
    <w:rsid w:val="005228EF"/>
    <w:rsid w:val="00522966"/>
    <w:rsid w:val="0052298B"/>
    <w:rsid w:val="00523063"/>
    <w:rsid w:val="00523AAA"/>
    <w:rsid w:val="00524763"/>
    <w:rsid w:val="00524C88"/>
    <w:rsid w:val="005250FD"/>
    <w:rsid w:val="00525690"/>
    <w:rsid w:val="005258C3"/>
    <w:rsid w:val="00525F43"/>
    <w:rsid w:val="00526A4E"/>
    <w:rsid w:val="00530155"/>
    <w:rsid w:val="005308AA"/>
    <w:rsid w:val="00531153"/>
    <w:rsid w:val="005317B0"/>
    <w:rsid w:val="00531E62"/>
    <w:rsid w:val="005336F7"/>
    <w:rsid w:val="005337DE"/>
    <w:rsid w:val="00533FA8"/>
    <w:rsid w:val="00534107"/>
    <w:rsid w:val="00534504"/>
    <w:rsid w:val="0053454C"/>
    <w:rsid w:val="00534834"/>
    <w:rsid w:val="00534F65"/>
    <w:rsid w:val="005350F6"/>
    <w:rsid w:val="00535152"/>
    <w:rsid w:val="00535306"/>
    <w:rsid w:val="005356A1"/>
    <w:rsid w:val="00535DDF"/>
    <w:rsid w:val="0053650C"/>
    <w:rsid w:val="00536DE7"/>
    <w:rsid w:val="00537C32"/>
    <w:rsid w:val="0054013C"/>
    <w:rsid w:val="00540AE9"/>
    <w:rsid w:val="00540D9B"/>
    <w:rsid w:val="00540FB7"/>
    <w:rsid w:val="00541FC7"/>
    <w:rsid w:val="005426A0"/>
    <w:rsid w:val="00542F1E"/>
    <w:rsid w:val="005431C2"/>
    <w:rsid w:val="005439A4"/>
    <w:rsid w:val="00543C88"/>
    <w:rsid w:val="005464D0"/>
    <w:rsid w:val="00547DB4"/>
    <w:rsid w:val="00547E5D"/>
    <w:rsid w:val="005502AA"/>
    <w:rsid w:val="005508CF"/>
    <w:rsid w:val="00550BD0"/>
    <w:rsid w:val="00551B29"/>
    <w:rsid w:val="0055255C"/>
    <w:rsid w:val="005528A6"/>
    <w:rsid w:val="00552A3C"/>
    <w:rsid w:val="005539D8"/>
    <w:rsid w:val="00554AB9"/>
    <w:rsid w:val="005554CE"/>
    <w:rsid w:val="005557C8"/>
    <w:rsid w:val="0055644D"/>
    <w:rsid w:val="0056199E"/>
    <w:rsid w:val="00562509"/>
    <w:rsid w:val="00562A74"/>
    <w:rsid w:val="00562A7F"/>
    <w:rsid w:val="00562DC3"/>
    <w:rsid w:val="005633C3"/>
    <w:rsid w:val="005637F3"/>
    <w:rsid w:val="00563903"/>
    <w:rsid w:val="00563D50"/>
    <w:rsid w:val="0056466D"/>
    <w:rsid w:val="00567328"/>
    <w:rsid w:val="00567F6D"/>
    <w:rsid w:val="00570EE5"/>
    <w:rsid w:val="00572631"/>
    <w:rsid w:val="00572728"/>
    <w:rsid w:val="005730A1"/>
    <w:rsid w:val="005742F7"/>
    <w:rsid w:val="00574577"/>
    <w:rsid w:val="005749B5"/>
    <w:rsid w:val="0057523A"/>
    <w:rsid w:val="00575600"/>
    <w:rsid w:val="0057581C"/>
    <w:rsid w:val="00576494"/>
    <w:rsid w:val="00577B43"/>
    <w:rsid w:val="00581665"/>
    <w:rsid w:val="00582341"/>
    <w:rsid w:val="00584958"/>
    <w:rsid w:val="0058512F"/>
    <w:rsid w:val="0058566C"/>
    <w:rsid w:val="00586FB8"/>
    <w:rsid w:val="00587510"/>
    <w:rsid w:val="0059041B"/>
    <w:rsid w:val="00590546"/>
    <w:rsid w:val="00591F73"/>
    <w:rsid w:val="00592382"/>
    <w:rsid w:val="0059674E"/>
    <w:rsid w:val="005A0B0B"/>
    <w:rsid w:val="005A14E4"/>
    <w:rsid w:val="005A21C7"/>
    <w:rsid w:val="005A27D8"/>
    <w:rsid w:val="005A2A0B"/>
    <w:rsid w:val="005A39E9"/>
    <w:rsid w:val="005A482F"/>
    <w:rsid w:val="005A5115"/>
    <w:rsid w:val="005A5271"/>
    <w:rsid w:val="005A5595"/>
    <w:rsid w:val="005A6DA2"/>
    <w:rsid w:val="005A6E01"/>
    <w:rsid w:val="005A742F"/>
    <w:rsid w:val="005B0ADF"/>
    <w:rsid w:val="005B148A"/>
    <w:rsid w:val="005B28AF"/>
    <w:rsid w:val="005B3226"/>
    <w:rsid w:val="005B3B56"/>
    <w:rsid w:val="005B434B"/>
    <w:rsid w:val="005B4F1A"/>
    <w:rsid w:val="005B61CF"/>
    <w:rsid w:val="005B61D6"/>
    <w:rsid w:val="005C0006"/>
    <w:rsid w:val="005C0226"/>
    <w:rsid w:val="005C13EF"/>
    <w:rsid w:val="005C1EC8"/>
    <w:rsid w:val="005C27F3"/>
    <w:rsid w:val="005C2D29"/>
    <w:rsid w:val="005C33B7"/>
    <w:rsid w:val="005C3BAF"/>
    <w:rsid w:val="005C52DE"/>
    <w:rsid w:val="005C5694"/>
    <w:rsid w:val="005C5A21"/>
    <w:rsid w:val="005C5DB7"/>
    <w:rsid w:val="005C6DB2"/>
    <w:rsid w:val="005C7193"/>
    <w:rsid w:val="005C7D09"/>
    <w:rsid w:val="005D0274"/>
    <w:rsid w:val="005D0AE5"/>
    <w:rsid w:val="005D65F8"/>
    <w:rsid w:val="005D68D9"/>
    <w:rsid w:val="005D6C4C"/>
    <w:rsid w:val="005D6D4F"/>
    <w:rsid w:val="005E1835"/>
    <w:rsid w:val="005E20B9"/>
    <w:rsid w:val="005E2730"/>
    <w:rsid w:val="005E29F4"/>
    <w:rsid w:val="005E2BDD"/>
    <w:rsid w:val="005E3008"/>
    <w:rsid w:val="005E3030"/>
    <w:rsid w:val="005E4047"/>
    <w:rsid w:val="005E4074"/>
    <w:rsid w:val="005E40AC"/>
    <w:rsid w:val="005E4A54"/>
    <w:rsid w:val="005E4AE2"/>
    <w:rsid w:val="005E5DA3"/>
    <w:rsid w:val="005E627E"/>
    <w:rsid w:val="005E7640"/>
    <w:rsid w:val="005E79D9"/>
    <w:rsid w:val="005E7CAB"/>
    <w:rsid w:val="005E7D47"/>
    <w:rsid w:val="005F0029"/>
    <w:rsid w:val="005F026E"/>
    <w:rsid w:val="005F1596"/>
    <w:rsid w:val="005F1EEA"/>
    <w:rsid w:val="005F2557"/>
    <w:rsid w:val="005F3932"/>
    <w:rsid w:val="005F3F19"/>
    <w:rsid w:val="005F448D"/>
    <w:rsid w:val="005F579D"/>
    <w:rsid w:val="005F5D4E"/>
    <w:rsid w:val="005F6705"/>
    <w:rsid w:val="005F733C"/>
    <w:rsid w:val="005F7F82"/>
    <w:rsid w:val="006002E0"/>
    <w:rsid w:val="006003D3"/>
    <w:rsid w:val="00600AF1"/>
    <w:rsid w:val="00601E82"/>
    <w:rsid w:val="00602D72"/>
    <w:rsid w:val="006048A2"/>
    <w:rsid w:val="00604DCE"/>
    <w:rsid w:val="0060570C"/>
    <w:rsid w:val="00605A27"/>
    <w:rsid w:val="00606AF8"/>
    <w:rsid w:val="00606BBA"/>
    <w:rsid w:val="00606E1C"/>
    <w:rsid w:val="00610528"/>
    <w:rsid w:val="00610E8F"/>
    <w:rsid w:val="0061164D"/>
    <w:rsid w:val="0061178F"/>
    <w:rsid w:val="00611F57"/>
    <w:rsid w:val="00611F5E"/>
    <w:rsid w:val="0061254A"/>
    <w:rsid w:val="006127C4"/>
    <w:rsid w:val="00612FAC"/>
    <w:rsid w:val="0061528A"/>
    <w:rsid w:val="00615502"/>
    <w:rsid w:val="00615B40"/>
    <w:rsid w:val="0061717A"/>
    <w:rsid w:val="006172FC"/>
    <w:rsid w:val="006178D0"/>
    <w:rsid w:val="006202F5"/>
    <w:rsid w:val="00620340"/>
    <w:rsid w:val="006206EE"/>
    <w:rsid w:val="00620F22"/>
    <w:rsid w:val="00622866"/>
    <w:rsid w:val="00624D82"/>
    <w:rsid w:val="00624FCB"/>
    <w:rsid w:val="006253A5"/>
    <w:rsid w:val="006254C0"/>
    <w:rsid w:val="00626C3C"/>
    <w:rsid w:val="006271DE"/>
    <w:rsid w:val="00627B51"/>
    <w:rsid w:val="006304E0"/>
    <w:rsid w:val="0063065F"/>
    <w:rsid w:val="00630F34"/>
    <w:rsid w:val="0063161B"/>
    <w:rsid w:val="00635211"/>
    <w:rsid w:val="00635D46"/>
    <w:rsid w:val="00636235"/>
    <w:rsid w:val="006405FE"/>
    <w:rsid w:val="0064068F"/>
    <w:rsid w:val="00640C32"/>
    <w:rsid w:val="006410D1"/>
    <w:rsid w:val="00641D71"/>
    <w:rsid w:val="006433C3"/>
    <w:rsid w:val="0064358A"/>
    <w:rsid w:val="00643F9B"/>
    <w:rsid w:val="00644729"/>
    <w:rsid w:val="00644FD9"/>
    <w:rsid w:val="00645F7C"/>
    <w:rsid w:val="00646A92"/>
    <w:rsid w:val="006470D5"/>
    <w:rsid w:val="006472E5"/>
    <w:rsid w:val="00647C7B"/>
    <w:rsid w:val="00650039"/>
    <w:rsid w:val="006501E3"/>
    <w:rsid w:val="00650512"/>
    <w:rsid w:val="00650AB6"/>
    <w:rsid w:val="00651455"/>
    <w:rsid w:val="0065150B"/>
    <w:rsid w:val="00651AB8"/>
    <w:rsid w:val="00651CDE"/>
    <w:rsid w:val="0065231E"/>
    <w:rsid w:val="006525E6"/>
    <w:rsid w:val="00652D1A"/>
    <w:rsid w:val="006531AA"/>
    <w:rsid w:val="0065422F"/>
    <w:rsid w:val="00655EBC"/>
    <w:rsid w:val="00656019"/>
    <w:rsid w:val="00656656"/>
    <w:rsid w:val="00656C65"/>
    <w:rsid w:val="0065702A"/>
    <w:rsid w:val="0065728D"/>
    <w:rsid w:val="006573F3"/>
    <w:rsid w:val="00660443"/>
    <w:rsid w:val="006608E9"/>
    <w:rsid w:val="00660F7E"/>
    <w:rsid w:val="00661090"/>
    <w:rsid w:val="0066242E"/>
    <w:rsid w:val="00662515"/>
    <w:rsid w:val="00663FF0"/>
    <w:rsid w:val="006647C4"/>
    <w:rsid w:val="0066539B"/>
    <w:rsid w:val="00666369"/>
    <w:rsid w:val="00667784"/>
    <w:rsid w:val="00667F67"/>
    <w:rsid w:val="006712AE"/>
    <w:rsid w:val="00671C0C"/>
    <w:rsid w:val="00672B12"/>
    <w:rsid w:val="0067304F"/>
    <w:rsid w:val="00673670"/>
    <w:rsid w:val="00676271"/>
    <w:rsid w:val="006763BD"/>
    <w:rsid w:val="00676B57"/>
    <w:rsid w:val="00677471"/>
    <w:rsid w:val="006776D6"/>
    <w:rsid w:val="0067771C"/>
    <w:rsid w:val="0067772A"/>
    <w:rsid w:val="00680115"/>
    <w:rsid w:val="006801BE"/>
    <w:rsid w:val="006812DF"/>
    <w:rsid w:val="006817CA"/>
    <w:rsid w:val="00681E82"/>
    <w:rsid w:val="006823E4"/>
    <w:rsid w:val="00683D92"/>
    <w:rsid w:val="00683DB0"/>
    <w:rsid w:val="00683FE5"/>
    <w:rsid w:val="006842B9"/>
    <w:rsid w:val="00684409"/>
    <w:rsid w:val="00686A95"/>
    <w:rsid w:val="006874A3"/>
    <w:rsid w:val="006874DE"/>
    <w:rsid w:val="0069267F"/>
    <w:rsid w:val="006931CD"/>
    <w:rsid w:val="00693787"/>
    <w:rsid w:val="00693B11"/>
    <w:rsid w:val="00694B21"/>
    <w:rsid w:val="00694E39"/>
    <w:rsid w:val="00695209"/>
    <w:rsid w:val="0069577A"/>
    <w:rsid w:val="00695D1D"/>
    <w:rsid w:val="00696263"/>
    <w:rsid w:val="00696404"/>
    <w:rsid w:val="006964A9"/>
    <w:rsid w:val="006972EB"/>
    <w:rsid w:val="0069731F"/>
    <w:rsid w:val="006A0157"/>
    <w:rsid w:val="006A030E"/>
    <w:rsid w:val="006A0ABA"/>
    <w:rsid w:val="006A0BBC"/>
    <w:rsid w:val="006A121B"/>
    <w:rsid w:val="006A12FC"/>
    <w:rsid w:val="006A150D"/>
    <w:rsid w:val="006A1786"/>
    <w:rsid w:val="006A18A3"/>
    <w:rsid w:val="006A190A"/>
    <w:rsid w:val="006A23F1"/>
    <w:rsid w:val="006A30DB"/>
    <w:rsid w:val="006A3789"/>
    <w:rsid w:val="006A3993"/>
    <w:rsid w:val="006A3C7A"/>
    <w:rsid w:val="006A51CB"/>
    <w:rsid w:val="006A5B46"/>
    <w:rsid w:val="006A5BB8"/>
    <w:rsid w:val="006A5D5F"/>
    <w:rsid w:val="006A646C"/>
    <w:rsid w:val="006A6479"/>
    <w:rsid w:val="006A6954"/>
    <w:rsid w:val="006A6B81"/>
    <w:rsid w:val="006A6CA0"/>
    <w:rsid w:val="006A73AC"/>
    <w:rsid w:val="006B0AC5"/>
    <w:rsid w:val="006B0DA5"/>
    <w:rsid w:val="006B0F9D"/>
    <w:rsid w:val="006B1D9A"/>
    <w:rsid w:val="006B2390"/>
    <w:rsid w:val="006B435B"/>
    <w:rsid w:val="006B596A"/>
    <w:rsid w:val="006B6248"/>
    <w:rsid w:val="006B76A9"/>
    <w:rsid w:val="006B7B08"/>
    <w:rsid w:val="006C0ABF"/>
    <w:rsid w:val="006C1920"/>
    <w:rsid w:val="006C301C"/>
    <w:rsid w:val="006C4FFE"/>
    <w:rsid w:val="006C5D90"/>
    <w:rsid w:val="006C5FE1"/>
    <w:rsid w:val="006C7A56"/>
    <w:rsid w:val="006D06AB"/>
    <w:rsid w:val="006D18A1"/>
    <w:rsid w:val="006D1C36"/>
    <w:rsid w:val="006D2068"/>
    <w:rsid w:val="006D2792"/>
    <w:rsid w:val="006D296E"/>
    <w:rsid w:val="006D36D4"/>
    <w:rsid w:val="006D4E2E"/>
    <w:rsid w:val="006D4F65"/>
    <w:rsid w:val="006D7F62"/>
    <w:rsid w:val="006E0D9A"/>
    <w:rsid w:val="006E12EF"/>
    <w:rsid w:val="006E23CF"/>
    <w:rsid w:val="006E3962"/>
    <w:rsid w:val="006E3AF1"/>
    <w:rsid w:val="006E420D"/>
    <w:rsid w:val="006E42F8"/>
    <w:rsid w:val="006E6033"/>
    <w:rsid w:val="006E61A2"/>
    <w:rsid w:val="006E621D"/>
    <w:rsid w:val="006E6573"/>
    <w:rsid w:val="006E6BC4"/>
    <w:rsid w:val="006F06C0"/>
    <w:rsid w:val="006F1D09"/>
    <w:rsid w:val="006F4C46"/>
    <w:rsid w:val="006F5615"/>
    <w:rsid w:val="006F58C3"/>
    <w:rsid w:val="006F61AC"/>
    <w:rsid w:val="006F667B"/>
    <w:rsid w:val="006F6BE7"/>
    <w:rsid w:val="006F7EF8"/>
    <w:rsid w:val="00700A9B"/>
    <w:rsid w:val="00701107"/>
    <w:rsid w:val="0070111B"/>
    <w:rsid w:val="0070146C"/>
    <w:rsid w:val="00701A2E"/>
    <w:rsid w:val="00701A8C"/>
    <w:rsid w:val="00703278"/>
    <w:rsid w:val="00704F87"/>
    <w:rsid w:val="00705FCE"/>
    <w:rsid w:val="007063BA"/>
    <w:rsid w:val="00706437"/>
    <w:rsid w:val="00707E28"/>
    <w:rsid w:val="0071018C"/>
    <w:rsid w:val="00710425"/>
    <w:rsid w:val="00710CAF"/>
    <w:rsid w:val="00710E05"/>
    <w:rsid w:val="0071108D"/>
    <w:rsid w:val="007129CF"/>
    <w:rsid w:val="00712C1A"/>
    <w:rsid w:val="00712DAA"/>
    <w:rsid w:val="00713000"/>
    <w:rsid w:val="007142EC"/>
    <w:rsid w:val="00714A40"/>
    <w:rsid w:val="00714C0B"/>
    <w:rsid w:val="00715C63"/>
    <w:rsid w:val="007160C9"/>
    <w:rsid w:val="007202E2"/>
    <w:rsid w:val="00721E1D"/>
    <w:rsid w:val="00722ED6"/>
    <w:rsid w:val="007242E5"/>
    <w:rsid w:val="00724862"/>
    <w:rsid w:val="007257CF"/>
    <w:rsid w:val="00725C48"/>
    <w:rsid w:val="00725FC0"/>
    <w:rsid w:val="00726CB3"/>
    <w:rsid w:val="00726CDA"/>
    <w:rsid w:val="007310E3"/>
    <w:rsid w:val="00731873"/>
    <w:rsid w:val="00731EED"/>
    <w:rsid w:val="0073274C"/>
    <w:rsid w:val="00732826"/>
    <w:rsid w:val="0073337C"/>
    <w:rsid w:val="00733568"/>
    <w:rsid w:val="00734C50"/>
    <w:rsid w:val="007352CB"/>
    <w:rsid w:val="00735493"/>
    <w:rsid w:val="00735DDC"/>
    <w:rsid w:val="0073636A"/>
    <w:rsid w:val="007370C9"/>
    <w:rsid w:val="007370ED"/>
    <w:rsid w:val="0073779F"/>
    <w:rsid w:val="00737AAA"/>
    <w:rsid w:val="00740E75"/>
    <w:rsid w:val="00742F9A"/>
    <w:rsid w:val="00744306"/>
    <w:rsid w:val="00746B4C"/>
    <w:rsid w:val="00750651"/>
    <w:rsid w:val="00751B3F"/>
    <w:rsid w:val="00751BF2"/>
    <w:rsid w:val="00752381"/>
    <w:rsid w:val="00752C9E"/>
    <w:rsid w:val="00752F1F"/>
    <w:rsid w:val="00754676"/>
    <w:rsid w:val="0075564A"/>
    <w:rsid w:val="0075772E"/>
    <w:rsid w:val="00757F10"/>
    <w:rsid w:val="0076048E"/>
    <w:rsid w:val="00761687"/>
    <w:rsid w:val="007620B5"/>
    <w:rsid w:val="00762E31"/>
    <w:rsid w:val="007649DE"/>
    <w:rsid w:val="00764CC1"/>
    <w:rsid w:val="007650D3"/>
    <w:rsid w:val="00765677"/>
    <w:rsid w:val="00765DA6"/>
    <w:rsid w:val="00765EEB"/>
    <w:rsid w:val="00766735"/>
    <w:rsid w:val="007678EB"/>
    <w:rsid w:val="00770276"/>
    <w:rsid w:val="00770B8B"/>
    <w:rsid w:val="0077288A"/>
    <w:rsid w:val="0077298A"/>
    <w:rsid w:val="00773376"/>
    <w:rsid w:val="0077382E"/>
    <w:rsid w:val="00773970"/>
    <w:rsid w:val="007749AB"/>
    <w:rsid w:val="00774AEB"/>
    <w:rsid w:val="007767B2"/>
    <w:rsid w:val="00776A29"/>
    <w:rsid w:val="007770A4"/>
    <w:rsid w:val="007800D8"/>
    <w:rsid w:val="007816C6"/>
    <w:rsid w:val="007817B6"/>
    <w:rsid w:val="00782E01"/>
    <w:rsid w:val="00783AB1"/>
    <w:rsid w:val="00785581"/>
    <w:rsid w:val="007866A8"/>
    <w:rsid w:val="0079068A"/>
    <w:rsid w:val="00790B89"/>
    <w:rsid w:val="00790C55"/>
    <w:rsid w:val="00791500"/>
    <w:rsid w:val="00791CDA"/>
    <w:rsid w:val="007938F1"/>
    <w:rsid w:val="00794774"/>
    <w:rsid w:val="00795B8C"/>
    <w:rsid w:val="00797D18"/>
    <w:rsid w:val="007A0C42"/>
    <w:rsid w:val="007A2495"/>
    <w:rsid w:val="007A2E9F"/>
    <w:rsid w:val="007A37E2"/>
    <w:rsid w:val="007A37ED"/>
    <w:rsid w:val="007A4F8F"/>
    <w:rsid w:val="007A6634"/>
    <w:rsid w:val="007A7322"/>
    <w:rsid w:val="007A73D9"/>
    <w:rsid w:val="007B15AD"/>
    <w:rsid w:val="007B190D"/>
    <w:rsid w:val="007B1C49"/>
    <w:rsid w:val="007B21E2"/>
    <w:rsid w:val="007B26B5"/>
    <w:rsid w:val="007B3490"/>
    <w:rsid w:val="007B3B07"/>
    <w:rsid w:val="007B4C00"/>
    <w:rsid w:val="007B52A0"/>
    <w:rsid w:val="007B6FD9"/>
    <w:rsid w:val="007C0C64"/>
    <w:rsid w:val="007C14D4"/>
    <w:rsid w:val="007C235C"/>
    <w:rsid w:val="007C3F9A"/>
    <w:rsid w:val="007C43B2"/>
    <w:rsid w:val="007C474B"/>
    <w:rsid w:val="007C4C86"/>
    <w:rsid w:val="007C5503"/>
    <w:rsid w:val="007C5536"/>
    <w:rsid w:val="007C5F3B"/>
    <w:rsid w:val="007C753C"/>
    <w:rsid w:val="007C76DE"/>
    <w:rsid w:val="007C76EA"/>
    <w:rsid w:val="007C7D62"/>
    <w:rsid w:val="007D00B8"/>
    <w:rsid w:val="007D1906"/>
    <w:rsid w:val="007D26C2"/>
    <w:rsid w:val="007D3894"/>
    <w:rsid w:val="007D41B7"/>
    <w:rsid w:val="007D491C"/>
    <w:rsid w:val="007D4A0A"/>
    <w:rsid w:val="007D4FA5"/>
    <w:rsid w:val="007D50F4"/>
    <w:rsid w:val="007D604E"/>
    <w:rsid w:val="007D7264"/>
    <w:rsid w:val="007D7C5E"/>
    <w:rsid w:val="007E04ED"/>
    <w:rsid w:val="007E26E0"/>
    <w:rsid w:val="007E2840"/>
    <w:rsid w:val="007E3834"/>
    <w:rsid w:val="007E3DA1"/>
    <w:rsid w:val="007E48FC"/>
    <w:rsid w:val="007E4B94"/>
    <w:rsid w:val="007E63AE"/>
    <w:rsid w:val="007E6A58"/>
    <w:rsid w:val="007E6F93"/>
    <w:rsid w:val="007E7247"/>
    <w:rsid w:val="007F0A92"/>
    <w:rsid w:val="007F1B3A"/>
    <w:rsid w:val="007F1F99"/>
    <w:rsid w:val="007F21D1"/>
    <w:rsid w:val="007F2E06"/>
    <w:rsid w:val="007F30BE"/>
    <w:rsid w:val="007F36B1"/>
    <w:rsid w:val="007F3EE9"/>
    <w:rsid w:val="007F4D53"/>
    <w:rsid w:val="007F4F35"/>
    <w:rsid w:val="007F4FB0"/>
    <w:rsid w:val="007F540E"/>
    <w:rsid w:val="007F5D29"/>
    <w:rsid w:val="007F6973"/>
    <w:rsid w:val="007F798E"/>
    <w:rsid w:val="007F7EB5"/>
    <w:rsid w:val="007F7FD3"/>
    <w:rsid w:val="00801282"/>
    <w:rsid w:val="00802A4E"/>
    <w:rsid w:val="00802B84"/>
    <w:rsid w:val="00803B59"/>
    <w:rsid w:val="00804AF8"/>
    <w:rsid w:val="00804C16"/>
    <w:rsid w:val="00804D52"/>
    <w:rsid w:val="00805FF7"/>
    <w:rsid w:val="0080748F"/>
    <w:rsid w:val="00807630"/>
    <w:rsid w:val="00807D95"/>
    <w:rsid w:val="008109F0"/>
    <w:rsid w:val="00810D84"/>
    <w:rsid w:val="008119FD"/>
    <w:rsid w:val="00811AD3"/>
    <w:rsid w:val="00811E65"/>
    <w:rsid w:val="008145CC"/>
    <w:rsid w:val="00815691"/>
    <w:rsid w:val="00817E9E"/>
    <w:rsid w:val="00817EA0"/>
    <w:rsid w:val="00820423"/>
    <w:rsid w:val="00820A4E"/>
    <w:rsid w:val="00820D9B"/>
    <w:rsid w:val="00820E61"/>
    <w:rsid w:val="00821A81"/>
    <w:rsid w:val="008221CA"/>
    <w:rsid w:val="00822B92"/>
    <w:rsid w:val="0082348E"/>
    <w:rsid w:val="0082369C"/>
    <w:rsid w:val="0082428F"/>
    <w:rsid w:val="0082603A"/>
    <w:rsid w:val="00826E72"/>
    <w:rsid w:val="00827166"/>
    <w:rsid w:val="0082767D"/>
    <w:rsid w:val="008302F8"/>
    <w:rsid w:val="00830D4F"/>
    <w:rsid w:val="00832127"/>
    <w:rsid w:val="00832FA3"/>
    <w:rsid w:val="0083454C"/>
    <w:rsid w:val="008345CB"/>
    <w:rsid w:val="0083494A"/>
    <w:rsid w:val="00836340"/>
    <w:rsid w:val="00836A7B"/>
    <w:rsid w:val="00836FD2"/>
    <w:rsid w:val="00837957"/>
    <w:rsid w:val="0084142B"/>
    <w:rsid w:val="008424EA"/>
    <w:rsid w:val="00842915"/>
    <w:rsid w:val="00842FF6"/>
    <w:rsid w:val="00843523"/>
    <w:rsid w:val="00843E6B"/>
    <w:rsid w:val="0084495E"/>
    <w:rsid w:val="00844D89"/>
    <w:rsid w:val="008452E9"/>
    <w:rsid w:val="008467B3"/>
    <w:rsid w:val="008468F8"/>
    <w:rsid w:val="00847000"/>
    <w:rsid w:val="00847741"/>
    <w:rsid w:val="00847FA8"/>
    <w:rsid w:val="0085015D"/>
    <w:rsid w:val="008515BE"/>
    <w:rsid w:val="00851C09"/>
    <w:rsid w:val="00853520"/>
    <w:rsid w:val="008560A8"/>
    <w:rsid w:val="00856554"/>
    <w:rsid w:val="00857595"/>
    <w:rsid w:val="00857D87"/>
    <w:rsid w:val="008605BA"/>
    <w:rsid w:val="008609F4"/>
    <w:rsid w:val="00860C9C"/>
    <w:rsid w:val="008621F0"/>
    <w:rsid w:val="00862561"/>
    <w:rsid w:val="008631F7"/>
    <w:rsid w:val="008638E8"/>
    <w:rsid w:val="00863A74"/>
    <w:rsid w:val="00864681"/>
    <w:rsid w:val="00864C36"/>
    <w:rsid w:val="0086576B"/>
    <w:rsid w:val="00866A1D"/>
    <w:rsid w:val="008707F1"/>
    <w:rsid w:val="008708CA"/>
    <w:rsid w:val="00873F8A"/>
    <w:rsid w:val="00873FE5"/>
    <w:rsid w:val="008740AD"/>
    <w:rsid w:val="0087583C"/>
    <w:rsid w:val="00876293"/>
    <w:rsid w:val="008767E2"/>
    <w:rsid w:val="008768A0"/>
    <w:rsid w:val="00876E66"/>
    <w:rsid w:val="008817B5"/>
    <w:rsid w:val="0088187C"/>
    <w:rsid w:val="00881D40"/>
    <w:rsid w:val="00882B10"/>
    <w:rsid w:val="00882C73"/>
    <w:rsid w:val="00883C52"/>
    <w:rsid w:val="00885D6D"/>
    <w:rsid w:val="00886005"/>
    <w:rsid w:val="00886B30"/>
    <w:rsid w:val="00886D97"/>
    <w:rsid w:val="00887DDC"/>
    <w:rsid w:val="00890964"/>
    <w:rsid w:val="00890E09"/>
    <w:rsid w:val="00891842"/>
    <w:rsid w:val="0089200F"/>
    <w:rsid w:val="008921AA"/>
    <w:rsid w:val="0089299C"/>
    <w:rsid w:val="00892C36"/>
    <w:rsid w:val="00893F4D"/>
    <w:rsid w:val="008941F2"/>
    <w:rsid w:val="00894F5A"/>
    <w:rsid w:val="0089666A"/>
    <w:rsid w:val="00896824"/>
    <w:rsid w:val="00897A7A"/>
    <w:rsid w:val="00897EC6"/>
    <w:rsid w:val="008A0D51"/>
    <w:rsid w:val="008A1277"/>
    <w:rsid w:val="008A1491"/>
    <w:rsid w:val="008A1F00"/>
    <w:rsid w:val="008A2110"/>
    <w:rsid w:val="008A2951"/>
    <w:rsid w:val="008A3362"/>
    <w:rsid w:val="008A344A"/>
    <w:rsid w:val="008A3F5C"/>
    <w:rsid w:val="008A471F"/>
    <w:rsid w:val="008A488C"/>
    <w:rsid w:val="008A4CF3"/>
    <w:rsid w:val="008A506A"/>
    <w:rsid w:val="008A5209"/>
    <w:rsid w:val="008A56BA"/>
    <w:rsid w:val="008A56C7"/>
    <w:rsid w:val="008A5F8F"/>
    <w:rsid w:val="008A7123"/>
    <w:rsid w:val="008A79D7"/>
    <w:rsid w:val="008B0C9B"/>
    <w:rsid w:val="008B104B"/>
    <w:rsid w:val="008B28CF"/>
    <w:rsid w:val="008B316B"/>
    <w:rsid w:val="008B3B0B"/>
    <w:rsid w:val="008B3E33"/>
    <w:rsid w:val="008B4B31"/>
    <w:rsid w:val="008B5A16"/>
    <w:rsid w:val="008B71F9"/>
    <w:rsid w:val="008C065F"/>
    <w:rsid w:val="008C1316"/>
    <w:rsid w:val="008C16EB"/>
    <w:rsid w:val="008C2391"/>
    <w:rsid w:val="008C2AFD"/>
    <w:rsid w:val="008C2E2F"/>
    <w:rsid w:val="008C2F8D"/>
    <w:rsid w:val="008C38D0"/>
    <w:rsid w:val="008C44A9"/>
    <w:rsid w:val="008C4D77"/>
    <w:rsid w:val="008C500C"/>
    <w:rsid w:val="008C56B5"/>
    <w:rsid w:val="008C6F30"/>
    <w:rsid w:val="008C7C6C"/>
    <w:rsid w:val="008D006D"/>
    <w:rsid w:val="008D0B39"/>
    <w:rsid w:val="008D12D3"/>
    <w:rsid w:val="008D16C8"/>
    <w:rsid w:val="008D1D46"/>
    <w:rsid w:val="008D26E1"/>
    <w:rsid w:val="008D31BD"/>
    <w:rsid w:val="008D3E7D"/>
    <w:rsid w:val="008D459B"/>
    <w:rsid w:val="008D5838"/>
    <w:rsid w:val="008D6550"/>
    <w:rsid w:val="008D67E5"/>
    <w:rsid w:val="008D7053"/>
    <w:rsid w:val="008D71F6"/>
    <w:rsid w:val="008E0A32"/>
    <w:rsid w:val="008E35F0"/>
    <w:rsid w:val="008E3857"/>
    <w:rsid w:val="008E441A"/>
    <w:rsid w:val="008E582B"/>
    <w:rsid w:val="008E5862"/>
    <w:rsid w:val="008E68B9"/>
    <w:rsid w:val="008E68CB"/>
    <w:rsid w:val="008F0643"/>
    <w:rsid w:val="008F0C89"/>
    <w:rsid w:val="008F10D7"/>
    <w:rsid w:val="008F1981"/>
    <w:rsid w:val="008F1DB8"/>
    <w:rsid w:val="008F2069"/>
    <w:rsid w:val="008F21DA"/>
    <w:rsid w:val="008F2245"/>
    <w:rsid w:val="008F249D"/>
    <w:rsid w:val="008F466A"/>
    <w:rsid w:val="008F5249"/>
    <w:rsid w:val="008F5C0C"/>
    <w:rsid w:val="008F5F47"/>
    <w:rsid w:val="008F615C"/>
    <w:rsid w:val="008F6413"/>
    <w:rsid w:val="008F7278"/>
    <w:rsid w:val="008F72BA"/>
    <w:rsid w:val="008F77A2"/>
    <w:rsid w:val="008F7F60"/>
    <w:rsid w:val="00900161"/>
    <w:rsid w:val="0090051F"/>
    <w:rsid w:val="0090118E"/>
    <w:rsid w:val="009027AD"/>
    <w:rsid w:val="00902BD9"/>
    <w:rsid w:val="00902D59"/>
    <w:rsid w:val="00903205"/>
    <w:rsid w:val="009033CA"/>
    <w:rsid w:val="00903631"/>
    <w:rsid w:val="00903661"/>
    <w:rsid w:val="00904BCC"/>
    <w:rsid w:val="009052E6"/>
    <w:rsid w:val="0090539E"/>
    <w:rsid w:val="009056DF"/>
    <w:rsid w:val="009059DD"/>
    <w:rsid w:val="00905B95"/>
    <w:rsid w:val="009073D5"/>
    <w:rsid w:val="0091023E"/>
    <w:rsid w:val="009107B8"/>
    <w:rsid w:val="009108EB"/>
    <w:rsid w:val="00910A24"/>
    <w:rsid w:val="00910CFB"/>
    <w:rsid w:val="00912197"/>
    <w:rsid w:val="00912532"/>
    <w:rsid w:val="00912AF1"/>
    <w:rsid w:val="00914914"/>
    <w:rsid w:val="00914B2E"/>
    <w:rsid w:val="00915650"/>
    <w:rsid w:val="00915C3B"/>
    <w:rsid w:val="00915D67"/>
    <w:rsid w:val="00916FCE"/>
    <w:rsid w:val="009174AB"/>
    <w:rsid w:val="009174EB"/>
    <w:rsid w:val="00920015"/>
    <w:rsid w:val="009214C9"/>
    <w:rsid w:val="0092364F"/>
    <w:rsid w:val="00923EB1"/>
    <w:rsid w:val="00924193"/>
    <w:rsid w:val="00924BD7"/>
    <w:rsid w:val="009251DB"/>
    <w:rsid w:val="00926621"/>
    <w:rsid w:val="00926FF8"/>
    <w:rsid w:val="0092770F"/>
    <w:rsid w:val="00930234"/>
    <w:rsid w:val="0093122C"/>
    <w:rsid w:val="009312C3"/>
    <w:rsid w:val="009321A9"/>
    <w:rsid w:val="00932EC8"/>
    <w:rsid w:val="00933452"/>
    <w:rsid w:val="00933858"/>
    <w:rsid w:val="00933F0A"/>
    <w:rsid w:val="00934639"/>
    <w:rsid w:val="00935CE8"/>
    <w:rsid w:val="00936469"/>
    <w:rsid w:val="0093733B"/>
    <w:rsid w:val="0093793F"/>
    <w:rsid w:val="009403BC"/>
    <w:rsid w:val="009404DE"/>
    <w:rsid w:val="00940974"/>
    <w:rsid w:val="00940AB7"/>
    <w:rsid w:val="00940F68"/>
    <w:rsid w:val="00941831"/>
    <w:rsid w:val="00942234"/>
    <w:rsid w:val="009430D9"/>
    <w:rsid w:val="00943A58"/>
    <w:rsid w:val="0094475C"/>
    <w:rsid w:val="00944F4E"/>
    <w:rsid w:val="009452AB"/>
    <w:rsid w:val="009454F4"/>
    <w:rsid w:val="00946540"/>
    <w:rsid w:val="0094724A"/>
    <w:rsid w:val="009502F3"/>
    <w:rsid w:val="00950376"/>
    <w:rsid w:val="00950636"/>
    <w:rsid w:val="00950E05"/>
    <w:rsid w:val="009511BE"/>
    <w:rsid w:val="009515A2"/>
    <w:rsid w:val="00951BA2"/>
    <w:rsid w:val="00955898"/>
    <w:rsid w:val="0095662B"/>
    <w:rsid w:val="00960F36"/>
    <w:rsid w:val="0096112E"/>
    <w:rsid w:val="009615AC"/>
    <w:rsid w:val="00961BF0"/>
    <w:rsid w:val="009626FA"/>
    <w:rsid w:val="00962709"/>
    <w:rsid w:val="00962F26"/>
    <w:rsid w:val="009637F1"/>
    <w:rsid w:val="009643D2"/>
    <w:rsid w:val="009645DF"/>
    <w:rsid w:val="00964A62"/>
    <w:rsid w:val="0096589F"/>
    <w:rsid w:val="00965EE6"/>
    <w:rsid w:val="00966248"/>
    <w:rsid w:val="0096629A"/>
    <w:rsid w:val="009666BB"/>
    <w:rsid w:val="009677BC"/>
    <w:rsid w:val="00970229"/>
    <w:rsid w:val="00970F61"/>
    <w:rsid w:val="00972133"/>
    <w:rsid w:val="009725B7"/>
    <w:rsid w:val="0097263D"/>
    <w:rsid w:val="009745D4"/>
    <w:rsid w:val="00975D54"/>
    <w:rsid w:val="00975E1E"/>
    <w:rsid w:val="00976180"/>
    <w:rsid w:val="0097640F"/>
    <w:rsid w:val="0097656F"/>
    <w:rsid w:val="009766C6"/>
    <w:rsid w:val="00977102"/>
    <w:rsid w:val="009777CD"/>
    <w:rsid w:val="0097795D"/>
    <w:rsid w:val="009800DC"/>
    <w:rsid w:val="009802DB"/>
    <w:rsid w:val="009808D3"/>
    <w:rsid w:val="009820C9"/>
    <w:rsid w:val="00982185"/>
    <w:rsid w:val="00982836"/>
    <w:rsid w:val="00983C47"/>
    <w:rsid w:val="00983E44"/>
    <w:rsid w:val="0098547D"/>
    <w:rsid w:val="00986C44"/>
    <w:rsid w:val="00986FDB"/>
    <w:rsid w:val="00987314"/>
    <w:rsid w:val="00987633"/>
    <w:rsid w:val="0098784E"/>
    <w:rsid w:val="00987E0A"/>
    <w:rsid w:val="00987E2A"/>
    <w:rsid w:val="0099002A"/>
    <w:rsid w:val="00991B3C"/>
    <w:rsid w:val="00992840"/>
    <w:rsid w:val="00993584"/>
    <w:rsid w:val="009949CD"/>
    <w:rsid w:val="00994DC1"/>
    <w:rsid w:val="00995A06"/>
    <w:rsid w:val="009965C0"/>
    <w:rsid w:val="009971F4"/>
    <w:rsid w:val="00997ECA"/>
    <w:rsid w:val="009A0DA7"/>
    <w:rsid w:val="009A122D"/>
    <w:rsid w:val="009A33C1"/>
    <w:rsid w:val="009A38A0"/>
    <w:rsid w:val="009A47B7"/>
    <w:rsid w:val="009A52CE"/>
    <w:rsid w:val="009A5465"/>
    <w:rsid w:val="009A7533"/>
    <w:rsid w:val="009B0254"/>
    <w:rsid w:val="009B1D54"/>
    <w:rsid w:val="009B1F9D"/>
    <w:rsid w:val="009B2054"/>
    <w:rsid w:val="009B2BEF"/>
    <w:rsid w:val="009B34E2"/>
    <w:rsid w:val="009B4627"/>
    <w:rsid w:val="009B58AE"/>
    <w:rsid w:val="009B6958"/>
    <w:rsid w:val="009B6E93"/>
    <w:rsid w:val="009C01F9"/>
    <w:rsid w:val="009C0D47"/>
    <w:rsid w:val="009C2B41"/>
    <w:rsid w:val="009C50DC"/>
    <w:rsid w:val="009C6F68"/>
    <w:rsid w:val="009C7ECD"/>
    <w:rsid w:val="009D05E6"/>
    <w:rsid w:val="009D083B"/>
    <w:rsid w:val="009D0894"/>
    <w:rsid w:val="009D0D92"/>
    <w:rsid w:val="009D1835"/>
    <w:rsid w:val="009D1DA0"/>
    <w:rsid w:val="009D21D7"/>
    <w:rsid w:val="009D2410"/>
    <w:rsid w:val="009D3CBA"/>
    <w:rsid w:val="009D4CD0"/>
    <w:rsid w:val="009D549E"/>
    <w:rsid w:val="009E02CD"/>
    <w:rsid w:val="009E0F3D"/>
    <w:rsid w:val="009E1036"/>
    <w:rsid w:val="009E16C1"/>
    <w:rsid w:val="009E1EDC"/>
    <w:rsid w:val="009E1FD2"/>
    <w:rsid w:val="009E26C8"/>
    <w:rsid w:val="009E2C5B"/>
    <w:rsid w:val="009E3744"/>
    <w:rsid w:val="009E3BB2"/>
    <w:rsid w:val="009E50F5"/>
    <w:rsid w:val="009E68A5"/>
    <w:rsid w:val="009F000B"/>
    <w:rsid w:val="009F02F3"/>
    <w:rsid w:val="009F08B1"/>
    <w:rsid w:val="009F0E22"/>
    <w:rsid w:val="009F2AFA"/>
    <w:rsid w:val="009F3251"/>
    <w:rsid w:val="009F341E"/>
    <w:rsid w:val="009F36ED"/>
    <w:rsid w:val="009F4AB8"/>
    <w:rsid w:val="009F4E20"/>
    <w:rsid w:val="009F5AE3"/>
    <w:rsid w:val="009F6195"/>
    <w:rsid w:val="009F6836"/>
    <w:rsid w:val="009F6C6F"/>
    <w:rsid w:val="009F74AE"/>
    <w:rsid w:val="009F799A"/>
    <w:rsid w:val="009F7F28"/>
    <w:rsid w:val="00A00036"/>
    <w:rsid w:val="00A013FE"/>
    <w:rsid w:val="00A02537"/>
    <w:rsid w:val="00A025BB"/>
    <w:rsid w:val="00A035D9"/>
    <w:rsid w:val="00A043C0"/>
    <w:rsid w:val="00A05AEB"/>
    <w:rsid w:val="00A06E74"/>
    <w:rsid w:val="00A06FE9"/>
    <w:rsid w:val="00A06FF8"/>
    <w:rsid w:val="00A07A98"/>
    <w:rsid w:val="00A12313"/>
    <w:rsid w:val="00A124E6"/>
    <w:rsid w:val="00A12BAC"/>
    <w:rsid w:val="00A1483D"/>
    <w:rsid w:val="00A16762"/>
    <w:rsid w:val="00A172B3"/>
    <w:rsid w:val="00A17BD9"/>
    <w:rsid w:val="00A20219"/>
    <w:rsid w:val="00A2089C"/>
    <w:rsid w:val="00A21295"/>
    <w:rsid w:val="00A22471"/>
    <w:rsid w:val="00A24055"/>
    <w:rsid w:val="00A25597"/>
    <w:rsid w:val="00A271A8"/>
    <w:rsid w:val="00A30381"/>
    <w:rsid w:val="00A3038F"/>
    <w:rsid w:val="00A32796"/>
    <w:rsid w:val="00A3315C"/>
    <w:rsid w:val="00A33A2D"/>
    <w:rsid w:val="00A349ED"/>
    <w:rsid w:val="00A35724"/>
    <w:rsid w:val="00A35E5C"/>
    <w:rsid w:val="00A35F34"/>
    <w:rsid w:val="00A36934"/>
    <w:rsid w:val="00A37736"/>
    <w:rsid w:val="00A4041F"/>
    <w:rsid w:val="00A4083D"/>
    <w:rsid w:val="00A413F5"/>
    <w:rsid w:val="00A41DF6"/>
    <w:rsid w:val="00A42A00"/>
    <w:rsid w:val="00A431B9"/>
    <w:rsid w:val="00A438B5"/>
    <w:rsid w:val="00A43C8B"/>
    <w:rsid w:val="00A466DF"/>
    <w:rsid w:val="00A47B15"/>
    <w:rsid w:val="00A47BB6"/>
    <w:rsid w:val="00A50A99"/>
    <w:rsid w:val="00A50AA8"/>
    <w:rsid w:val="00A512D6"/>
    <w:rsid w:val="00A517F8"/>
    <w:rsid w:val="00A5212C"/>
    <w:rsid w:val="00A5343E"/>
    <w:rsid w:val="00A535E0"/>
    <w:rsid w:val="00A53723"/>
    <w:rsid w:val="00A53AB1"/>
    <w:rsid w:val="00A54303"/>
    <w:rsid w:val="00A54C09"/>
    <w:rsid w:val="00A54F91"/>
    <w:rsid w:val="00A56451"/>
    <w:rsid w:val="00A56642"/>
    <w:rsid w:val="00A57353"/>
    <w:rsid w:val="00A60936"/>
    <w:rsid w:val="00A6185A"/>
    <w:rsid w:val="00A6215B"/>
    <w:rsid w:val="00A6293D"/>
    <w:rsid w:val="00A6297B"/>
    <w:rsid w:val="00A62D7E"/>
    <w:rsid w:val="00A6315E"/>
    <w:rsid w:val="00A632E0"/>
    <w:rsid w:val="00A6393C"/>
    <w:rsid w:val="00A63986"/>
    <w:rsid w:val="00A64035"/>
    <w:rsid w:val="00A64429"/>
    <w:rsid w:val="00A645FA"/>
    <w:rsid w:val="00A6497D"/>
    <w:rsid w:val="00A65480"/>
    <w:rsid w:val="00A65D0B"/>
    <w:rsid w:val="00A65FB9"/>
    <w:rsid w:val="00A66A6B"/>
    <w:rsid w:val="00A66F3D"/>
    <w:rsid w:val="00A66F3F"/>
    <w:rsid w:val="00A67F38"/>
    <w:rsid w:val="00A706B6"/>
    <w:rsid w:val="00A71277"/>
    <w:rsid w:val="00A713CA"/>
    <w:rsid w:val="00A71807"/>
    <w:rsid w:val="00A71CCE"/>
    <w:rsid w:val="00A71CD0"/>
    <w:rsid w:val="00A720EF"/>
    <w:rsid w:val="00A72357"/>
    <w:rsid w:val="00A72ACD"/>
    <w:rsid w:val="00A734DB"/>
    <w:rsid w:val="00A74677"/>
    <w:rsid w:val="00A7500C"/>
    <w:rsid w:val="00A75A7F"/>
    <w:rsid w:val="00A771E9"/>
    <w:rsid w:val="00A778EE"/>
    <w:rsid w:val="00A77CC7"/>
    <w:rsid w:val="00A8199F"/>
    <w:rsid w:val="00A81DBE"/>
    <w:rsid w:val="00A8200D"/>
    <w:rsid w:val="00A8268D"/>
    <w:rsid w:val="00A83336"/>
    <w:rsid w:val="00A833F2"/>
    <w:rsid w:val="00A835FF"/>
    <w:rsid w:val="00A84C06"/>
    <w:rsid w:val="00A85269"/>
    <w:rsid w:val="00A91541"/>
    <w:rsid w:val="00A91761"/>
    <w:rsid w:val="00A91A99"/>
    <w:rsid w:val="00A91C1F"/>
    <w:rsid w:val="00A9280D"/>
    <w:rsid w:val="00A929DE"/>
    <w:rsid w:val="00A92ABE"/>
    <w:rsid w:val="00A935F5"/>
    <w:rsid w:val="00A93C91"/>
    <w:rsid w:val="00A94228"/>
    <w:rsid w:val="00A94C1B"/>
    <w:rsid w:val="00A950A5"/>
    <w:rsid w:val="00A953B8"/>
    <w:rsid w:val="00A9542E"/>
    <w:rsid w:val="00A96119"/>
    <w:rsid w:val="00A97723"/>
    <w:rsid w:val="00A97D48"/>
    <w:rsid w:val="00AA1707"/>
    <w:rsid w:val="00AA194B"/>
    <w:rsid w:val="00AA1BF2"/>
    <w:rsid w:val="00AA2EDA"/>
    <w:rsid w:val="00AA38D1"/>
    <w:rsid w:val="00AA4550"/>
    <w:rsid w:val="00AA5AFA"/>
    <w:rsid w:val="00AA6B1E"/>
    <w:rsid w:val="00AA76E8"/>
    <w:rsid w:val="00AB16B1"/>
    <w:rsid w:val="00AB2BF2"/>
    <w:rsid w:val="00AB325E"/>
    <w:rsid w:val="00AB33DC"/>
    <w:rsid w:val="00AB3B1A"/>
    <w:rsid w:val="00AB5561"/>
    <w:rsid w:val="00AB6DCF"/>
    <w:rsid w:val="00AB7EFA"/>
    <w:rsid w:val="00AC01E9"/>
    <w:rsid w:val="00AC04DB"/>
    <w:rsid w:val="00AC0CFB"/>
    <w:rsid w:val="00AC1216"/>
    <w:rsid w:val="00AC131B"/>
    <w:rsid w:val="00AC2C5F"/>
    <w:rsid w:val="00AC3D1C"/>
    <w:rsid w:val="00AC6238"/>
    <w:rsid w:val="00AC659D"/>
    <w:rsid w:val="00AC662A"/>
    <w:rsid w:val="00AC68AE"/>
    <w:rsid w:val="00AC6EAA"/>
    <w:rsid w:val="00AD0F7E"/>
    <w:rsid w:val="00AD24A1"/>
    <w:rsid w:val="00AD2A35"/>
    <w:rsid w:val="00AD4A6A"/>
    <w:rsid w:val="00AD55BC"/>
    <w:rsid w:val="00AD6A4E"/>
    <w:rsid w:val="00AD6EA6"/>
    <w:rsid w:val="00AD73C2"/>
    <w:rsid w:val="00AE0B2D"/>
    <w:rsid w:val="00AE2386"/>
    <w:rsid w:val="00AE23E6"/>
    <w:rsid w:val="00AE3246"/>
    <w:rsid w:val="00AE33C7"/>
    <w:rsid w:val="00AE35FB"/>
    <w:rsid w:val="00AE4604"/>
    <w:rsid w:val="00AE4994"/>
    <w:rsid w:val="00AE56FC"/>
    <w:rsid w:val="00AE578B"/>
    <w:rsid w:val="00AE5924"/>
    <w:rsid w:val="00AE5B80"/>
    <w:rsid w:val="00AF09F5"/>
    <w:rsid w:val="00AF1546"/>
    <w:rsid w:val="00AF182C"/>
    <w:rsid w:val="00AF1B09"/>
    <w:rsid w:val="00AF21D3"/>
    <w:rsid w:val="00AF26C8"/>
    <w:rsid w:val="00AF2FBB"/>
    <w:rsid w:val="00AF31B9"/>
    <w:rsid w:val="00AF3913"/>
    <w:rsid w:val="00AF3C3E"/>
    <w:rsid w:val="00AF4712"/>
    <w:rsid w:val="00AF559C"/>
    <w:rsid w:val="00AF5B60"/>
    <w:rsid w:val="00AF64BE"/>
    <w:rsid w:val="00AF675C"/>
    <w:rsid w:val="00AF6976"/>
    <w:rsid w:val="00AF704B"/>
    <w:rsid w:val="00B013EE"/>
    <w:rsid w:val="00B0181E"/>
    <w:rsid w:val="00B0225E"/>
    <w:rsid w:val="00B0361C"/>
    <w:rsid w:val="00B03BC7"/>
    <w:rsid w:val="00B03CD8"/>
    <w:rsid w:val="00B04717"/>
    <w:rsid w:val="00B0587A"/>
    <w:rsid w:val="00B06277"/>
    <w:rsid w:val="00B074F8"/>
    <w:rsid w:val="00B07705"/>
    <w:rsid w:val="00B10E1D"/>
    <w:rsid w:val="00B126DF"/>
    <w:rsid w:val="00B12956"/>
    <w:rsid w:val="00B12EDE"/>
    <w:rsid w:val="00B13667"/>
    <w:rsid w:val="00B13B14"/>
    <w:rsid w:val="00B14380"/>
    <w:rsid w:val="00B1449D"/>
    <w:rsid w:val="00B14A2D"/>
    <w:rsid w:val="00B152BF"/>
    <w:rsid w:val="00B15D3E"/>
    <w:rsid w:val="00B16318"/>
    <w:rsid w:val="00B1655F"/>
    <w:rsid w:val="00B16DB9"/>
    <w:rsid w:val="00B20EE9"/>
    <w:rsid w:val="00B224FA"/>
    <w:rsid w:val="00B22665"/>
    <w:rsid w:val="00B22956"/>
    <w:rsid w:val="00B232E6"/>
    <w:rsid w:val="00B2515A"/>
    <w:rsid w:val="00B258C4"/>
    <w:rsid w:val="00B26866"/>
    <w:rsid w:val="00B269B0"/>
    <w:rsid w:val="00B271AA"/>
    <w:rsid w:val="00B27CEE"/>
    <w:rsid w:val="00B308C4"/>
    <w:rsid w:val="00B30B6C"/>
    <w:rsid w:val="00B30E5D"/>
    <w:rsid w:val="00B31046"/>
    <w:rsid w:val="00B321FC"/>
    <w:rsid w:val="00B322B9"/>
    <w:rsid w:val="00B34790"/>
    <w:rsid w:val="00B35468"/>
    <w:rsid w:val="00B37B45"/>
    <w:rsid w:val="00B37EA7"/>
    <w:rsid w:val="00B37EF0"/>
    <w:rsid w:val="00B4081D"/>
    <w:rsid w:val="00B40BB6"/>
    <w:rsid w:val="00B439DE"/>
    <w:rsid w:val="00B43B12"/>
    <w:rsid w:val="00B44F80"/>
    <w:rsid w:val="00B45468"/>
    <w:rsid w:val="00B469F2"/>
    <w:rsid w:val="00B46C8E"/>
    <w:rsid w:val="00B51561"/>
    <w:rsid w:val="00B524E8"/>
    <w:rsid w:val="00B52BF8"/>
    <w:rsid w:val="00B52EF2"/>
    <w:rsid w:val="00B53775"/>
    <w:rsid w:val="00B53BA9"/>
    <w:rsid w:val="00B540AB"/>
    <w:rsid w:val="00B54CA8"/>
    <w:rsid w:val="00B56225"/>
    <w:rsid w:val="00B56B18"/>
    <w:rsid w:val="00B56E13"/>
    <w:rsid w:val="00B5778B"/>
    <w:rsid w:val="00B57865"/>
    <w:rsid w:val="00B60463"/>
    <w:rsid w:val="00B60D05"/>
    <w:rsid w:val="00B61004"/>
    <w:rsid w:val="00B61144"/>
    <w:rsid w:val="00B61A13"/>
    <w:rsid w:val="00B6240B"/>
    <w:rsid w:val="00B6399C"/>
    <w:rsid w:val="00B63F25"/>
    <w:rsid w:val="00B64930"/>
    <w:rsid w:val="00B674EB"/>
    <w:rsid w:val="00B67C38"/>
    <w:rsid w:val="00B70078"/>
    <w:rsid w:val="00B7020A"/>
    <w:rsid w:val="00B71B80"/>
    <w:rsid w:val="00B71DA8"/>
    <w:rsid w:val="00B72192"/>
    <w:rsid w:val="00B724AA"/>
    <w:rsid w:val="00B72C36"/>
    <w:rsid w:val="00B72C84"/>
    <w:rsid w:val="00B72FB3"/>
    <w:rsid w:val="00B74CA0"/>
    <w:rsid w:val="00B74F69"/>
    <w:rsid w:val="00B753B1"/>
    <w:rsid w:val="00B75685"/>
    <w:rsid w:val="00B75A59"/>
    <w:rsid w:val="00B763A4"/>
    <w:rsid w:val="00B7739F"/>
    <w:rsid w:val="00B80606"/>
    <w:rsid w:val="00B8134E"/>
    <w:rsid w:val="00B84B18"/>
    <w:rsid w:val="00B84D6D"/>
    <w:rsid w:val="00B84E50"/>
    <w:rsid w:val="00B85907"/>
    <w:rsid w:val="00B85B30"/>
    <w:rsid w:val="00B8608A"/>
    <w:rsid w:val="00B863AF"/>
    <w:rsid w:val="00B86765"/>
    <w:rsid w:val="00B869EF"/>
    <w:rsid w:val="00B86EE7"/>
    <w:rsid w:val="00B87973"/>
    <w:rsid w:val="00B87B27"/>
    <w:rsid w:val="00B87DD5"/>
    <w:rsid w:val="00B912D3"/>
    <w:rsid w:val="00B91AC9"/>
    <w:rsid w:val="00B940A5"/>
    <w:rsid w:val="00B94229"/>
    <w:rsid w:val="00B94A82"/>
    <w:rsid w:val="00B94D95"/>
    <w:rsid w:val="00B94E53"/>
    <w:rsid w:val="00B96E0B"/>
    <w:rsid w:val="00B9751B"/>
    <w:rsid w:val="00B9778B"/>
    <w:rsid w:val="00B97F9D"/>
    <w:rsid w:val="00BA0CEC"/>
    <w:rsid w:val="00BA1EE1"/>
    <w:rsid w:val="00BA2C18"/>
    <w:rsid w:val="00BA2DC4"/>
    <w:rsid w:val="00BA3F1F"/>
    <w:rsid w:val="00BA5CC7"/>
    <w:rsid w:val="00BA62D2"/>
    <w:rsid w:val="00BA6471"/>
    <w:rsid w:val="00BA783B"/>
    <w:rsid w:val="00BA7910"/>
    <w:rsid w:val="00BA796C"/>
    <w:rsid w:val="00BB0820"/>
    <w:rsid w:val="00BB1C21"/>
    <w:rsid w:val="00BB1E5A"/>
    <w:rsid w:val="00BB203E"/>
    <w:rsid w:val="00BB2373"/>
    <w:rsid w:val="00BB2CA2"/>
    <w:rsid w:val="00BB3990"/>
    <w:rsid w:val="00BB410D"/>
    <w:rsid w:val="00BB4521"/>
    <w:rsid w:val="00BB4560"/>
    <w:rsid w:val="00BB4E7E"/>
    <w:rsid w:val="00BC011A"/>
    <w:rsid w:val="00BC185F"/>
    <w:rsid w:val="00BC2AB0"/>
    <w:rsid w:val="00BC359E"/>
    <w:rsid w:val="00BC4A0C"/>
    <w:rsid w:val="00BC4CF9"/>
    <w:rsid w:val="00BC4FE8"/>
    <w:rsid w:val="00BC5483"/>
    <w:rsid w:val="00BC56D2"/>
    <w:rsid w:val="00BC6AD8"/>
    <w:rsid w:val="00BC71ED"/>
    <w:rsid w:val="00BC7D3A"/>
    <w:rsid w:val="00BD1591"/>
    <w:rsid w:val="00BD411C"/>
    <w:rsid w:val="00BD438C"/>
    <w:rsid w:val="00BD478A"/>
    <w:rsid w:val="00BD49AF"/>
    <w:rsid w:val="00BD5B0F"/>
    <w:rsid w:val="00BD6331"/>
    <w:rsid w:val="00BD6E87"/>
    <w:rsid w:val="00BD71E5"/>
    <w:rsid w:val="00BD72A5"/>
    <w:rsid w:val="00BD7590"/>
    <w:rsid w:val="00BD76CA"/>
    <w:rsid w:val="00BD78D8"/>
    <w:rsid w:val="00BE04F2"/>
    <w:rsid w:val="00BE0B61"/>
    <w:rsid w:val="00BE0E74"/>
    <w:rsid w:val="00BE22A6"/>
    <w:rsid w:val="00BE25CC"/>
    <w:rsid w:val="00BE2B9C"/>
    <w:rsid w:val="00BE318D"/>
    <w:rsid w:val="00BE3282"/>
    <w:rsid w:val="00BE51FC"/>
    <w:rsid w:val="00BE5444"/>
    <w:rsid w:val="00BE5A55"/>
    <w:rsid w:val="00BF10F0"/>
    <w:rsid w:val="00BF122B"/>
    <w:rsid w:val="00BF1414"/>
    <w:rsid w:val="00BF1E05"/>
    <w:rsid w:val="00BF28C4"/>
    <w:rsid w:val="00BF2B90"/>
    <w:rsid w:val="00BF2ECA"/>
    <w:rsid w:val="00BF33EE"/>
    <w:rsid w:val="00BF35CB"/>
    <w:rsid w:val="00BF3C8B"/>
    <w:rsid w:val="00BF4A1C"/>
    <w:rsid w:val="00BF5DCB"/>
    <w:rsid w:val="00BF5E3E"/>
    <w:rsid w:val="00BF6192"/>
    <w:rsid w:val="00BF680A"/>
    <w:rsid w:val="00BF6E91"/>
    <w:rsid w:val="00C00246"/>
    <w:rsid w:val="00C00DB5"/>
    <w:rsid w:val="00C00DE4"/>
    <w:rsid w:val="00C010FF"/>
    <w:rsid w:val="00C01E4F"/>
    <w:rsid w:val="00C032D6"/>
    <w:rsid w:val="00C03E78"/>
    <w:rsid w:val="00C03EAC"/>
    <w:rsid w:val="00C050A5"/>
    <w:rsid w:val="00C05312"/>
    <w:rsid w:val="00C06481"/>
    <w:rsid w:val="00C07AB0"/>
    <w:rsid w:val="00C1295B"/>
    <w:rsid w:val="00C131C1"/>
    <w:rsid w:val="00C14046"/>
    <w:rsid w:val="00C1500C"/>
    <w:rsid w:val="00C1573C"/>
    <w:rsid w:val="00C159EC"/>
    <w:rsid w:val="00C15BEE"/>
    <w:rsid w:val="00C20109"/>
    <w:rsid w:val="00C20998"/>
    <w:rsid w:val="00C21688"/>
    <w:rsid w:val="00C220C7"/>
    <w:rsid w:val="00C231E9"/>
    <w:rsid w:val="00C23F42"/>
    <w:rsid w:val="00C25000"/>
    <w:rsid w:val="00C25065"/>
    <w:rsid w:val="00C25643"/>
    <w:rsid w:val="00C25DA8"/>
    <w:rsid w:val="00C2663E"/>
    <w:rsid w:val="00C268E9"/>
    <w:rsid w:val="00C305A3"/>
    <w:rsid w:val="00C330E0"/>
    <w:rsid w:val="00C3433E"/>
    <w:rsid w:val="00C343D4"/>
    <w:rsid w:val="00C344F8"/>
    <w:rsid w:val="00C36C92"/>
    <w:rsid w:val="00C36E18"/>
    <w:rsid w:val="00C37A88"/>
    <w:rsid w:val="00C44D13"/>
    <w:rsid w:val="00C44EE4"/>
    <w:rsid w:val="00C457C1"/>
    <w:rsid w:val="00C45A40"/>
    <w:rsid w:val="00C45E2E"/>
    <w:rsid w:val="00C45F4D"/>
    <w:rsid w:val="00C46613"/>
    <w:rsid w:val="00C46960"/>
    <w:rsid w:val="00C47812"/>
    <w:rsid w:val="00C500EC"/>
    <w:rsid w:val="00C50163"/>
    <w:rsid w:val="00C52457"/>
    <w:rsid w:val="00C53B48"/>
    <w:rsid w:val="00C53ED2"/>
    <w:rsid w:val="00C53F4F"/>
    <w:rsid w:val="00C54356"/>
    <w:rsid w:val="00C548FD"/>
    <w:rsid w:val="00C54F40"/>
    <w:rsid w:val="00C55065"/>
    <w:rsid w:val="00C551A2"/>
    <w:rsid w:val="00C56C87"/>
    <w:rsid w:val="00C60262"/>
    <w:rsid w:val="00C6276D"/>
    <w:rsid w:val="00C62787"/>
    <w:rsid w:val="00C638AE"/>
    <w:rsid w:val="00C63BE0"/>
    <w:rsid w:val="00C6409E"/>
    <w:rsid w:val="00C64E25"/>
    <w:rsid w:val="00C65F2F"/>
    <w:rsid w:val="00C66282"/>
    <w:rsid w:val="00C678F4"/>
    <w:rsid w:val="00C7043E"/>
    <w:rsid w:val="00C706E0"/>
    <w:rsid w:val="00C710DB"/>
    <w:rsid w:val="00C7112C"/>
    <w:rsid w:val="00C7181A"/>
    <w:rsid w:val="00C725D2"/>
    <w:rsid w:val="00C7352D"/>
    <w:rsid w:val="00C73B70"/>
    <w:rsid w:val="00C742F7"/>
    <w:rsid w:val="00C74450"/>
    <w:rsid w:val="00C7494D"/>
    <w:rsid w:val="00C74D33"/>
    <w:rsid w:val="00C75595"/>
    <w:rsid w:val="00C76381"/>
    <w:rsid w:val="00C76832"/>
    <w:rsid w:val="00C77677"/>
    <w:rsid w:val="00C800D4"/>
    <w:rsid w:val="00C81BC2"/>
    <w:rsid w:val="00C821EA"/>
    <w:rsid w:val="00C83158"/>
    <w:rsid w:val="00C840B8"/>
    <w:rsid w:val="00C84E79"/>
    <w:rsid w:val="00C85F4E"/>
    <w:rsid w:val="00C86562"/>
    <w:rsid w:val="00C903BD"/>
    <w:rsid w:val="00C90890"/>
    <w:rsid w:val="00C90FE9"/>
    <w:rsid w:val="00C91372"/>
    <w:rsid w:val="00C913DE"/>
    <w:rsid w:val="00C91DAF"/>
    <w:rsid w:val="00C93014"/>
    <w:rsid w:val="00C93508"/>
    <w:rsid w:val="00C938CF"/>
    <w:rsid w:val="00C94984"/>
    <w:rsid w:val="00C95768"/>
    <w:rsid w:val="00C95C1D"/>
    <w:rsid w:val="00C963A6"/>
    <w:rsid w:val="00C96563"/>
    <w:rsid w:val="00C96684"/>
    <w:rsid w:val="00CA02D9"/>
    <w:rsid w:val="00CA0C27"/>
    <w:rsid w:val="00CA20C0"/>
    <w:rsid w:val="00CA24A1"/>
    <w:rsid w:val="00CA368B"/>
    <w:rsid w:val="00CA3B57"/>
    <w:rsid w:val="00CA4AE7"/>
    <w:rsid w:val="00CA506E"/>
    <w:rsid w:val="00CA5D0E"/>
    <w:rsid w:val="00CA653F"/>
    <w:rsid w:val="00CA656B"/>
    <w:rsid w:val="00CA7578"/>
    <w:rsid w:val="00CA7F0F"/>
    <w:rsid w:val="00CB0159"/>
    <w:rsid w:val="00CB0CC1"/>
    <w:rsid w:val="00CB1282"/>
    <w:rsid w:val="00CB1648"/>
    <w:rsid w:val="00CB17C2"/>
    <w:rsid w:val="00CB248E"/>
    <w:rsid w:val="00CB3396"/>
    <w:rsid w:val="00CB33D5"/>
    <w:rsid w:val="00CB34BC"/>
    <w:rsid w:val="00CB3E30"/>
    <w:rsid w:val="00CB44F9"/>
    <w:rsid w:val="00CB471E"/>
    <w:rsid w:val="00CB50C2"/>
    <w:rsid w:val="00CB6F94"/>
    <w:rsid w:val="00CB71FA"/>
    <w:rsid w:val="00CB7610"/>
    <w:rsid w:val="00CB7F68"/>
    <w:rsid w:val="00CC1C3A"/>
    <w:rsid w:val="00CC28B2"/>
    <w:rsid w:val="00CC293E"/>
    <w:rsid w:val="00CC2A09"/>
    <w:rsid w:val="00CC361B"/>
    <w:rsid w:val="00CC44A7"/>
    <w:rsid w:val="00CC4704"/>
    <w:rsid w:val="00CC47F1"/>
    <w:rsid w:val="00CC4B91"/>
    <w:rsid w:val="00CC4BD8"/>
    <w:rsid w:val="00CC4DB3"/>
    <w:rsid w:val="00CC6674"/>
    <w:rsid w:val="00CC6C33"/>
    <w:rsid w:val="00CC7A0B"/>
    <w:rsid w:val="00CD119D"/>
    <w:rsid w:val="00CD1820"/>
    <w:rsid w:val="00CD1C4A"/>
    <w:rsid w:val="00CD2091"/>
    <w:rsid w:val="00CD2430"/>
    <w:rsid w:val="00CD2757"/>
    <w:rsid w:val="00CD36AF"/>
    <w:rsid w:val="00CD4F3A"/>
    <w:rsid w:val="00CD5087"/>
    <w:rsid w:val="00CD53B7"/>
    <w:rsid w:val="00CD55B6"/>
    <w:rsid w:val="00CD5925"/>
    <w:rsid w:val="00CD5E88"/>
    <w:rsid w:val="00CD65D2"/>
    <w:rsid w:val="00CE0514"/>
    <w:rsid w:val="00CE080C"/>
    <w:rsid w:val="00CE1734"/>
    <w:rsid w:val="00CE18CD"/>
    <w:rsid w:val="00CE1B84"/>
    <w:rsid w:val="00CE242F"/>
    <w:rsid w:val="00CE27E9"/>
    <w:rsid w:val="00CE28A0"/>
    <w:rsid w:val="00CE3A76"/>
    <w:rsid w:val="00CE6174"/>
    <w:rsid w:val="00CE6D6E"/>
    <w:rsid w:val="00CE754E"/>
    <w:rsid w:val="00CE7831"/>
    <w:rsid w:val="00CE7BFA"/>
    <w:rsid w:val="00CE7C81"/>
    <w:rsid w:val="00CF18BC"/>
    <w:rsid w:val="00CF1976"/>
    <w:rsid w:val="00CF1DEF"/>
    <w:rsid w:val="00CF2483"/>
    <w:rsid w:val="00CF2D52"/>
    <w:rsid w:val="00CF31B8"/>
    <w:rsid w:val="00CF3B8A"/>
    <w:rsid w:val="00CF4001"/>
    <w:rsid w:val="00CF414D"/>
    <w:rsid w:val="00CF4343"/>
    <w:rsid w:val="00CF5EC8"/>
    <w:rsid w:val="00D0078F"/>
    <w:rsid w:val="00D01D23"/>
    <w:rsid w:val="00D02038"/>
    <w:rsid w:val="00D02997"/>
    <w:rsid w:val="00D0399C"/>
    <w:rsid w:val="00D050AA"/>
    <w:rsid w:val="00D05633"/>
    <w:rsid w:val="00D05641"/>
    <w:rsid w:val="00D05C70"/>
    <w:rsid w:val="00D0600D"/>
    <w:rsid w:val="00D0648F"/>
    <w:rsid w:val="00D0657A"/>
    <w:rsid w:val="00D0691D"/>
    <w:rsid w:val="00D078FA"/>
    <w:rsid w:val="00D120E1"/>
    <w:rsid w:val="00D12106"/>
    <w:rsid w:val="00D1220D"/>
    <w:rsid w:val="00D12642"/>
    <w:rsid w:val="00D130F9"/>
    <w:rsid w:val="00D141ED"/>
    <w:rsid w:val="00D1461C"/>
    <w:rsid w:val="00D15EA1"/>
    <w:rsid w:val="00D15FD0"/>
    <w:rsid w:val="00D1605E"/>
    <w:rsid w:val="00D16F4E"/>
    <w:rsid w:val="00D17D63"/>
    <w:rsid w:val="00D2047A"/>
    <w:rsid w:val="00D2081F"/>
    <w:rsid w:val="00D23850"/>
    <w:rsid w:val="00D24106"/>
    <w:rsid w:val="00D25B63"/>
    <w:rsid w:val="00D25F0D"/>
    <w:rsid w:val="00D26398"/>
    <w:rsid w:val="00D3094C"/>
    <w:rsid w:val="00D31C33"/>
    <w:rsid w:val="00D33475"/>
    <w:rsid w:val="00D34433"/>
    <w:rsid w:val="00D37BC2"/>
    <w:rsid w:val="00D416AC"/>
    <w:rsid w:val="00D41D7C"/>
    <w:rsid w:val="00D42E2B"/>
    <w:rsid w:val="00D43B68"/>
    <w:rsid w:val="00D4443B"/>
    <w:rsid w:val="00D446B2"/>
    <w:rsid w:val="00D44784"/>
    <w:rsid w:val="00D447D1"/>
    <w:rsid w:val="00D449E1"/>
    <w:rsid w:val="00D44AB9"/>
    <w:rsid w:val="00D44B28"/>
    <w:rsid w:val="00D459A2"/>
    <w:rsid w:val="00D45D92"/>
    <w:rsid w:val="00D45DC7"/>
    <w:rsid w:val="00D46040"/>
    <w:rsid w:val="00D462FD"/>
    <w:rsid w:val="00D46B8B"/>
    <w:rsid w:val="00D46F8C"/>
    <w:rsid w:val="00D47175"/>
    <w:rsid w:val="00D471A1"/>
    <w:rsid w:val="00D47666"/>
    <w:rsid w:val="00D47C91"/>
    <w:rsid w:val="00D47E8A"/>
    <w:rsid w:val="00D506CE"/>
    <w:rsid w:val="00D51606"/>
    <w:rsid w:val="00D51CB7"/>
    <w:rsid w:val="00D52B2C"/>
    <w:rsid w:val="00D53B9D"/>
    <w:rsid w:val="00D5476F"/>
    <w:rsid w:val="00D547B8"/>
    <w:rsid w:val="00D549E1"/>
    <w:rsid w:val="00D54DB2"/>
    <w:rsid w:val="00D56741"/>
    <w:rsid w:val="00D5760C"/>
    <w:rsid w:val="00D57FAD"/>
    <w:rsid w:val="00D6043D"/>
    <w:rsid w:val="00D616AE"/>
    <w:rsid w:val="00D61D07"/>
    <w:rsid w:val="00D622C3"/>
    <w:rsid w:val="00D62521"/>
    <w:rsid w:val="00D62FB9"/>
    <w:rsid w:val="00D63279"/>
    <w:rsid w:val="00D652CC"/>
    <w:rsid w:val="00D65AE8"/>
    <w:rsid w:val="00D65D30"/>
    <w:rsid w:val="00D67C4D"/>
    <w:rsid w:val="00D67ED9"/>
    <w:rsid w:val="00D70E4C"/>
    <w:rsid w:val="00D717F9"/>
    <w:rsid w:val="00D738E3"/>
    <w:rsid w:val="00D739B9"/>
    <w:rsid w:val="00D73A63"/>
    <w:rsid w:val="00D73B9A"/>
    <w:rsid w:val="00D73CF5"/>
    <w:rsid w:val="00D75269"/>
    <w:rsid w:val="00D752B4"/>
    <w:rsid w:val="00D7582B"/>
    <w:rsid w:val="00D75B36"/>
    <w:rsid w:val="00D766E2"/>
    <w:rsid w:val="00D76F6B"/>
    <w:rsid w:val="00D80720"/>
    <w:rsid w:val="00D80E2D"/>
    <w:rsid w:val="00D82334"/>
    <w:rsid w:val="00D83025"/>
    <w:rsid w:val="00D8357F"/>
    <w:rsid w:val="00D845C9"/>
    <w:rsid w:val="00D848C7"/>
    <w:rsid w:val="00D84FE0"/>
    <w:rsid w:val="00D86B57"/>
    <w:rsid w:val="00D876ED"/>
    <w:rsid w:val="00D87C22"/>
    <w:rsid w:val="00D912E5"/>
    <w:rsid w:val="00D918FF"/>
    <w:rsid w:val="00D91CB9"/>
    <w:rsid w:val="00D9285C"/>
    <w:rsid w:val="00D92AC7"/>
    <w:rsid w:val="00D9312A"/>
    <w:rsid w:val="00D93174"/>
    <w:rsid w:val="00D93712"/>
    <w:rsid w:val="00D94B43"/>
    <w:rsid w:val="00D95611"/>
    <w:rsid w:val="00D95AC7"/>
    <w:rsid w:val="00D95CCC"/>
    <w:rsid w:val="00D9609E"/>
    <w:rsid w:val="00D9721A"/>
    <w:rsid w:val="00D9730B"/>
    <w:rsid w:val="00D97965"/>
    <w:rsid w:val="00DA00BE"/>
    <w:rsid w:val="00DA0563"/>
    <w:rsid w:val="00DA0829"/>
    <w:rsid w:val="00DA12AB"/>
    <w:rsid w:val="00DA45B5"/>
    <w:rsid w:val="00DA6D42"/>
    <w:rsid w:val="00DA7882"/>
    <w:rsid w:val="00DA7C96"/>
    <w:rsid w:val="00DA7E64"/>
    <w:rsid w:val="00DB05BC"/>
    <w:rsid w:val="00DB13C0"/>
    <w:rsid w:val="00DB15D2"/>
    <w:rsid w:val="00DB1F17"/>
    <w:rsid w:val="00DB216B"/>
    <w:rsid w:val="00DB2935"/>
    <w:rsid w:val="00DB29B1"/>
    <w:rsid w:val="00DB2DC9"/>
    <w:rsid w:val="00DB32F4"/>
    <w:rsid w:val="00DB421A"/>
    <w:rsid w:val="00DB4DC6"/>
    <w:rsid w:val="00DB4FB3"/>
    <w:rsid w:val="00DB5251"/>
    <w:rsid w:val="00DB5FF8"/>
    <w:rsid w:val="00DB6C3E"/>
    <w:rsid w:val="00DC0B15"/>
    <w:rsid w:val="00DC0EF5"/>
    <w:rsid w:val="00DC168D"/>
    <w:rsid w:val="00DC2931"/>
    <w:rsid w:val="00DC307C"/>
    <w:rsid w:val="00DC3584"/>
    <w:rsid w:val="00DC452C"/>
    <w:rsid w:val="00DC458D"/>
    <w:rsid w:val="00DC4E49"/>
    <w:rsid w:val="00DC5050"/>
    <w:rsid w:val="00DC7B13"/>
    <w:rsid w:val="00DD1844"/>
    <w:rsid w:val="00DD2095"/>
    <w:rsid w:val="00DD2BE9"/>
    <w:rsid w:val="00DD39CB"/>
    <w:rsid w:val="00DD3A2D"/>
    <w:rsid w:val="00DD4140"/>
    <w:rsid w:val="00DD4861"/>
    <w:rsid w:val="00DD4A5B"/>
    <w:rsid w:val="00DD4C10"/>
    <w:rsid w:val="00DD4C6D"/>
    <w:rsid w:val="00DD5353"/>
    <w:rsid w:val="00DD62AC"/>
    <w:rsid w:val="00DD7878"/>
    <w:rsid w:val="00DE0508"/>
    <w:rsid w:val="00DE0DEB"/>
    <w:rsid w:val="00DE0F24"/>
    <w:rsid w:val="00DE2434"/>
    <w:rsid w:val="00DE29BE"/>
    <w:rsid w:val="00DE46C9"/>
    <w:rsid w:val="00DE5376"/>
    <w:rsid w:val="00DE56B5"/>
    <w:rsid w:val="00DE58EB"/>
    <w:rsid w:val="00DE5D23"/>
    <w:rsid w:val="00DE6317"/>
    <w:rsid w:val="00DE7E8D"/>
    <w:rsid w:val="00DF05D2"/>
    <w:rsid w:val="00DF1A60"/>
    <w:rsid w:val="00DF2011"/>
    <w:rsid w:val="00DF30E6"/>
    <w:rsid w:val="00DF5716"/>
    <w:rsid w:val="00DF58B0"/>
    <w:rsid w:val="00DF5D25"/>
    <w:rsid w:val="00DF5F6F"/>
    <w:rsid w:val="00DF72A1"/>
    <w:rsid w:val="00DF74EB"/>
    <w:rsid w:val="00DF7A5B"/>
    <w:rsid w:val="00DF7B24"/>
    <w:rsid w:val="00E0044E"/>
    <w:rsid w:val="00E023C2"/>
    <w:rsid w:val="00E02470"/>
    <w:rsid w:val="00E02B8D"/>
    <w:rsid w:val="00E02E2F"/>
    <w:rsid w:val="00E03A05"/>
    <w:rsid w:val="00E04A13"/>
    <w:rsid w:val="00E04E23"/>
    <w:rsid w:val="00E05B6E"/>
    <w:rsid w:val="00E06348"/>
    <w:rsid w:val="00E06444"/>
    <w:rsid w:val="00E06647"/>
    <w:rsid w:val="00E06B60"/>
    <w:rsid w:val="00E10D10"/>
    <w:rsid w:val="00E123B1"/>
    <w:rsid w:val="00E12EB8"/>
    <w:rsid w:val="00E13587"/>
    <w:rsid w:val="00E1387C"/>
    <w:rsid w:val="00E1485D"/>
    <w:rsid w:val="00E14B33"/>
    <w:rsid w:val="00E15425"/>
    <w:rsid w:val="00E154B7"/>
    <w:rsid w:val="00E15885"/>
    <w:rsid w:val="00E1684B"/>
    <w:rsid w:val="00E17080"/>
    <w:rsid w:val="00E1715D"/>
    <w:rsid w:val="00E21FB9"/>
    <w:rsid w:val="00E238E2"/>
    <w:rsid w:val="00E25F06"/>
    <w:rsid w:val="00E26244"/>
    <w:rsid w:val="00E262E6"/>
    <w:rsid w:val="00E26DD6"/>
    <w:rsid w:val="00E27046"/>
    <w:rsid w:val="00E30501"/>
    <w:rsid w:val="00E306A8"/>
    <w:rsid w:val="00E30F2A"/>
    <w:rsid w:val="00E31058"/>
    <w:rsid w:val="00E314F2"/>
    <w:rsid w:val="00E3174B"/>
    <w:rsid w:val="00E319C6"/>
    <w:rsid w:val="00E32AB8"/>
    <w:rsid w:val="00E3307B"/>
    <w:rsid w:val="00E35756"/>
    <w:rsid w:val="00E35F49"/>
    <w:rsid w:val="00E3630C"/>
    <w:rsid w:val="00E37905"/>
    <w:rsid w:val="00E4016D"/>
    <w:rsid w:val="00E4078F"/>
    <w:rsid w:val="00E41142"/>
    <w:rsid w:val="00E417C5"/>
    <w:rsid w:val="00E41E4A"/>
    <w:rsid w:val="00E42D6C"/>
    <w:rsid w:val="00E433E4"/>
    <w:rsid w:val="00E43D8E"/>
    <w:rsid w:val="00E44B66"/>
    <w:rsid w:val="00E462CD"/>
    <w:rsid w:val="00E46486"/>
    <w:rsid w:val="00E47352"/>
    <w:rsid w:val="00E4752C"/>
    <w:rsid w:val="00E47877"/>
    <w:rsid w:val="00E50942"/>
    <w:rsid w:val="00E50DF2"/>
    <w:rsid w:val="00E50E27"/>
    <w:rsid w:val="00E51E7E"/>
    <w:rsid w:val="00E52106"/>
    <w:rsid w:val="00E52EAE"/>
    <w:rsid w:val="00E53881"/>
    <w:rsid w:val="00E559E0"/>
    <w:rsid w:val="00E563A4"/>
    <w:rsid w:val="00E56D9A"/>
    <w:rsid w:val="00E57EC1"/>
    <w:rsid w:val="00E57ED1"/>
    <w:rsid w:val="00E60E21"/>
    <w:rsid w:val="00E61AF4"/>
    <w:rsid w:val="00E6204F"/>
    <w:rsid w:val="00E64E8C"/>
    <w:rsid w:val="00E659F2"/>
    <w:rsid w:val="00E65D6A"/>
    <w:rsid w:val="00E661BA"/>
    <w:rsid w:val="00E66B77"/>
    <w:rsid w:val="00E66D08"/>
    <w:rsid w:val="00E66F82"/>
    <w:rsid w:val="00E670F2"/>
    <w:rsid w:val="00E6785C"/>
    <w:rsid w:val="00E71C81"/>
    <w:rsid w:val="00E727EF"/>
    <w:rsid w:val="00E7288D"/>
    <w:rsid w:val="00E7463A"/>
    <w:rsid w:val="00E75039"/>
    <w:rsid w:val="00E750D6"/>
    <w:rsid w:val="00E754AD"/>
    <w:rsid w:val="00E763B9"/>
    <w:rsid w:val="00E77414"/>
    <w:rsid w:val="00E77DAC"/>
    <w:rsid w:val="00E802BC"/>
    <w:rsid w:val="00E80604"/>
    <w:rsid w:val="00E80CAC"/>
    <w:rsid w:val="00E82028"/>
    <w:rsid w:val="00E833CB"/>
    <w:rsid w:val="00E8451C"/>
    <w:rsid w:val="00E86900"/>
    <w:rsid w:val="00E870B8"/>
    <w:rsid w:val="00E87A9D"/>
    <w:rsid w:val="00E87D7E"/>
    <w:rsid w:val="00E90069"/>
    <w:rsid w:val="00E91528"/>
    <w:rsid w:val="00E91F70"/>
    <w:rsid w:val="00E92826"/>
    <w:rsid w:val="00E934BC"/>
    <w:rsid w:val="00E93F6E"/>
    <w:rsid w:val="00E9446C"/>
    <w:rsid w:val="00E94A07"/>
    <w:rsid w:val="00E94EEC"/>
    <w:rsid w:val="00E955F8"/>
    <w:rsid w:val="00E9665D"/>
    <w:rsid w:val="00E96B2C"/>
    <w:rsid w:val="00E970C5"/>
    <w:rsid w:val="00E97BFA"/>
    <w:rsid w:val="00EA0649"/>
    <w:rsid w:val="00EA0BC7"/>
    <w:rsid w:val="00EA1F8D"/>
    <w:rsid w:val="00EA2068"/>
    <w:rsid w:val="00EA3272"/>
    <w:rsid w:val="00EA38B4"/>
    <w:rsid w:val="00EA3C48"/>
    <w:rsid w:val="00EA41CE"/>
    <w:rsid w:val="00EA4B94"/>
    <w:rsid w:val="00EA51F4"/>
    <w:rsid w:val="00EA5791"/>
    <w:rsid w:val="00EA5CF0"/>
    <w:rsid w:val="00EA71C8"/>
    <w:rsid w:val="00EB1278"/>
    <w:rsid w:val="00EB18AF"/>
    <w:rsid w:val="00EB2AC3"/>
    <w:rsid w:val="00EB2B29"/>
    <w:rsid w:val="00EB38DA"/>
    <w:rsid w:val="00EB73B5"/>
    <w:rsid w:val="00EB769B"/>
    <w:rsid w:val="00EB79A3"/>
    <w:rsid w:val="00EB7D23"/>
    <w:rsid w:val="00EC038A"/>
    <w:rsid w:val="00EC03C6"/>
    <w:rsid w:val="00EC1DEE"/>
    <w:rsid w:val="00EC2580"/>
    <w:rsid w:val="00EC2634"/>
    <w:rsid w:val="00EC286D"/>
    <w:rsid w:val="00EC2A81"/>
    <w:rsid w:val="00EC2C6F"/>
    <w:rsid w:val="00EC2F32"/>
    <w:rsid w:val="00EC351C"/>
    <w:rsid w:val="00EC481A"/>
    <w:rsid w:val="00EC4FF5"/>
    <w:rsid w:val="00EC52DE"/>
    <w:rsid w:val="00EC5AA5"/>
    <w:rsid w:val="00EC6BFE"/>
    <w:rsid w:val="00EC6E41"/>
    <w:rsid w:val="00ED038B"/>
    <w:rsid w:val="00ED04CC"/>
    <w:rsid w:val="00ED1181"/>
    <w:rsid w:val="00ED29DD"/>
    <w:rsid w:val="00ED39F2"/>
    <w:rsid w:val="00ED4FF8"/>
    <w:rsid w:val="00ED508B"/>
    <w:rsid w:val="00ED624E"/>
    <w:rsid w:val="00ED6BB0"/>
    <w:rsid w:val="00ED6D6A"/>
    <w:rsid w:val="00ED712F"/>
    <w:rsid w:val="00EE0837"/>
    <w:rsid w:val="00EE090E"/>
    <w:rsid w:val="00EE0A76"/>
    <w:rsid w:val="00EE0CA8"/>
    <w:rsid w:val="00EE0F0E"/>
    <w:rsid w:val="00EE20B8"/>
    <w:rsid w:val="00EE3D18"/>
    <w:rsid w:val="00EE4B1E"/>
    <w:rsid w:val="00EE52B5"/>
    <w:rsid w:val="00EE56D1"/>
    <w:rsid w:val="00EE6C52"/>
    <w:rsid w:val="00EE750B"/>
    <w:rsid w:val="00EF0F1D"/>
    <w:rsid w:val="00EF15A5"/>
    <w:rsid w:val="00EF16E0"/>
    <w:rsid w:val="00EF25E1"/>
    <w:rsid w:val="00EF2B9B"/>
    <w:rsid w:val="00EF2FBF"/>
    <w:rsid w:val="00EF34C5"/>
    <w:rsid w:val="00EF3A02"/>
    <w:rsid w:val="00EF4663"/>
    <w:rsid w:val="00EF4DC8"/>
    <w:rsid w:val="00EF56D7"/>
    <w:rsid w:val="00EF574B"/>
    <w:rsid w:val="00EF5BB9"/>
    <w:rsid w:val="00EF5BBE"/>
    <w:rsid w:val="00EF64F7"/>
    <w:rsid w:val="00EF692B"/>
    <w:rsid w:val="00EF71EE"/>
    <w:rsid w:val="00EF7242"/>
    <w:rsid w:val="00F00019"/>
    <w:rsid w:val="00F00294"/>
    <w:rsid w:val="00F00887"/>
    <w:rsid w:val="00F0088C"/>
    <w:rsid w:val="00F00FEC"/>
    <w:rsid w:val="00F02459"/>
    <w:rsid w:val="00F0305A"/>
    <w:rsid w:val="00F03A52"/>
    <w:rsid w:val="00F03E9A"/>
    <w:rsid w:val="00F04824"/>
    <w:rsid w:val="00F04D5E"/>
    <w:rsid w:val="00F06E68"/>
    <w:rsid w:val="00F077BA"/>
    <w:rsid w:val="00F07ABD"/>
    <w:rsid w:val="00F1030C"/>
    <w:rsid w:val="00F1212B"/>
    <w:rsid w:val="00F12435"/>
    <w:rsid w:val="00F136D4"/>
    <w:rsid w:val="00F1377A"/>
    <w:rsid w:val="00F13E15"/>
    <w:rsid w:val="00F143FF"/>
    <w:rsid w:val="00F1442C"/>
    <w:rsid w:val="00F1452E"/>
    <w:rsid w:val="00F17561"/>
    <w:rsid w:val="00F17604"/>
    <w:rsid w:val="00F178FF"/>
    <w:rsid w:val="00F179E7"/>
    <w:rsid w:val="00F21D2F"/>
    <w:rsid w:val="00F227E6"/>
    <w:rsid w:val="00F23A8B"/>
    <w:rsid w:val="00F23EA1"/>
    <w:rsid w:val="00F241B9"/>
    <w:rsid w:val="00F24F8D"/>
    <w:rsid w:val="00F25865"/>
    <w:rsid w:val="00F259DE"/>
    <w:rsid w:val="00F25C19"/>
    <w:rsid w:val="00F2606A"/>
    <w:rsid w:val="00F2615E"/>
    <w:rsid w:val="00F26F95"/>
    <w:rsid w:val="00F27F63"/>
    <w:rsid w:val="00F318B1"/>
    <w:rsid w:val="00F327DA"/>
    <w:rsid w:val="00F32970"/>
    <w:rsid w:val="00F32F38"/>
    <w:rsid w:val="00F33BCE"/>
    <w:rsid w:val="00F34603"/>
    <w:rsid w:val="00F34851"/>
    <w:rsid w:val="00F348B1"/>
    <w:rsid w:val="00F361D0"/>
    <w:rsid w:val="00F374F0"/>
    <w:rsid w:val="00F37702"/>
    <w:rsid w:val="00F3786C"/>
    <w:rsid w:val="00F400E8"/>
    <w:rsid w:val="00F403BF"/>
    <w:rsid w:val="00F40617"/>
    <w:rsid w:val="00F4090D"/>
    <w:rsid w:val="00F40A01"/>
    <w:rsid w:val="00F4132E"/>
    <w:rsid w:val="00F41332"/>
    <w:rsid w:val="00F42185"/>
    <w:rsid w:val="00F427F7"/>
    <w:rsid w:val="00F43A51"/>
    <w:rsid w:val="00F4584F"/>
    <w:rsid w:val="00F46719"/>
    <w:rsid w:val="00F46AF7"/>
    <w:rsid w:val="00F47210"/>
    <w:rsid w:val="00F5072E"/>
    <w:rsid w:val="00F5178C"/>
    <w:rsid w:val="00F5192B"/>
    <w:rsid w:val="00F519B9"/>
    <w:rsid w:val="00F51FA0"/>
    <w:rsid w:val="00F5225C"/>
    <w:rsid w:val="00F5239B"/>
    <w:rsid w:val="00F53D11"/>
    <w:rsid w:val="00F54C27"/>
    <w:rsid w:val="00F54C82"/>
    <w:rsid w:val="00F55FD8"/>
    <w:rsid w:val="00F564D1"/>
    <w:rsid w:val="00F56FA5"/>
    <w:rsid w:val="00F57701"/>
    <w:rsid w:val="00F579D4"/>
    <w:rsid w:val="00F57FDF"/>
    <w:rsid w:val="00F60C57"/>
    <w:rsid w:val="00F60C65"/>
    <w:rsid w:val="00F611D2"/>
    <w:rsid w:val="00F6141F"/>
    <w:rsid w:val="00F624DC"/>
    <w:rsid w:val="00F62A6D"/>
    <w:rsid w:val="00F6358B"/>
    <w:rsid w:val="00F63B13"/>
    <w:rsid w:val="00F6487B"/>
    <w:rsid w:val="00F64AB2"/>
    <w:rsid w:val="00F658AC"/>
    <w:rsid w:val="00F65A5B"/>
    <w:rsid w:val="00F66A49"/>
    <w:rsid w:val="00F67230"/>
    <w:rsid w:val="00F70196"/>
    <w:rsid w:val="00F70504"/>
    <w:rsid w:val="00F7150F"/>
    <w:rsid w:val="00F71989"/>
    <w:rsid w:val="00F720C7"/>
    <w:rsid w:val="00F725EC"/>
    <w:rsid w:val="00F72E36"/>
    <w:rsid w:val="00F7382A"/>
    <w:rsid w:val="00F745BB"/>
    <w:rsid w:val="00F77585"/>
    <w:rsid w:val="00F7770A"/>
    <w:rsid w:val="00F77957"/>
    <w:rsid w:val="00F77C77"/>
    <w:rsid w:val="00F811D0"/>
    <w:rsid w:val="00F819C7"/>
    <w:rsid w:val="00F81D1A"/>
    <w:rsid w:val="00F82383"/>
    <w:rsid w:val="00F8458B"/>
    <w:rsid w:val="00F84ECB"/>
    <w:rsid w:val="00F86901"/>
    <w:rsid w:val="00F874F5"/>
    <w:rsid w:val="00F87642"/>
    <w:rsid w:val="00F90113"/>
    <w:rsid w:val="00F90455"/>
    <w:rsid w:val="00F91572"/>
    <w:rsid w:val="00F91B48"/>
    <w:rsid w:val="00F91C2D"/>
    <w:rsid w:val="00F91CCD"/>
    <w:rsid w:val="00F9219F"/>
    <w:rsid w:val="00F9328E"/>
    <w:rsid w:val="00F9331F"/>
    <w:rsid w:val="00F933DE"/>
    <w:rsid w:val="00F936C9"/>
    <w:rsid w:val="00F9378B"/>
    <w:rsid w:val="00F938E5"/>
    <w:rsid w:val="00F9580F"/>
    <w:rsid w:val="00F95A93"/>
    <w:rsid w:val="00F961DC"/>
    <w:rsid w:val="00F9658D"/>
    <w:rsid w:val="00F975C2"/>
    <w:rsid w:val="00F9761A"/>
    <w:rsid w:val="00FA0606"/>
    <w:rsid w:val="00FA1301"/>
    <w:rsid w:val="00FA1A8D"/>
    <w:rsid w:val="00FA412D"/>
    <w:rsid w:val="00FA412E"/>
    <w:rsid w:val="00FA435A"/>
    <w:rsid w:val="00FA4651"/>
    <w:rsid w:val="00FA47C8"/>
    <w:rsid w:val="00FA4F87"/>
    <w:rsid w:val="00FA6084"/>
    <w:rsid w:val="00FA63E5"/>
    <w:rsid w:val="00FA6B92"/>
    <w:rsid w:val="00FA6BAE"/>
    <w:rsid w:val="00FA7A5A"/>
    <w:rsid w:val="00FB0155"/>
    <w:rsid w:val="00FB073E"/>
    <w:rsid w:val="00FB0E2E"/>
    <w:rsid w:val="00FB1443"/>
    <w:rsid w:val="00FB1612"/>
    <w:rsid w:val="00FB4503"/>
    <w:rsid w:val="00FB54F2"/>
    <w:rsid w:val="00FB6AC3"/>
    <w:rsid w:val="00FB7433"/>
    <w:rsid w:val="00FC075A"/>
    <w:rsid w:val="00FC0B4F"/>
    <w:rsid w:val="00FC1053"/>
    <w:rsid w:val="00FC1B2A"/>
    <w:rsid w:val="00FC495A"/>
    <w:rsid w:val="00FC5468"/>
    <w:rsid w:val="00FC5F21"/>
    <w:rsid w:val="00FC629F"/>
    <w:rsid w:val="00FC695E"/>
    <w:rsid w:val="00FC7439"/>
    <w:rsid w:val="00FC7EBA"/>
    <w:rsid w:val="00FD04AE"/>
    <w:rsid w:val="00FD04E5"/>
    <w:rsid w:val="00FD054C"/>
    <w:rsid w:val="00FD0FDE"/>
    <w:rsid w:val="00FD155D"/>
    <w:rsid w:val="00FD1DC6"/>
    <w:rsid w:val="00FD1F84"/>
    <w:rsid w:val="00FD24A7"/>
    <w:rsid w:val="00FD2597"/>
    <w:rsid w:val="00FD2A24"/>
    <w:rsid w:val="00FD3587"/>
    <w:rsid w:val="00FD362F"/>
    <w:rsid w:val="00FD425E"/>
    <w:rsid w:val="00FD44E2"/>
    <w:rsid w:val="00FD47B6"/>
    <w:rsid w:val="00FD54C8"/>
    <w:rsid w:val="00FD5526"/>
    <w:rsid w:val="00FD5E84"/>
    <w:rsid w:val="00FD6A21"/>
    <w:rsid w:val="00FD79C1"/>
    <w:rsid w:val="00FD7C56"/>
    <w:rsid w:val="00FE011C"/>
    <w:rsid w:val="00FE06CA"/>
    <w:rsid w:val="00FE06CD"/>
    <w:rsid w:val="00FE0EC8"/>
    <w:rsid w:val="00FE0FEE"/>
    <w:rsid w:val="00FE17D9"/>
    <w:rsid w:val="00FE353F"/>
    <w:rsid w:val="00FE53CC"/>
    <w:rsid w:val="00FE674A"/>
    <w:rsid w:val="00FE6F29"/>
    <w:rsid w:val="00FE7D44"/>
    <w:rsid w:val="00FF0527"/>
    <w:rsid w:val="00FF0AB2"/>
    <w:rsid w:val="00FF141C"/>
    <w:rsid w:val="00FF2712"/>
    <w:rsid w:val="00FF3199"/>
    <w:rsid w:val="00FF458B"/>
    <w:rsid w:val="00FF47F0"/>
    <w:rsid w:val="00FF4D3D"/>
    <w:rsid w:val="00FF5455"/>
    <w:rsid w:val="00FF5F34"/>
    <w:rsid w:val="00FF763F"/>
    <w:rsid w:val="00FF79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92DDDDB"/>
  <w14:defaultImageDpi w14:val="32767"/>
  <w15:chartTrackingRefBased/>
  <w15:docId w15:val="{17BB48B4-F915-7640-A11D-1BF2878D3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D67E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8D67E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8D67E5"/>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8D67E5"/>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8D67E5"/>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8D67E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D67E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D67E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D67E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87973"/>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87973"/>
    <w:rPr>
      <w:rFonts w:ascii="Times New Roman" w:hAnsi="Times New Roman" w:cs="Times New Roman"/>
      <w:sz w:val="18"/>
      <w:szCs w:val="18"/>
    </w:rPr>
  </w:style>
  <w:style w:type="character" w:customStyle="1" w:styleId="berschrift1Zchn">
    <w:name w:val="Überschrift 1 Zchn"/>
    <w:basedOn w:val="Absatz-Standardschriftart"/>
    <w:link w:val="berschrift1"/>
    <w:uiPriority w:val="9"/>
    <w:rsid w:val="008D67E5"/>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8D67E5"/>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8D67E5"/>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8D67E5"/>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8D67E5"/>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8D67E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D67E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D67E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D67E5"/>
    <w:rPr>
      <w:rFonts w:eastAsiaTheme="majorEastAsia" w:cstheme="majorBidi"/>
      <w:color w:val="272727" w:themeColor="text1" w:themeTint="D8"/>
    </w:rPr>
  </w:style>
  <w:style w:type="paragraph" w:styleId="Titel">
    <w:name w:val="Title"/>
    <w:basedOn w:val="Standard"/>
    <w:next w:val="Standard"/>
    <w:link w:val="TitelZchn"/>
    <w:uiPriority w:val="10"/>
    <w:qFormat/>
    <w:rsid w:val="008D67E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D67E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D67E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D67E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D67E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8D67E5"/>
    <w:rPr>
      <w:i/>
      <w:iCs/>
      <w:color w:val="404040" w:themeColor="text1" w:themeTint="BF"/>
    </w:rPr>
  </w:style>
  <w:style w:type="paragraph" w:styleId="Listenabsatz">
    <w:name w:val="List Paragraph"/>
    <w:basedOn w:val="Standard"/>
    <w:uiPriority w:val="34"/>
    <w:qFormat/>
    <w:rsid w:val="008D67E5"/>
    <w:pPr>
      <w:ind w:left="720"/>
      <w:contextualSpacing/>
    </w:pPr>
  </w:style>
  <w:style w:type="character" w:styleId="IntensiveHervorhebung">
    <w:name w:val="Intense Emphasis"/>
    <w:basedOn w:val="Absatz-Standardschriftart"/>
    <w:uiPriority w:val="21"/>
    <w:qFormat/>
    <w:rsid w:val="008D67E5"/>
    <w:rPr>
      <w:i/>
      <w:iCs/>
      <w:color w:val="2F5496" w:themeColor="accent1" w:themeShade="BF"/>
    </w:rPr>
  </w:style>
  <w:style w:type="paragraph" w:styleId="IntensivesZitat">
    <w:name w:val="Intense Quote"/>
    <w:basedOn w:val="Standard"/>
    <w:next w:val="Standard"/>
    <w:link w:val="IntensivesZitatZchn"/>
    <w:uiPriority w:val="30"/>
    <w:qFormat/>
    <w:rsid w:val="008D67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8D67E5"/>
    <w:rPr>
      <w:i/>
      <w:iCs/>
      <w:color w:val="2F5496" w:themeColor="accent1" w:themeShade="BF"/>
    </w:rPr>
  </w:style>
  <w:style w:type="character" w:styleId="IntensiverVerweis">
    <w:name w:val="Intense Reference"/>
    <w:basedOn w:val="Absatz-Standardschriftart"/>
    <w:uiPriority w:val="32"/>
    <w:qFormat/>
    <w:rsid w:val="008D67E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19</Words>
  <Characters>8942</Characters>
  <Application>Microsoft Office Word</Application>
  <DocSecurity>0</DocSecurity>
  <Lines>74</Lines>
  <Paragraphs>20</Paragraphs>
  <ScaleCrop>false</ScaleCrop>
  <Company/>
  <LinksUpToDate>false</LinksUpToDate>
  <CharactersWithSpaces>10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Ackermann</dc:creator>
  <cp:keywords/>
  <dc:description/>
  <cp:lastModifiedBy>Mathias Ackermann</cp:lastModifiedBy>
  <cp:revision>3</cp:revision>
  <dcterms:created xsi:type="dcterms:W3CDTF">2025-01-15T12:11:00Z</dcterms:created>
  <dcterms:modified xsi:type="dcterms:W3CDTF">2025-01-23T09:34:00Z</dcterms:modified>
</cp:coreProperties>
</file>